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AE5B9" w14:textId="77777777" w:rsidR="00E56A13" w:rsidRDefault="00A80BAD" w:rsidP="00E56A13">
      <w:pPr>
        <w:spacing w:after="0"/>
        <w:ind w:right="-114"/>
      </w:pPr>
      <w:r>
        <w:rPr>
          <w:noProof/>
        </w:rPr>
        <mc:AlternateContent>
          <mc:Choice Requires="wpg">
            <w:drawing>
              <wp:inline distT="0" distB="0" distL="0" distR="0" wp14:anchorId="583A4D45" wp14:editId="4FB32A21">
                <wp:extent cx="6686550" cy="8972550"/>
                <wp:effectExtent l="0" t="0" r="0" b="0"/>
                <wp:docPr id="13768" name="Group 137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86550" cy="8972550"/>
                          <a:chOff x="0" y="0"/>
                          <a:chExt cx="6686550" cy="8972550"/>
                        </a:xfrm>
                      </wpg:grpSpPr>
                      <wps:wsp>
                        <wps:cNvPr id="17645" name="Shape 17645"/>
                        <wps:cNvSpPr/>
                        <wps:spPr>
                          <a:xfrm>
                            <a:off x="0" y="0"/>
                            <a:ext cx="9144" cy="89679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8967986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8967986"/>
                                </a:lnTo>
                                <a:lnTo>
                                  <a:pt x="0" y="896798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0606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646" name="Shape 17646"/>
                        <wps:cNvSpPr/>
                        <wps:spPr>
                          <a:xfrm>
                            <a:off x="6589468" y="0"/>
                            <a:ext cx="9144" cy="89679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8967986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8967986"/>
                                </a:lnTo>
                                <a:lnTo>
                                  <a:pt x="0" y="896798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0606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647" name="Shape 17647"/>
                        <wps:cNvSpPr/>
                        <wps:spPr>
                          <a:xfrm>
                            <a:off x="194165" y="1978055"/>
                            <a:ext cx="6201138" cy="163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201138" h="163826">
                                <a:moveTo>
                                  <a:pt x="0" y="0"/>
                                </a:moveTo>
                                <a:lnTo>
                                  <a:pt x="6201138" y="0"/>
                                </a:lnTo>
                                <a:lnTo>
                                  <a:pt x="6201138" y="163826"/>
                                </a:lnTo>
                                <a:lnTo>
                                  <a:pt x="0" y="16382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4747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648" name="Shape 17648"/>
                        <wps:cNvSpPr/>
                        <wps:spPr>
                          <a:xfrm>
                            <a:off x="194165" y="2141880"/>
                            <a:ext cx="6201138" cy="2184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201138" h="218436">
                                <a:moveTo>
                                  <a:pt x="0" y="0"/>
                                </a:moveTo>
                                <a:lnTo>
                                  <a:pt x="6201138" y="0"/>
                                </a:lnTo>
                                <a:lnTo>
                                  <a:pt x="6201138" y="218436"/>
                                </a:lnTo>
                                <a:lnTo>
                                  <a:pt x="0" y="21843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1D1D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2" name="Rectangle 122"/>
                        <wps:cNvSpPr/>
                        <wps:spPr>
                          <a:xfrm>
                            <a:off x="194165" y="2193621"/>
                            <a:ext cx="956904" cy="1820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3D98AF7" w14:textId="77777777" w:rsidR="00A80BAD" w:rsidRDefault="00A80BAD" w:rsidP="00A80BAD">
                              <w:r>
                                <w:rPr>
                                  <w:spacing w:val="1"/>
                                  <w:w w:val="112"/>
                                  <w:sz w:val="23"/>
                                </w:rPr>
                                <w:t>The</w:t>
                              </w:r>
                              <w:r>
                                <w:rPr>
                                  <w:spacing w:val="12"/>
                                  <w:w w:val="112"/>
                                  <w:sz w:val="23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  <w:w w:val="112"/>
                                  <w:sz w:val="23"/>
                                </w:rPr>
                                <w:t>surve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5" name="Rectangle 125"/>
                        <wps:cNvSpPr/>
                        <wps:spPr>
                          <a:xfrm>
                            <a:off x="200232" y="2407106"/>
                            <a:ext cx="8089882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D15EF3F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following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question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ar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divide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into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section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according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to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objective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of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study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(existenc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6" name="Rectangle 126"/>
                        <wps:cNvSpPr/>
                        <wps:spPr>
                          <a:xfrm>
                            <a:off x="200232" y="2595203"/>
                            <a:ext cx="8117830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AD4EFB6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n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us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of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national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guidelines,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regulations,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n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medication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n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equipment),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plu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dditional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brief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7" name="Rectangle 127"/>
                        <wps:cNvSpPr/>
                        <wps:spPr>
                          <a:xfrm>
                            <a:off x="200232" y="2783300"/>
                            <a:ext cx="7996077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181AB2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sectio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o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perceptio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of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barrier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n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opportunitie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to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us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of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Palliativ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Sedatio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guidelines.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8" name="Rectangle 128"/>
                        <wps:cNvSpPr/>
                        <wps:spPr>
                          <a:xfrm>
                            <a:off x="200232" y="3159494"/>
                            <a:ext cx="8222785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19511FE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question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wer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carefully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chose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following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review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of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previou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national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n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international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survey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9" name="Rectangle 129"/>
                        <wps:cNvSpPr/>
                        <wps:spPr>
                          <a:xfrm>
                            <a:off x="200232" y="3347591"/>
                            <a:ext cx="8025575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36B21A9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n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questionnaire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bout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Palliativ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Sedation.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W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selecte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question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i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each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sectio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fter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review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b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0" name="Rectangle 130"/>
                        <wps:cNvSpPr/>
                        <wps:spPr>
                          <a:xfrm>
                            <a:off x="200232" y="3535688"/>
                            <a:ext cx="4780066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5F42A4D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research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team</w:t>
                              </w:r>
                              <w:r w:rsidRPr="00A80BAD">
                                <w:rPr>
                                  <w:b/>
                                  <w:spacing w:val="11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n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discussio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with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ll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project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partners.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1" name="Rectangle 131"/>
                        <wps:cNvSpPr/>
                        <wps:spPr>
                          <a:xfrm>
                            <a:off x="200232" y="3911884"/>
                            <a:ext cx="8038059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537C7D7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survey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consist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of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36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questions.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You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ca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exit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survey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at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any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tim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an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your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response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will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b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2" name="Rectangle 132"/>
                        <wps:cNvSpPr/>
                        <wps:spPr>
                          <a:xfrm>
                            <a:off x="200232" y="4099981"/>
                            <a:ext cx="7971993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C47F097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save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onc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you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hav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finishe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each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section.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Pleas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nswer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question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to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best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of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your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bility.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3" name="Rectangle 133"/>
                        <wps:cNvSpPr/>
                        <wps:spPr>
                          <a:xfrm>
                            <a:off x="200232" y="4288078"/>
                            <a:ext cx="8082264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BC6C0DA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Som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of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question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may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requir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you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to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giv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your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best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estimat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expert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i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Palliativ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Sedat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4" name="Rectangle 134"/>
                        <wps:cNvSpPr/>
                        <wps:spPr>
                          <a:xfrm>
                            <a:off x="200232" y="4476175"/>
                            <a:ext cx="1884206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9896044" w14:textId="77777777" w:rsidR="00A80BAD" w:rsidRDefault="00A80BAD" w:rsidP="00A80BAD">
                              <w:r>
                                <w:rPr>
                                  <w:b/>
                                  <w:spacing w:val="1"/>
                                  <w:w w:val="119"/>
                                  <w:sz w:val="20"/>
                                </w:rPr>
                                <w:t>issues</w:t>
                              </w:r>
                              <w:r>
                                <w:rPr>
                                  <w:b/>
                                  <w:spacing w:val="10"/>
                                  <w:w w:val="11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1"/>
                                  <w:w w:val="119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spacing w:val="10"/>
                                  <w:w w:val="11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1"/>
                                  <w:w w:val="119"/>
                                  <w:sz w:val="20"/>
                                </w:rPr>
                                <w:t>your</w:t>
                              </w:r>
                              <w:r>
                                <w:rPr>
                                  <w:b/>
                                  <w:spacing w:val="10"/>
                                  <w:w w:val="11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1"/>
                                  <w:w w:val="119"/>
                                  <w:sz w:val="20"/>
                                </w:rPr>
                                <w:t>country.</w:t>
                              </w:r>
                              <w:r>
                                <w:rPr>
                                  <w:b/>
                                  <w:spacing w:val="10"/>
                                  <w:w w:val="119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5" name="Rectangle 135"/>
                        <wps:cNvSpPr/>
                        <wps:spPr>
                          <a:xfrm>
                            <a:off x="200232" y="4852369"/>
                            <a:ext cx="8005527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6B8A82B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W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hav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provide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definition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befor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each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sectio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a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well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a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additional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informatio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at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en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of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th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6" name="Rectangle 136"/>
                        <wps:cNvSpPr/>
                        <wps:spPr>
                          <a:xfrm>
                            <a:off x="200232" y="5040466"/>
                            <a:ext cx="8006112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1356850" w14:textId="77777777" w:rsidR="00A80BAD" w:rsidRDefault="00A80BAD" w:rsidP="00A80BAD"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sectio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i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order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to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ssist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you.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Pleas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rea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definition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befor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starting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to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nswer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questions.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1"/>
                                  <w:w w:val="117"/>
                                  <w:sz w:val="20"/>
                                </w:rPr>
                                <w:t>If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7" name="Rectangle 137"/>
                        <wps:cNvSpPr/>
                        <wps:spPr>
                          <a:xfrm>
                            <a:off x="200232" y="5228563"/>
                            <a:ext cx="8141085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F532BAF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you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hav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any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comment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that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you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wish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to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add,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ther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i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a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comment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box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at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en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of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whol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5"/>
                                  <w:sz w:val="20"/>
                                  <w:lang w:val="en-US"/>
                                </w:rPr>
                                <w:t>survey.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8" name="Rectangle 138"/>
                        <wps:cNvSpPr/>
                        <wps:spPr>
                          <a:xfrm>
                            <a:off x="200232" y="5604759"/>
                            <a:ext cx="3708902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FA4FE2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You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ca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lso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downloa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questionnair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i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</w:t>
                              </w:r>
                              <w:r w:rsidRPr="00A80BAD">
                                <w:rPr>
                                  <w:b/>
                                  <w:spacing w:val="11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327" name="Rectangle 12327"/>
                        <wps:cNvSpPr/>
                        <wps:spPr>
                          <a:xfrm>
                            <a:off x="3590532" y="5604758"/>
                            <a:ext cx="55925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98CC70" w14:textId="77777777" w:rsidR="00A80BAD" w:rsidRDefault="00000000" w:rsidP="00A80BAD">
                              <w:hyperlink r:id="rId7">
                                <w:r w:rsidR="00A80BAD">
                                  <w:rPr>
                                    <w:b/>
                                    <w:color w:val="272727"/>
                                    <w:sz w:val="20"/>
                                    <w:u w:val="single" w:color="272727"/>
                                  </w:rPr>
                                  <w:t>t</w:t>
                                </w:r>
                              </w:hyperlink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328" name="Rectangle 12328"/>
                        <wps:cNvSpPr/>
                        <wps:spPr>
                          <a:xfrm>
                            <a:off x="3003487" y="5604758"/>
                            <a:ext cx="780125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993D47" w14:textId="77777777" w:rsidR="00A80BAD" w:rsidRDefault="00A80BAD" w:rsidP="00A80BAD">
                              <w:r>
                                <w:rPr>
                                  <w:b/>
                                  <w:color w:val="272727"/>
                                  <w:spacing w:val="1"/>
                                  <w:w w:val="114"/>
                                  <w:sz w:val="20"/>
                                  <w:u w:val="single" w:color="272727"/>
                                </w:rPr>
                                <w:t>pdf</w:t>
                              </w:r>
                              <w:r>
                                <w:rPr>
                                  <w:b/>
                                  <w:color w:val="272727"/>
                                  <w:spacing w:val="10"/>
                                  <w:w w:val="114"/>
                                  <w:sz w:val="20"/>
                                  <w:u w:val="single" w:color="272727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272727"/>
                                  <w:spacing w:val="1"/>
                                  <w:w w:val="114"/>
                                  <w:sz w:val="20"/>
                                  <w:u w:val="single" w:color="272727"/>
                                </w:rPr>
                                <w:t>form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329" name="Rectangle 12329"/>
                        <wps:cNvSpPr/>
                        <wps:spPr>
                          <a:xfrm>
                            <a:off x="3634522" y="5604758"/>
                            <a:ext cx="3452043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03A6AC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,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so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that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you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ca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rea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question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befor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2" name="Rectangle 142"/>
                        <wps:cNvSpPr/>
                        <wps:spPr>
                          <a:xfrm>
                            <a:off x="200232" y="5792856"/>
                            <a:ext cx="6859092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D19A831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you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complet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it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or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by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using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pdf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form</w:t>
                              </w:r>
                              <w:r w:rsidRPr="00A80BAD">
                                <w:rPr>
                                  <w:b/>
                                  <w:spacing w:val="11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an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returning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it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to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u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via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e-mail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if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you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prefer.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6" name="Picture 14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815390" y="60677"/>
                            <a:ext cx="958689" cy="16018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7" name="Rectangle 147"/>
                        <wps:cNvSpPr/>
                        <wps:spPr>
                          <a:xfrm>
                            <a:off x="376194" y="6295937"/>
                            <a:ext cx="1591875" cy="1289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3DFA664" w14:textId="77777777" w:rsidR="00A80BAD" w:rsidRDefault="00A80BAD" w:rsidP="00A80BAD">
                              <w:r>
                                <w:rPr>
                                  <w:b/>
                                  <w:spacing w:val="1"/>
                                  <w:w w:val="117"/>
                                  <w:sz w:val="16"/>
                                </w:rPr>
                                <w:t>Name</w:t>
                              </w:r>
                              <w:r>
                                <w:rPr>
                                  <w:b/>
                                  <w:spacing w:val="8"/>
                                  <w:w w:val="117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1"/>
                                  <w:w w:val="117"/>
                                  <w:sz w:val="16"/>
                                </w:rPr>
                                <w:t>(as</w:t>
                              </w:r>
                              <w:r>
                                <w:rPr>
                                  <w:b/>
                                  <w:spacing w:val="8"/>
                                  <w:w w:val="117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1"/>
                                  <w:w w:val="117"/>
                                  <w:sz w:val="16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8"/>
                                  <w:w w:val="117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1"/>
                                  <w:w w:val="117"/>
                                  <w:sz w:val="16"/>
                                </w:rPr>
                                <w:t>would</w:t>
                              </w:r>
                              <w:r>
                                <w:rPr>
                                  <w:b/>
                                  <w:spacing w:val="8"/>
                                  <w:w w:val="117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1"/>
                                  <w:w w:val="117"/>
                                  <w:sz w:val="16"/>
                                </w:rPr>
                                <w:t>lik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8" name="Rectangle 148"/>
                        <wps:cNvSpPr/>
                        <wps:spPr>
                          <a:xfrm>
                            <a:off x="376194" y="6447627"/>
                            <a:ext cx="1141974" cy="1289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8EA924" w14:textId="77777777" w:rsidR="00A80BAD" w:rsidRDefault="00A80BAD" w:rsidP="00A80BAD">
                              <w:r>
                                <w:rPr>
                                  <w:b/>
                                  <w:w w:val="113"/>
                                  <w:sz w:val="16"/>
                                </w:rPr>
                                <w:t>it</w:t>
                              </w:r>
                              <w:r>
                                <w:rPr>
                                  <w:b/>
                                  <w:spacing w:val="9"/>
                                  <w:w w:val="11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3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9"/>
                                  <w:w w:val="11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3"/>
                                  <w:sz w:val="16"/>
                                </w:rPr>
                                <w:t>appear</w:t>
                              </w:r>
                              <w:r>
                                <w:rPr>
                                  <w:b/>
                                  <w:spacing w:val="9"/>
                                  <w:w w:val="11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3"/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spacing w:val="9"/>
                                  <w:w w:val="11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3"/>
                                  <w:sz w:val="16"/>
                                </w:rPr>
                                <w:t>th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9" name="Rectangle 149"/>
                        <wps:cNvSpPr/>
                        <wps:spPr>
                          <a:xfrm>
                            <a:off x="376194" y="6599318"/>
                            <a:ext cx="1332938" cy="1289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4B84C76" w14:textId="77777777" w:rsidR="00A80BAD" w:rsidRDefault="00A80BAD" w:rsidP="00A80BAD">
                              <w:r>
                                <w:rPr>
                                  <w:b/>
                                  <w:spacing w:val="1"/>
                                  <w:w w:val="117"/>
                                  <w:sz w:val="16"/>
                                </w:rPr>
                                <w:t>Acknowledgements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0" name="Rectangle 150"/>
                        <wps:cNvSpPr/>
                        <wps:spPr>
                          <a:xfrm>
                            <a:off x="1613995" y="6581650"/>
                            <a:ext cx="46773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39F3B9" w14:textId="77777777" w:rsidR="00A80BAD" w:rsidRDefault="00A80BAD" w:rsidP="00A80BAD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143" name="Shape 18143"/>
                        <wps:cNvSpPr/>
                        <wps:spPr>
                          <a:xfrm>
                            <a:off x="1650401" y="6504521"/>
                            <a:ext cx="236031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60316" h="9144">
                                <a:moveTo>
                                  <a:pt x="0" y="0"/>
                                </a:moveTo>
                                <a:lnTo>
                                  <a:pt x="2360316" y="0"/>
                                </a:lnTo>
                                <a:lnTo>
                                  <a:pt x="236031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144" name="Shape 18144"/>
                        <wps:cNvSpPr/>
                        <wps:spPr>
                          <a:xfrm>
                            <a:off x="1650401" y="6747227"/>
                            <a:ext cx="236031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60316" h="9144">
                                <a:moveTo>
                                  <a:pt x="0" y="0"/>
                                </a:moveTo>
                                <a:lnTo>
                                  <a:pt x="2360316" y="0"/>
                                </a:lnTo>
                                <a:lnTo>
                                  <a:pt x="236031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145" name="Shape 18145"/>
                        <wps:cNvSpPr/>
                        <wps:spPr>
                          <a:xfrm>
                            <a:off x="1650401" y="6504521"/>
                            <a:ext cx="9144" cy="2487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4877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48772"/>
                                </a:lnTo>
                                <a:lnTo>
                                  <a:pt x="0" y="24877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146" name="Shape 18146"/>
                        <wps:cNvSpPr/>
                        <wps:spPr>
                          <a:xfrm>
                            <a:off x="4004649" y="6504521"/>
                            <a:ext cx="9144" cy="2487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4877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48772"/>
                                </a:lnTo>
                                <a:lnTo>
                                  <a:pt x="0" y="24877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4" name="Rectangle 164"/>
                        <wps:cNvSpPr/>
                        <wps:spPr>
                          <a:xfrm>
                            <a:off x="376194" y="6842024"/>
                            <a:ext cx="1583522" cy="1289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614329F" w14:textId="77777777" w:rsidR="00A80BAD" w:rsidRDefault="00A80BAD" w:rsidP="00A80BAD">
                              <w:r>
                                <w:rPr>
                                  <w:b/>
                                  <w:w w:val="118"/>
                                  <w:sz w:val="16"/>
                                </w:rPr>
                                <w:t>Affiliation</w:t>
                              </w:r>
                              <w:r>
                                <w:rPr>
                                  <w:b/>
                                  <w:spacing w:val="9"/>
                                  <w:w w:val="11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8"/>
                                  <w:sz w:val="16"/>
                                </w:rPr>
                                <w:t>(as</w:t>
                              </w:r>
                              <w:r>
                                <w:rPr>
                                  <w:b/>
                                  <w:spacing w:val="9"/>
                                  <w:w w:val="11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8"/>
                                  <w:sz w:val="16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9"/>
                                  <w:w w:val="11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8"/>
                                  <w:sz w:val="16"/>
                                </w:rPr>
                                <w:t>woul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5" name="Rectangle 165"/>
                        <wps:cNvSpPr/>
                        <wps:spPr>
                          <a:xfrm>
                            <a:off x="376194" y="6993716"/>
                            <a:ext cx="1408788" cy="1289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0FB5F5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b/>
                                  <w:w w:val="114"/>
                                  <w:sz w:val="16"/>
                                  <w:lang w:val="en-US"/>
                                </w:rPr>
                                <w:t>like</w:t>
                              </w:r>
                              <w:r w:rsidRPr="00A80BAD">
                                <w:rPr>
                                  <w:b/>
                                  <w:spacing w:val="9"/>
                                  <w:w w:val="114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w w:val="114"/>
                                  <w:sz w:val="16"/>
                                  <w:lang w:val="en-US"/>
                                </w:rPr>
                                <w:t>it</w:t>
                              </w:r>
                              <w:r w:rsidRPr="00A80BAD">
                                <w:rPr>
                                  <w:b/>
                                  <w:spacing w:val="9"/>
                                  <w:w w:val="114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w w:val="114"/>
                                  <w:sz w:val="16"/>
                                  <w:lang w:val="en-US"/>
                                </w:rPr>
                                <w:t>to</w:t>
                              </w:r>
                              <w:r w:rsidRPr="00A80BAD">
                                <w:rPr>
                                  <w:b/>
                                  <w:spacing w:val="9"/>
                                  <w:w w:val="114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w w:val="114"/>
                                  <w:sz w:val="16"/>
                                  <w:lang w:val="en-US"/>
                                </w:rPr>
                                <w:t>appear</w:t>
                              </w:r>
                              <w:r w:rsidRPr="00A80BAD">
                                <w:rPr>
                                  <w:b/>
                                  <w:spacing w:val="9"/>
                                  <w:w w:val="114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w w:val="114"/>
                                  <w:sz w:val="16"/>
                                  <w:lang w:val="en-US"/>
                                </w:rPr>
                                <w:t>in</w:t>
                              </w:r>
                              <w:r w:rsidRPr="00A80BAD">
                                <w:rPr>
                                  <w:b/>
                                  <w:spacing w:val="9"/>
                                  <w:w w:val="114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w w:val="114"/>
                                  <w:sz w:val="16"/>
                                  <w:lang w:val="en-US"/>
                                </w:rPr>
                                <w:t>th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6" name="Rectangle 166"/>
                        <wps:cNvSpPr/>
                        <wps:spPr>
                          <a:xfrm>
                            <a:off x="376194" y="7145408"/>
                            <a:ext cx="1332938" cy="1289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9DE1027" w14:textId="77777777" w:rsidR="00A80BAD" w:rsidRDefault="00A80BAD" w:rsidP="00A80BAD">
                              <w:r>
                                <w:rPr>
                                  <w:b/>
                                  <w:spacing w:val="1"/>
                                  <w:w w:val="117"/>
                                  <w:sz w:val="16"/>
                                </w:rPr>
                                <w:t>Acknowledgements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7" name="Rectangle 167"/>
                        <wps:cNvSpPr/>
                        <wps:spPr>
                          <a:xfrm>
                            <a:off x="1613995" y="7127737"/>
                            <a:ext cx="46773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298704" w14:textId="77777777" w:rsidR="00A80BAD" w:rsidRDefault="00A80BAD" w:rsidP="00A80BAD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169" name="Shape 18169"/>
                        <wps:cNvSpPr/>
                        <wps:spPr>
                          <a:xfrm>
                            <a:off x="1650401" y="7050609"/>
                            <a:ext cx="236031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60316" h="9144">
                                <a:moveTo>
                                  <a:pt x="0" y="0"/>
                                </a:moveTo>
                                <a:lnTo>
                                  <a:pt x="2360316" y="0"/>
                                </a:lnTo>
                                <a:lnTo>
                                  <a:pt x="236031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170" name="Shape 18170"/>
                        <wps:cNvSpPr/>
                        <wps:spPr>
                          <a:xfrm>
                            <a:off x="1650401" y="7293315"/>
                            <a:ext cx="236031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60316" h="9144">
                                <a:moveTo>
                                  <a:pt x="0" y="0"/>
                                </a:moveTo>
                                <a:lnTo>
                                  <a:pt x="2360316" y="0"/>
                                </a:lnTo>
                                <a:lnTo>
                                  <a:pt x="236031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171" name="Shape 18171"/>
                        <wps:cNvSpPr/>
                        <wps:spPr>
                          <a:xfrm>
                            <a:off x="1650401" y="7050609"/>
                            <a:ext cx="9144" cy="24877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4877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48774"/>
                                </a:lnTo>
                                <a:lnTo>
                                  <a:pt x="0" y="24877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172" name="Shape 18172"/>
                        <wps:cNvSpPr/>
                        <wps:spPr>
                          <a:xfrm>
                            <a:off x="4004649" y="7050609"/>
                            <a:ext cx="9144" cy="24877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4877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48774"/>
                                </a:lnTo>
                                <a:lnTo>
                                  <a:pt x="0" y="24877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1" name="Rectangle 181"/>
                        <wps:cNvSpPr/>
                        <wps:spPr>
                          <a:xfrm>
                            <a:off x="376194" y="7448789"/>
                            <a:ext cx="524873" cy="1289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A4DEEB9" w14:textId="77777777" w:rsidR="00A80BAD" w:rsidRDefault="00A80BAD" w:rsidP="00A80BAD">
                              <w:r>
                                <w:rPr>
                                  <w:b/>
                                  <w:spacing w:val="1"/>
                                  <w:w w:val="118"/>
                                  <w:sz w:val="16"/>
                                </w:rPr>
                                <w:t>Countr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2" name="Rectangle 182"/>
                        <wps:cNvSpPr/>
                        <wps:spPr>
                          <a:xfrm>
                            <a:off x="1613995" y="7431120"/>
                            <a:ext cx="46773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64C4095" w14:textId="77777777" w:rsidR="00A80BAD" w:rsidRDefault="00A80BAD" w:rsidP="00A80BAD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175" name="Shape 18175"/>
                        <wps:cNvSpPr/>
                        <wps:spPr>
                          <a:xfrm>
                            <a:off x="1650401" y="7353992"/>
                            <a:ext cx="126813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68139" h="9144">
                                <a:moveTo>
                                  <a:pt x="0" y="0"/>
                                </a:moveTo>
                                <a:lnTo>
                                  <a:pt x="1268139" y="0"/>
                                </a:lnTo>
                                <a:lnTo>
                                  <a:pt x="126813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176" name="Shape 18176"/>
                        <wps:cNvSpPr/>
                        <wps:spPr>
                          <a:xfrm>
                            <a:off x="1650401" y="7596698"/>
                            <a:ext cx="126813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68139" h="9144">
                                <a:moveTo>
                                  <a:pt x="0" y="0"/>
                                </a:moveTo>
                                <a:lnTo>
                                  <a:pt x="1268139" y="0"/>
                                </a:lnTo>
                                <a:lnTo>
                                  <a:pt x="126813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177" name="Shape 18177"/>
                        <wps:cNvSpPr/>
                        <wps:spPr>
                          <a:xfrm>
                            <a:off x="1650401" y="7353992"/>
                            <a:ext cx="9144" cy="24877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4877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48774"/>
                                </a:lnTo>
                                <a:lnTo>
                                  <a:pt x="0" y="24877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178" name="Shape 18178"/>
                        <wps:cNvSpPr/>
                        <wps:spPr>
                          <a:xfrm>
                            <a:off x="2912472" y="7353992"/>
                            <a:ext cx="9144" cy="24877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4877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48774"/>
                                </a:lnTo>
                                <a:lnTo>
                                  <a:pt x="0" y="24877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6" name="Rectangle 196"/>
                        <wps:cNvSpPr/>
                        <wps:spPr>
                          <a:xfrm>
                            <a:off x="376194" y="6096237"/>
                            <a:ext cx="93547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730F50A" w14:textId="77777777" w:rsidR="00A80BAD" w:rsidRDefault="00A80BAD" w:rsidP="00A80BAD">
                              <w:r>
                                <w:rPr>
                                  <w:w w:val="108"/>
                                  <w:sz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7" name="Rectangle 197"/>
                        <wps:cNvSpPr/>
                        <wps:spPr>
                          <a:xfrm>
                            <a:off x="449006" y="6096237"/>
                            <a:ext cx="46774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8076CAB" w14:textId="77777777" w:rsidR="00A80BAD" w:rsidRDefault="00A80BAD" w:rsidP="00A80BAD">
                              <w:r>
                                <w:rPr>
                                  <w:w w:val="112"/>
                                  <w:sz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8" name="Rectangle 198"/>
                        <wps:cNvSpPr/>
                        <wps:spPr>
                          <a:xfrm>
                            <a:off x="485412" y="6096237"/>
                            <a:ext cx="46774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C29FF18" w14:textId="77777777" w:rsidR="00A80BAD" w:rsidRDefault="00A80BAD" w:rsidP="00A80BAD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9" name="Rectangle 199"/>
                        <wps:cNvSpPr/>
                        <wps:spPr>
                          <a:xfrm>
                            <a:off x="521818" y="6096237"/>
                            <a:ext cx="1607749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8AE3EA" w14:textId="77777777" w:rsidR="00A80BAD" w:rsidRDefault="00A80BAD" w:rsidP="00A80BAD">
                              <w:r>
                                <w:rPr>
                                  <w:b/>
                                  <w:spacing w:val="1"/>
                                  <w:w w:val="115"/>
                                  <w:sz w:val="20"/>
                                </w:rPr>
                                <w:t>Contact</w:t>
                              </w:r>
                              <w:r>
                                <w:rPr>
                                  <w:b/>
                                  <w:spacing w:val="10"/>
                                  <w:w w:val="11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1"/>
                                  <w:w w:val="115"/>
                                  <w:sz w:val="20"/>
                                </w:rPr>
                                <w:t>Informat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0" name="Rectangle 200"/>
                        <wps:cNvSpPr/>
                        <wps:spPr>
                          <a:xfrm>
                            <a:off x="291247" y="6096237"/>
                            <a:ext cx="65415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200895" w14:textId="77777777" w:rsidR="00A80BAD" w:rsidRDefault="00A80BAD" w:rsidP="00A80BAD">
                              <w:r>
                                <w:rPr>
                                  <w:w w:val="77"/>
                                  <w:sz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1" name="Rectangle 201"/>
                        <wps:cNvSpPr/>
                        <wps:spPr>
                          <a:xfrm>
                            <a:off x="376194" y="7886193"/>
                            <a:ext cx="93547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8929BCA" w14:textId="77777777" w:rsidR="00A80BAD" w:rsidRDefault="00A80BAD" w:rsidP="00A80BAD">
                              <w:r>
                                <w:rPr>
                                  <w:w w:val="108"/>
                                  <w:sz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2" name="Rectangle 202"/>
                        <wps:cNvSpPr/>
                        <wps:spPr>
                          <a:xfrm>
                            <a:off x="449006" y="7886193"/>
                            <a:ext cx="46774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A914D26" w14:textId="77777777" w:rsidR="00A80BAD" w:rsidRDefault="00A80BAD" w:rsidP="00A80BAD">
                              <w:r>
                                <w:rPr>
                                  <w:w w:val="112"/>
                                  <w:sz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3" name="Rectangle 203"/>
                        <wps:cNvSpPr/>
                        <wps:spPr>
                          <a:xfrm>
                            <a:off x="485412" y="7886193"/>
                            <a:ext cx="46774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BD10BD" w14:textId="77777777" w:rsidR="00A80BAD" w:rsidRDefault="00A80BAD" w:rsidP="00A80BAD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4" name="Rectangle 204"/>
                        <wps:cNvSpPr/>
                        <wps:spPr>
                          <a:xfrm>
                            <a:off x="521818" y="7886193"/>
                            <a:ext cx="7735129" cy="159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187A204" w14:textId="77777777" w:rsidR="00A80BAD" w:rsidRDefault="00A80BAD" w:rsidP="00A80BAD"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You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will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not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b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formally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acknowledge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i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acknowledgement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sectio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of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final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report.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1"/>
                                  <w:w w:val="116"/>
                                  <w:sz w:val="20"/>
                                </w:rPr>
                                <w:t>If</w:t>
                              </w:r>
                              <w:r>
                                <w:rPr>
                                  <w:b/>
                                  <w:spacing w:val="10"/>
                                  <w:w w:val="1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1"/>
                                  <w:w w:val="116"/>
                                  <w:sz w:val="20"/>
                                </w:rPr>
                                <w:t>you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5" name="Rectangle 205"/>
                        <wps:cNvSpPr/>
                        <wps:spPr>
                          <a:xfrm>
                            <a:off x="376194" y="8074292"/>
                            <a:ext cx="4855848" cy="1592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C374C34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wish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to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b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publicly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acknowledge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pleas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tick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box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7"/>
                                  <w:sz w:val="20"/>
                                  <w:lang w:val="en-US"/>
                                </w:rPr>
                                <w:t>below.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6" name="Rectangle 206"/>
                        <wps:cNvSpPr/>
                        <wps:spPr>
                          <a:xfrm>
                            <a:off x="612833" y="8322531"/>
                            <a:ext cx="2316749" cy="1289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D7EB01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spacing w:val="1"/>
                                  <w:w w:val="107"/>
                                  <w:sz w:val="16"/>
                                  <w:lang w:val="en-US"/>
                                </w:rPr>
                                <w:t>I</w:t>
                              </w:r>
                              <w:r w:rsidRPr="00A80BAD">
                                <w:rPr>
                                  <w:spacing w:val="8"/>
                                  <w:w w:val="107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7"/>
                                  <w:sz w:val="16"/>
                                  <w:lang w:val="en-US"/>
                                </w:rPr>
                                <w:t>would</w:t>
                              </w:r>
                              <w:r w:rsidRPr="00A80BAD">
                                <w:rPr>
                                  <w:spacing w:val="8"/>
                                  <w:w w:val="107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7"/>
                                  <w:sz w:val="16"/>
                                  <w:lang w:val="en-US"/>
                                </w:rPr>
                                <w:t>like</w:t>
                              </w:r>
                              <w:r w:rsidRPr="00A80BAD">
                                <w:rPr>
                                  <w:spacing w:val="8"/>
                                  <w:w w:val="107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7"/>
                                  <w:sz w:val="16"/>
                                  <w:lang w:val="en-US"/>
                                </w:rPr>
                                <w:t>to</w:t>
                              </w:r>
                              <w:r w:rsidRPr="00A80BAD">
                                <w:rPr>
                                  <w:spacing w:val="8"/>
                                  <w:w w:val="107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7"/>
                                  <w:sz w:val="16"/>
                                  <w:lang w:val="en-US"/>
                                </w:rPr>
                                <w:t>publicly</w:t>
                              </w:r>
                              <w:r w:rsidRPr="00A80BAD">
                                <w:rPr>
                                  <w:spacing w:val="8"/>
                                  <w:w w:val="107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7"/>
                                  <w:sz w:val="16"/>
                                  <w:lang w:val="en-US"/>
                                </w:rPr>
                                <w:t>acknowledged.</w:t>
                              </w:r>
                              <w:r w:rsidRPr="00A80BAD">
                                <w:rPr>
                                  <w:spacing w:val="8"/>
                                  <w:w w:val="107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248" name="Shape 18248"/>
                        <wps:cNvSpPr/>
                        <wps:spPr>
                          <a:xfrm>
                            <a:off x="376194" y="8300545"/>
                            <a:ext cx="15775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7759" h="9144">
                                <a:moveTo>
                                  <a:pt x="0" y="0"/>
                                </a:moveTo>
                                <a:lnTo>
                                  <a:pt x="157759" y="0"/>
                                </a:lnTo>
                                <a:lnTo>
                                  <a:pt x="15775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249" name="Shape 18249"/>
                        <wps:cNvSpPr/>
                        <wps:spPr>
                          <a:xfrm>
                            <a:off x="376194" y="8452234"/>
                            <a:ext cx="15775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7759" h="9144">
                                <a:moveTo>
                                  <a:pt x="0" y="0"/>
                                </a:moveTo>
                                <a:lnTo>
                                  <a:pt x="157759" y="0"/>
                                </a:lnTo>
                                <a:lnTo>
                                  <a:pt x="15775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250" name="Shape 18250"/>
                        <wps:cNvSpPr/>
                        <wps:spPr>
                          <a:xfrm>
                            <a:off x="376194" y="8300545"/>
                            <a:ext cx="9144" cy="1577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157758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57758"/>
                                </a:lnTo>
                                <a:lnTo>
                                  <a:pt x="0" y="15775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251" name="Shape 18251"/>
                        <wps:cNvSpPr/>
                        <wps:spPr>
                          <a:xfrm>
                            <a:off x="527886" y="8300545"/>
                            <a:ext cx="9144" cy="1577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157758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57758"/>
                                </a:lnTo>
                                <a:lnTo>
                                  <a:pt x="0" y="15775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2" name="Shape 212"/>
                        <wps:cNvSpPr/>
                        <wps:spPr>
                          <a:xfrm>
                            <a:off x="0" y="0"/>
                            <a:ext cx="668655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86550">
                                <a:moveTo>
                                  <a:pt x="0" y="0"/>
                                </a:moveTo>
                                <a:lnTo>
                                  <a:pt x="6686550" y="0"/>
                                </a:lnTo>
                              </a:path>
                            </a:pathLst>
                          </a:custGeom>
                          <a:ln w="0" cap="sq">
                            <a:bevel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3" name="Shape 213"/>
                        <wps:cNvSpPr/>
                        <wps:spPr>
                          <a:xfrm>
                            <a:off x="0" y="8972550"/>
                            <a:ext cx="668655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86550">
                                <a:moveTo>
                                  <a:pt x="0" y="0"/>
                                </a:moveTo>
                                <a:lnTo>
                                  <a:pt x="6686550" y="0"/>
                                </a:lnTo>
                              </a:path>
                            </a:pathLst>
                          </a:custGeom>
                          <a:ln w="0" cap="sq">
                            <a:bevel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BC4E913" id="Group 13768" o:spid="_x0000_s1080" style="width:526.5pt;height:706.5pt;mso-position-horizontal-relative:char;mso-position-vertical-relative:line" coordsize="66865,89725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">
                <v:shape id="Shape 17645" o:spid="_x0000_s1081" style="position:absolute;width:91;height:89679;visibility:visible;mso-wrap-style:square;v-text-anchor:top" coordsize="9144,89679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" path="m,l9144,r,8967986l,8967986,,e" fillcolor="#606060" stroked="f" strokeweight="0">
                  <v:stroke miterlimit="83231f" joinstyle="miter"/>
                  <v:path arrowok="t" textboxrect="0,0,9144,8967986"/>
                </v:shape>
                <v:shape id="Shape 17646" o:spid="_x0000_s1082" style="position:absolute;left:65894;width:92;height:89679;visibility:visible;mso-wrap-style:square;v-text-anchor:top" coordsize="9144,89679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" path="m,l9144,r,8967986l,8967986,,e" fillcolor="#606060" stroked="f" strokeweight="0">
                  <v:stroke miterlimit="83231f" joinstyle="miter"/>
                  <v:path arrowok="t" textboxrect="0,0,9144,8967986"/>
                </v:shape>
                <v:shape id="Shape 17647" o:spid="_x0000_s1083" style="position:absolute;left:1941;top:19780;width:62012;height:1638;visibility:visible;mso-wrap-style:square;v-text-anchor:top" coordsize="6201138,163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" path="m,l6201138,r,163826l,163826,,e" fillcolor="#747474" stroked="f" strokeweight="0">
                  <v:stroke miterlimit="83231f" joinstyle="miter"/>
                  <v:path arrowok="t" textboxrect="0,0,6201138,163826"/>
                </v:shape>
                <v:shape id="Shape 17648" o:spid="_x0000_s1084" style="position:absolute;left:1941;top:21418;width:62012;height:2185;visibility:visible;mso-wrap-style:square;v-text-anchor:top" coordsize="6201138,2184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" path="m,l6201138,r,218436l,218436,,e" fillcolor="#d1d1d1" stroked="f" strokeweight="0">
                  <v:stroke miterlimit="83231f" joinstyle="miter"/>
                  <v:path arrowok="t" textboxrect="0,0,6201138,218436"/>
                </v:shape>
                <v:rect id="Rectangle 122" o:spid="_x0000_s1085" style="position:absolute;left:1941;top:21936;width:9569;height:18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" filled="f" stroked="f">
                  <v:textbox inset="0,0,0,0">
                    <w:txbxContent>
                      <w:p w:rsidR="00A80BAD" w:rsidRDefault="00A80BAD" w:rsidP="00A80BAD">
                        <w:proofErr w:type="spellStart"/>
                        <w:r>
                          <w:rPr>
                            <w:spacing w:val="1"/>
                            <w:w w:val="112"/>
                            <w:sz w:val="23"/>
                          </w:rPr>
                          <w:t>The</w:t>
                        </w:r>
                        <w:proofErr w:type="spellEnd"/>
                        <w:r>
                          <w:rPr>
                            <w:spacing w:val="12"/>
                            <w:w w:val="112"/>
                            <w:sz w:val="23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pacing w:val="1"/>
                            <w:w w:val="112"/>
                            <w:sz w:val="23"/>
                          </w:rPr>
                          <w:t>survey</w:t>
                        </w:r>
                        <w:proofErr w:type="spellEnd"/>
                      </w:p>
                    </w:txbxContent>
                  </v:textbox>
                </v:rect>
                <v:rect id="Rectangle 125" o:spid="_x0000_s1086" style="position:absolute;left:2002;top:24071;width:80899;height:15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following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questions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are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divided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into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sections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according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to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objectives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of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study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(existence</w:t>
                        </w:r>
                      </w:p>
                    </w:txbxContent>
                  </v:textbox>
                </v:rect>
                <v:rect id="Rectangle 126" o:spid="_x0000_s1087" style="position:absolute;left:2002;top:25952;width:81178;height:15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nd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us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of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national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guidelines,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regulations,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nd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medications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nd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equipment),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plus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n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dditional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brief</w:t>
                        </w:r>
                      </w:p>
                    </w:txbxContent>
                  </v:textbox>
                </v:rect>
                <v:rect id="Rectangle 127" o:spid="_x0000_s1088" style="position:absolute;left:2002;top:27833;width:79961;height:15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section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on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perception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of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barriers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nd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opportunities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to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us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of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Palliativ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Sedation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guidelines.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8" o:spid="_x0000_s1089" style="position:absolute;left:2002;top:31594;width:82228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questions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wer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carefully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chosen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following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review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of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previous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national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nd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international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surveys</w:t>
                        </w:r>
                      </w:p>
                    </w:txbxContent>
                  </v:textbox>
                </v:rect>
                <v:rect id="Rectangle 129" o:spid="_x0000_s1090" style="position:absolute;left:2002;top:33475;width:80256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nd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questionnaires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bout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Palliativ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Sedation.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W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selected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questions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in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each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section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fter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review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by</w:t>
                        </w:r>
                      </w:p>
                    </w:txbxContent>
                  </v:textbox>
                </v:rect>
                <v:rect id="Rectangle 130" o:spid="_x0000_s1091" style="position:absolute;left:2002;top:35356;width:47800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research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team</w:t>
                        </w:r>
                        <w:r w:rsidRPr="00A80BAD">
                          <w:rPr>
                            <w:b/>
                            <w:spacing w:val="11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nd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discussion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with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ll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project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partners.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31" o:spid="_x0000_s1092" style="position:absolute;left:2002;top:39118;width:80380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survey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consists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of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36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questions.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You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can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exit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survey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at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any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time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and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your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responses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will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be</w:t>
                        </w:r>
                      </w:p>
                    </w:txbxContent>
                  </v:textbox>
                </v:rect>
                <v:rect id="Rectangle 132" o:spid="_x0000_s1093" style="position:absolute;left:2002;top:40999;width:79720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saved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onc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you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hav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finished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each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section.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Pleas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nswer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questions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to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best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of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your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bility.</w:t>
                        </w:r>
                      </w:p>
                    </w:txbxContent>
                  </v:textbox>
                </v:rect>
                <v:rect id="Rectangle 133" o:spid="_x0000_s1094" style="position:absolute;left:2002;top:42880;width:80822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Som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of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questions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may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requir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you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to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giv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your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best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estimat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s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n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expert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in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Palliativ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Sedation</w:t>
                        </w:r>
                      </w:p>
                    </w:txbxContent>
                  </v:textbox>
                </v:rect>
                <v:rect id="Rectangle 134" o:spid="_x0000_s1095" style="position:absolute;left:2002;top:44761;width:18842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" filled="f" stroked="f">
                  <v:textbox inset="0,0,0,0">
                    <w:txbxContent>
                      <w:p w:rsidR="00A80BAD" w:rsidRDefault="00A80BAD" w:rsidP="00A80BAD">
                        <w:proofErr w:type="spellStart"/>
                        <w:r>
                          <w:rPr>
                            <w:b/>
                            <w:spacing w:val="1"/>
                            <w:w w:val="119"/>
                            <w:sz w:val="20"/>
                          </w:rPr>
                          <w:t>issues</w:t>
                        </w:r>
                        <w:proofErr w:type="spellEnd"/>
                        <w:r>
                          <w:rPr>
                            <w:b/>
                            <w:spacing w:val="10"/>
                            <w:w w:val="119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pacing w:val="1"/>
                            <w:w w:val="119"/>
                            <w:sz w:val="20"/>
                          </w:rPr>
                          <w:t>in</w:t>
                        </w:r>
                        <w:r>
                          <w:rPr>
                            <w:b/>
                            <w:spacing w:val="10"/>
                            <w:w w:val="119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spacing w:val="1"/>
                            <w:w w:val="119"/>
                            <w:sz w:val="20"/>
                          </w:rPr>
                          <w:t>your</w:t>
                        </w:r>
                        <w:proofErr w:type="spellEnd"/>
                        <w:r>
                          <w:rPr>
                            <w:b/>
                            <w:spacing w:val="10"/>
                            <w:w w:val="119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pacing w:val="1"/>
                            <w:w w:val="119"/>
                            <w:sz w:val="20"/>
                          </w:rPr>
                          <w:t>country.</w:t>
                        </w:r>
                        <w:r>
                          <w:rPr>
                            <w:b/>
                            <w:spacing w:val="10"/>
                            <w:w w:val="119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35" o:spid="_x0000_s1096" style="position:absolute;left:2002;top:48523;width:80055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We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have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provided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definitions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before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each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section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as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well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as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additional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information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at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end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of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the</w:t>
                        </w:r>
                      </w:p>
                    </w:txbxContent>
                  </v:textbox>
                </v:rect>
                <v:rect id="Rectangle 136" o:spid="_x0000_s1097" style="position:absolute;left:2002;top:50404;width:80061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" filled="f" stroked="f">
                  <v:textbox inset="0,0,0,0">
                    <w:txbxContent>
                      <w:p w:rsidR="00A80BAD" w:rsidRDefault="00A80BAD" w:rsidP="00A80BAD"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section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in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order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to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ssist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you.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Pleas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read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definitions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befor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starting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to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nswer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questions.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spacing w:val="1"/>
                            <w:w w:val="117"/>
                            <w:sz w:val="20"/>
                          </w:rPr>
                          <w:t>If</w:t>
                        </w:r>
                        <w:proofErr w:type="spellEnd"/>
                      </w:p>
                    </w:txbxContent>
                  </v:textbox>
                </v:rect>
                <v:rect id="Rectangle 137" o:spid="_x0000_s1098" style="position:absolute;left:2002;top:52285;width:81411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you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have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any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comments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that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you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wish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to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add,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there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is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a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comment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box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at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end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of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whole</w:t>
                        </w:r>
                        <w:r w:rsidRPr="00A80BAD">
                          <w:rPr>
                            <w:b/>
                            <w:spacing w:val="10"/>
                            <w:w w:val="115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5"/>
                            <w:sz w:val="20"/>
                            <w:lang w:val="en-US"/>
                          </w:rPr>
                          <w:t>survey.</w:t>
                        </w:r>
                      </w:p>
                    </w:txbxContent>
                  </v:textbox>
                </v:rect>
                <v:rect id="Rectangle 138" o:spid="_x0000_s1099" style="position:absolute;left:2002;top:56047;width:37089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You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can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lso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download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questionnair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in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</w:t>
                        </w:r>
                        <w:r w:rsidRPr="00A80BAD">
                          <w:rPr>
                            <w:b/>
                            <w:spacing w:val="11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327" o:spid="_x0000_s1100" style="position:absolute;left:35905;top:56047;width:559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" filled="f" stroked="f">
                  <v:textbox inset="0,0,0,0">
                    <w:txbxContent>
                      <w:p w:rsidR="00A80BAD" w:rsidRDefault="00A80BAD" w:rsidP="00A80BAD">
                        <w:hyperlink r:id="rId28">
                          <w:r>
                            <w:rPr>
                              <w:b/>
                              <w:color w:val="272727"/>
                              <w:sz w:val="20"/>
                              <w:u w:val="single" w:color="272727"/>
                            </w:rPr>
                            <w:t>t</w:t>
                          </w:r>
                        </w:hyperlink>
                      </w:p>
                    </w:txbxContent>
                  </v:textbox>
                </v:rect>
                <v:rect id="Rectangle 12328" o:spid="_x0000_s1101" style="position:absolute;left:30034;top:56047;width:7802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" filled="f" stroked="f">
                  <v:textbox inset="0,0,0,0">
                    <w:txbxContent>
                      <w:p w:rsidR="00A80BAD" w:rsidRDefault="00A80BAD" w:rsidP="00A80BAD">
                        <w:proofErr w:type="spellStart"/>
                        <w:r>
                          <w:rPr>
                            <w:b/>
                            <w:color w:val="272727"/>
                            <w:spacing w:val="1"/>
                            <w:w w:val="114"/>
                            <w:sz w:val="20"/>
                            <w:u w:val="single" w:color="272727"/>
                          </w:rPr>
                          <w:t>pdf</w:t>
                        </w:r>
                        <w:proofErr w:type="spellEnd"/>
                        <w:r>
                          <w:rPr>
                            <w:b/>
                            <w:color w:val="272727"/>
                            <w:spacing w:val="10"/>
                            <w:w w:val="114"/>
                            <w:sz w:val="20"/>
                            <w:u w:val="single" w:color="272727"/>
                          </w:rPr>
                          <w:t xml:space="preserve"> </w:t>
                        </w:r>
                        <w:r>
                          <w:rPr>
                            <w:b/>
                            <w:color w:val="272727"/>
                            <w:spacing w:val="1"/>
                            <w:w w:val="114"/>
                            <w:sz w:val="20"/>
                            <w:u w:val="single" w:color="272727"/>
                          </w:rPr>
                          <w:t>forma</w:t>
                        </w:r>
                      </w:p>
                    </w:txbxContent>
                  </v:textbox>
                </v:rect>
                <v:rect id="Rectangle 12329" o:spid="_x0000_s1102" style="position:absolute;left:36345;top:56047;width:34520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,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so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that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you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can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read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questions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before</w:t>
                        </w:r>
                      </w:p>
                    </w:txbxContent>
                  </v:textbox>
                </v:rect>
                <v:rect id="Rectangle 142" o:spid="_x0000_s1103" style="position:absolute;left:2002;top:57928;width:68591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you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complete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it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or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by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using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pdf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form</w:t>
                        </w:r>
                        <w:r w:rsidRPr="00A80BAD">
                          <w:rPr>
                            <w:b/>
                            <w:spacing w:val="11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and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returning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it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to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us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via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e-mail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if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you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prefer.</w:t>
                        </w:r>
                      </w:p>
                    </w:txbxContent>
                  </v:textbox>
                </v:rect>
                <v:shape id="Picture 146" o:spid="_x0000_s1104" type="#_x0000_t75" style="position:absolute;left:28153;top:606;width:9587;height:160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">
                  <v:imagedata r:id="rId26" o:title=""/>
                </v:shape>
                <v:rect id="Rectangle 147" o:spid="_x0000_s1105" style="position:absolute;left:3761;top:62959;width:15919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" filled="f" stroked="f">
                  <v:textbox inset="0,0,0,0">
                    <w:txbxContent>
                      <w:p w:rsidR="00A80BAD" w:rsidRDefault="00A80BAD" w:rsidP="00A80BAD">
                        <w:proofErr w:type="spellStart"/>
                        <w:r>
                          <w:rPr>
                            <w:b/>
                            <w:spacing w:val="1"/>
                            <w:w w:val="117"/>
                            <w:sz w:val="16"/>
                          </w:rPr>
                          <w:t>Name</w:t>
                        </w:r>
                        <w:proofErr w:type="spellEnd"/>
                        <w:r>
                          <w:rPr>
                            <w:b/>
                            <w:spacing w:val="8"/>
                            <w:w w:val="117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pacing w:val="1"/>
                            <w:w w:val="117"/>
                            <w:sz w:val="16"/>
                          </w:rPr>
                          <w:t>(as</w:t>
                        </w:r>
                        <w:r>
                          <w:rPr>
                            <w:b/>
                            <w:spacing w:val="8"/>
                            <w:w w:val="117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spacing w:val="1"/>
                            <w:w w:val="117"/>
                            <w:sz w:val="16"/>
                          </w:rPr>
                          <w:t>you</w:t>
                        </w:r>
                        <w:proofErr w:type="spellEnd"/>
                        <w:r>
                          <w:rPr>
                            <w:b/>
                            <w:spacing w:val="8"/>
                            <w:w w:val="117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spacing w:val="1"/>
                            <w:w w:val="117"/>
                            <w:sz w:val="16"/>
                          </w:rPr>
                          <w:t>would</w:t>
                        </w:r>
                        <w:proofErr w:type="spellEnd"/>
                        <w:r>
                          <w:rPr>
                            <w:b/>
                            <w:spacing w:val="8"/>
                            <w:w w:val="117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spacing w:val="1"/>
                            <w:w w:val="117"/>
                            <w:sz w:val="16"/>
                          </w:rPr>
                          <w:t>like</w:t>
                        </w:r>
                        <w:proofErr w:type="spellEnd"/>
                      </w:p>
                    </w:txbxContent>
                  </v:textbox>
                </v:rect>
                <v:rect id="Rectangle 148" o:spid="_x0000_s1106" style="position:absolute;left:3761;top:64476;width:11420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" filled="f" stroked="f">
                  <v:textbox inset="0,0,0,0">
                    <w:txbxContent>
                      <w:p w:rsidR="00A80BAD" w:rsidRDefault="00A80BAD" w:rsidP="00A80BAD">
                        <w:proofErr w:type="spellStart"/>
                        <w:r>
                          <w:rPr>
                            <w:b/>
                            <w:w w:val="113"/>
                            <w:sz w:val="16"/>
                          </w:rPr>
                          <w:t>it</w:t>
                        </w:r>
                        <w:proofErr w:type="spellEnd"/>
                        <w:r>
                          <w:rPr>
                            <w:b/>
                            <w:spacing w:val="9"/>
                            <w:w w:val="113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w w:val="113"/>
                            <w:sz w:val="16"/>
                          </w:rPr>
                          <w:t>to</w:t>
                        </w:r>
                        <w:r>
                          <w:rPr>
                            <w:b/>
                            <w:spacing w:val="9"/>
                            <w:w w:val="113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w w:val="113"/>
                            <w:sz w:val="16"/>
                          </w:rPr>
                          <w:t>appear</w:t>
                        </w:r>
                        <w:proofErr w:type="spellEnd"/>
                        <w:r>
                          <w:rPr>
                            <w:b/>
                            <w:spacing w:val="9"/>
                            <w:w w:val="113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w w:val="113"/>
                            <w:sz w:val="16"/>
                          </w:rPr>
                          <w:t>in</w:t>
                        </w:r>
                        <w:r>
                          <w:rPr>
                            <w:b/>
                            <w:spacing w:val="9"/>
                            <w:w w:val="113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w w:val="113"/>
                            <w:sz w:val="16"/>
                          </w:rPr>
                          <w:t>the</w:t>
                        </w:r>
                        <w:proofErr w:type="spellEnd"/>
                      </w:p>
                    </w:txbxContent>
                  </v:textbox>
                </v:rect>
                <v:rect id="Rectangle 149" o:spid="_x0000_s1107" style="position:absolute;left:3761;top:65993;width:13330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" filled="f" stroked="f">
                  <v:textbox inset="0,0,0,0">
                    <w:txbxContent>
                      <w:p w:rsidR="00A80BAD" w:rsidRDefault="00A80BAD" w:rsidP="00A80BAD">
                        <w:proofErr w:type="spellStart"/>
                        <w:r>
                          <w:rPr>
                            <w:b/>
                            <w:spacing w:val="1"/>
                            <w:w w:val="117"/>
                            <w:sz w:val="16"/>
                          </w:rPr>
                          <w:t>Acknowledgements</w:t>
                        </w:r>
                        <w:proofErr w:type="spellEnd"/>
                        <w:r>
                          <w:rPr>
                            <w:b/>
                            <w:spacing w:val="1"/>
                            <w:w w:val="117"/>
                            <w:sz w:val="16"/>
                          </w:rPr>
                          <w:t>)</w:t>
                        </w:r>
                      </w:p>
                    </w:txbxContent>
                  </v:textbox>
                </v:rect>
                <v:rect id="Rectangle 150" o:spid="_x0000_s1108" style="position:absolute;left:16139;top:65816;width:468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" filled="f" stroked="f">
                  <v:textbox inset="0,0,0,0">
                    <w:txbxContent>
                      <w:p w:rsidR="00A80BAD" w:rsidRDefault="00A80BAD" w:rsidP="00A80BAD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8143" o:spid="_x0000_s1109" style="position:absolute;left:16504;top:65045;width:23603;height:91;visibility:visible;mso-wrap-style:square;v-text-anchor:top" coordsize="236031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" path="m,l2360316,r,9144l,9144,,e" fillcolor="#999" stroked="f" strokeweight="0">
                  <v:stroke miterlimit="83231f" joinstyle="miter"/>
                  <v:path arrowok="t" textboxrect="0,0,2360316,9144"/>
                </v:shape>
                <v:shape id="Shape 18144" o:spid="_x0000_s1110" style="position:absolute;left:16504;top:67472;width:23603;height:91;visibility:visible;mso-wrap-style:square;v-text-anchor:top" coordsize="236031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" path="m,l2360316,r,9144l,9144,,e" fillcolor="#999" stroked="f" strokeweight="0">
                  <v:stroke miterlimit="83231f" joinstyle="miter"/>
                  <v:path arrowok="t" textboxrect="0,0,2360316,9144"/>
                </v:shape>
                <v:shape id="Shape 18145" o:spid="_x0000_s1111" style="position:absolute;left:16504;top:65045;width:91;height:2487;visibility:visible;mso-wrap-style:square;v-text-anchor:top" coordsize="9144,2487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" path="m,l9144,r,248772l,248772,,e" fillcolor="#999" stroked="f" strokeweight="0">
                  <v:stroke miterlimit="83231f" joinstyle="miter"/>
                  <v:path arrowok="t" textboxrect="0,0,9144,248772"/>
                </v:shape>
                <v:shape id="Shape 18146" o:spid="_x0000_s1112" style="position:absolute;left:40046;top:65045;width:91;height:2487;visibility:visible;mso-wrap-style:square;v-text-anchor:top" coordsize="9144,2487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" path="m,l9144,r,248772l,248772,,e" fillcolor="#999" stroked="f" strokeweight="0">
                  <v:stroke miterlimit="83231f" joinstyle="miter"/>
                  <v:path arrowok="t" textboxrect="0,0,9144,248772"/>
                </v:shape>
                <v:rect id="Rectangle 164" o:spid="_x0000_s1113" style="position:absolute;left:3761;top:68420;width:15836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" filled="f" stroked="f">
                  <v:textbox inset="0,0,0,0">
                    <w:txbxContent>
                      <w:p w:rsidR="00A80BAD" w:rsidRDefault="00A80BAD" w:rsidP="00A80BAD">
                        <w:proofErr w:type="spellStart"/>
                        <w:r>
                          <w:rPr>
                            <w:b/>
                            <w:w w:val="118"/>
                            <w:sz w:val="16"/>
                          </w:rPr>
                          <w:t>Affiliation</w:t>
                        </w:r>
                        <w:proofErr w:type="spellEnd"/>
                        <w:r>
                          <w:rPr>
                            <w:b/>
                            <w:spacing w:val="9"/>
                            <w:w w:val="118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w w:val="118"/>
                            <w:sz w:val="16"/>
                          </w:rPr>
                          <w:t>(as</w:t>
                        </w:r>
                        <w:r>
                          <w:rPr>
                            <w:b/>
                            <w:spacing w:val="9"/>
                            <w:w w:val="118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w w:val="118"/>
                            <w:sz w:val="16"/>
                          </w:rPr>
                          <w:t>you</w:t>
                        </w:r>
                        <w:proofErr w:type="spellEnd"/>
                        <w:r>
                          <w:rPr>
                            <w:b/>
                            <w:spacing w:val="9"/>
                            <w:w w:val="118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w w:val="118"/>
                            <w:sz w:val="16"/>
                          </w:rPr>
                          <w:t>would</w:t>
                        </w:r>
                        <w:proofErr w:type="spellEnd"/>
                      </w:p>
                    </w:txbxContent>
                  </v:textbox>
                </v:rect>
                <v:rect id="Rectangle 165" o:spid="_x0000_s1114" style="position:absolute;left:3761;top:69937;width:14088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b/>
                            <w:w w:val="114"/>
                            <w:sz w:val="16"/>
                            <w:lang w:val="en-US"/>
                          </w:rPr>
                          <w:t>like</w:t>
                        </w:r>
                        <w:r w:rsidRPr="00A80BAD">
                          <w:rPr>
                            <w:b/>
                            <w:spacing w:val="9"/>
                            <w:w w:val="114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w w:val="114"/>
                            <w:sz w:val="16"/>
                            <w:lang w:val="en-US"/>
                          </w:rPr>
                          <w:t>it</w:t>
                        </w:r>
                        <w:r w:rsidRPr="00A80BAD">
                          <w:rPr>
                            <w:b/>
                            <w:spacing w:val="9"/>
                            <w:w w:val="114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w w:val="114"/>
                            <w:sz w:val="16"/>
                            <w:lang w:val="en-US"/>
                          </w:rPr>
                          <w:t>to</w:t>
                        </w:r>
                        <w:r w:rsidRPr="00A80BAD">
                          <w:rPr>
                            <w:b/>
                            <w:spacing w:val="9"/>
                            <w:w w:val="114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w w:val="114"/>
                            <w:sz w:val="16"/>
                            <w:lang w:val="en-US"/>
                          </w:rPr>
                          <w:t>appear</w:t>
                        </w:r>
                        <w:r w:rsidRPr="00A80BAD">
                          <w:rPr>
                            <w:b/>
                            <w:spacing w:val="9"/>
                            <w:w w:val="114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w w:val="114"/>
                            <w:sz w:val="16"/>
                            <w:lang w:val="en-US"/>
                          </w:rPr>
                          <w:t>in</w:t>
                        </w:r>
                        <w:r w:rsidRPr="00A80BAD">
                          <w:rPr>
                            <w:b/>
                            <w:spacing w:val="9"/>
                            <w:w w:val="114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w w:val="114"/>
                            <w:sz w:val="16"/>
                            <w:lang w:val="en-US"/>
                          </w:rPr>
                          <w:t>the</w:t>
                        </w:r>
                      </w:p>
                    </w:txbxContent>
                  </v:textbox>
                </v:rect>
                <v:rect id="Rectangle 166" o:spid="_x0000_s1115" style="position:absolute;left:3761;top:71454;width:13330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" filled="f" stroked="f">
                  <v:textbox inset="0,0,0,0">
                    <w:txbxContent>
                      <w:p w:rsidR="00A80BAD" w:rsidRDefault="00A80BAD" w:rsidP="00A80BAD">
                        <w:proofErr w:type="spellStart"/>
                        <w:r>
                          <w:rPr>
                            <w:b/>
                            <w:spacing w:val="1"/>
                            <w:w w:val="117"/>
                            <w:sz w:val="16"/>
                          </w:rPr>
                          <w:t>Acknowledgements</w:t>
                        </w:r>
                        <w:proofErr w:type="spellEnd"/>
                        <w:r>
                          <w:rPr>
                            <w:b/>
                            <w:spacing w:val="1"/>
                            <w:w w:val="117"/>
                            <w:sz w:val="16"/>
                          </w:rPr>
                          <w:t>)</w:t>
                        </w:r>
                      </w:p>
                    </w:txbxContent>
                  </v:textbox>
                </v:rect>
                <v:rect id="Rectangle 167" o:spid="_x0000_s1116" style="position:absolute;left:16139;top:71277;width:468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" filled="f" stroked="f">
                  <v:textbox inset="0,0,0,0">
                    <w:txbxContent>
                      <w:p w:rsidR="00A80BAD" w:rsidRDefault="00A80BAD" w:rsidP="00A80BAD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8169" o:spid="_x0000_s1117" style="position:absolute;left:16504;top:70506;width:23603;height:91;visibility:visible;mso-wrap-style:square;v-text-anchor:top" coordsize="236031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" path="m,l2360316,r,9144l,9144,,e" fillcolor="#999" stroked="f" strokeweight="0">
                  <v:stroke miterlimit="83231f" joinstyle="miter"/>
                  <v:path arrowok="t" textboxrect="0,0,2360316,9144"/>
                </v:shape>
                <v:shape id="Shape 18170" o:spid="_x0000_s1118" style="position:absolute;left:16504;top:72933;width:23603;height:91;visibility:visible;mso-wrap-style:square;v-text-anchor:top" coordsize="236031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" path="m,l2360316,r,9144l,9144,,e" fillcolor="#999" stroked="f" strokeweight="0">
                  <v:stroke miterlimit="83231f" joinstyle="miter"/>
                  <v:path arrowok="t" textboxrect="0,0,2360316,9144"/>
                </v:shape>
                <v:shape id="Shape 18171" o:spid="_x0000_s1119" style="position:absolute;left:16504;top:70506;width:91;height:2487;visibility:visible;mso-wrap-style:square;v-text-anchor:top" coordsize="9144,2487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" path="m,l9144,r,248774l,248774,,e" fillcolor="#999" stroked="f" strokeweight="0">
                  <v:stroke miterlimit="83231f" joinstyle="miter"/>
                  <v:path arrowok="t" textboxrect="0,0,9144,248774"/>
                </v:shape>
                <v:shape id="Shape 18172" o:spid="_x0000_s1120" style="position:absolute;left:40046;top:70506;width:91;height:2487;visibility:visible;mso-wrap-style:square;v-text-anchor:top" coordsize="9144,2487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" path="m,l9144,r,248774l,248774,,e" fillcolor="#999" stroked="f" strokeweight="0">
                  <v:stroke miterlimit="83231f" joinstyle="miter"/>
                  <v:path arrowok="t" textboxrect="0,0,9144,248774"/>
                </v:shape>
                <v:rect id="Rectangle 181" o:spid="_x0000_s1121" style="position:absolute;left:3761;top:74487;width:5249;height:1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" filled="f" stroked="f">
                  <v:textbox inset="0,0,0,0">
                    <w:txbxContent>
                      <w:p w:rsidR="00A80BAD" w:rsidRDefault="00A80BAD" w:rsidP="00A80BAD">
                        <w:r>
                          <w:rPr>
                            <w:b/>
                            <w:spacing w:val="1"/>
                            <w:w w:val="118"/>
                            <w:sz w:val="16"/>
                          </w:rPr>
                          <w:t>Country</w:t>
                        </w:r>
                      </w:p>
                    </w:txbxContent>
                  </v:textbox>
                </v:rect>
                <v:rect id="Rectangle 182" o:spid="_x0000_s1122" style="position:absolute;left:16139;top:74311;width:468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" filled="f" stroked="f">
                  <v:textbox inset="0,0,0,0">
                    <w:txbxContent>
                      <w:p w:rsidR="00A80BAD" w:rsidRDefault="00A80BAD" w:rsidP="00A80BAD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8175" o:spid="_x0000_s1123" style="position:absolute;left:16504;top:73539;width:12681;height:92;visibility:visible;mso-wrap-style:square;v-text-anchor:top" coordsize="1268139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" path="m,l1268139,r,9144l,9144,,e" fillcolor="#999" stroked="f" strokeweight="0">
                  <v:stroke miterlimit="83231f" joinstyle="miter"/>
                  <v:path arrowok="t" textboxrect="0,0,1268139,9144"/>
                </v:shape>
                <v:shape id="Shape 18176" o:spid="_x0000_s1124" style="position:absolute;left:16504;top:75966;width:12681;height:92;visibility:visible;mso-wrap-style:square;v-text-anchor:top" coordsize="1268139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" path="m,l1268139,r,9144l,9144,,e" fillcolor="#999" stroked="f" strokeweight="0">
                  <v:stroke miterlimit="83231f" joinstyle="miter"/>
                  <v:path arrowok="t" textboxrect="0,0,1268139,9144"/>
                </v:shape>
                <v:shape id="Shape 18177" o:spid="_x0000_s1125" style="position:absolute;left:16504;top:73539;width:91;height:2488;visibility:visible;mso-wrap-style:square;v-text-anchor:top" coordsize="9144,2487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" path="m,l9144,r,248774l,248774,,e" fillcolor="#999" stroked="f" strokeweight="0">
                  <v:stroke miterlimit="83231f" joinstyle="miter"/>
                  <v:path arrowok="t" textboxrect="0,0,9144,248774"/>
                </v:shape>
                <v:shape id="Shape 18178" o:spid="_x0000_s1126" style="position:absolute;left:29124;top:73539;width:92;height:2488;visibility:visible;mso-wrap-style:square;v-text-anchor:top" coordsize="9144,2487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" path="m,l9144,r,248774l,248774,,e" fillcolor="#999" stroked="f" strokeweight="0">
                  <v:stroke miterlimit="83231f" joinstyle="miter"/>
                  <v:path arrowok="t" textboxrect="0,0,9144,248774"/>
                </v:shape>
                <v:rect id="Rectangle 196" o:spid="_x0000_s1127" style="position:absolute;left:3761;top:60962;width:936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" filled="f" stroked="f">
                  <v:textbox inset="0,0,0,0">
                    <w:txbxContent>
                      <w:p w:rsidR="00A80BAD" w:rsidRDefault="00A80BAD" w:rsidP="00A80BAD">
                        <w:r>
                          <w:rPr>
                            <w:w w:val="108"/>
                            <w:sz w:val="20"/>
                          </w:rPr>
                          <w:t>1</w:t>
                        </w:r>
                      </w:p>
                    </w:txbxContent>
                  </v:textbox>
                </v:rect>
                <v:rect id="Rectangle 197" o:spid="_x0000_s1128" style="position:absolute;left:4490;top:60962;width:467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" filled="f" stroked="f">
                  <v:textbox inset="0,0,0,0">
                    <w:txbxContent>
                      <w:p w:rsidR="00A80BAD" w:rsidRDefault="00A80BAD" w:rsidP="00A80BAD">
                        <w:r>
                          <w:rPr>
                            <w:w w:val="112"/>
                            <w:sz w:val="20"/>
                          </w:rPr>
                          <w:t>.</w:t>
                        </w:r>
                      </w:p>
                    </w:txbxContent>
                  </v:textbox>
                </v:rect>
                <v:rect id="Rectangle 198" o:spid="_x0000_s1129" style="position:absolute;left:4854;top:60962;width:467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" filled="f" stroked="f">
                  <v:textbox inset="0,0,0,0">
                    <w:txbxContent>
                      <w:p w:rsidR="00A80BAD" w:rsidRDefault="00A80BAD" w:rsidP="00A80BAD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9" o:spid="_x0000_s1130" style="position:absolute;left:5218;top:60962;width:16077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" filled="f" stroked="f">
                  <v:textbox inset="0,0,0,0">
                    <w:txbxContent>
                      <w:p w:rsidR="00A80BAD" w:rsidRDefault="00A80BAD" w:rsidP="00A80BAD">
                        <w:proofErr w:type="spellStart"/>
                        <w:r>
                          <w:rPr>
                            <w:b/>
                            <w:spacing w:val="1"/>
                            <w:w w:val="115"/>
                            <w:sz w:val="20"/>
                          </w:rPr>
                          <w:t>Contact</w:t>
                        </w:r>
                        <w:proofErr w:type="spellEnd"/>
                        <w:r>
                          <w:rPr>
                            <w:b/>
                            <w:spacing w:val="10"/>
                            <w:w w:val="115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spacing w:val="1"/>
                            <w:w w:val="115"/>
                            <w:sz w:val="20"/>
                          </w:rPr>
                          <w:t>Information</w:t>
                        </w:r>
                        <w:proofErr w:type="spellEnd"/>
                      </w:p>
                    </w:txbxContent>
                  </v:textbox>
                </v:rect>
                <v:rect id="Rectangle 200" o:spid="_x0000_s1131" style="position:absolute;left:2912;top:60962;width:654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" filled="f" stroked="f">
                  <v:textbox inset="0,0,0,0">
                    <w:txbxContent>
                      <w:p w:rsidR="00A80BAD" w:rsidRDefault="00A80BAD" w:rsidP="00A80BAD">
                        <w:r>
                          <w:rPr>
                            <w:w w:val="77"/>
                            <w:sz w:val="20"/>
                          </w:rPr>
                          <w:t>*</w:t>
                        </w:r>
                      </w:p>
                    </w:txbxContent>
                  </v:textbox>
                </v:rect>
                <v:rect id="Rectangle 201" o:spid="_x0000_s1132" style="position:absolute;left:3761;top:78861;width:936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" filled="f" stroked="f">
                  <v:textbox inset="0,0,0,0">
                    <w:txbxContent>
                      <w:p w:rsidR="00A80BAD" w:rsidRDefault="00A80BAD" w:rsidP="00A80BAD">
                        <w:r>
                          <w:rPr>
                            <w:w w:val="108"/>
                            <w:sz w:val="20"/>
                          </w:rPr>
                          <w:t>2</w:t>
                        </w:r>
                      </w:p>
                    </w:txbxContent>
                  </v:textbox>
                </v:rect>
                <v:rect id="Rectangle 202" o:spid="_x0000_s1133" style="position:absolute;left:4490;top:78861;width:467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" filled="f" stroked="f">
                  <v:textbox inset="0,0,0,0">
                    <w:txbxContent>
                      <w:p w:rsidR="00A80BAD" w:rsidRDefault="00A80BAD" w:rsidP="00A80BAD">
                        <w:r>
                          <w:rPr>
                            <w:w w:val="112"/>
                            <w:sz w:val="20"/>
                          </w:rPr>
                          <w:t>.</w:t>
                        </w:r>
                      </w:p>
                    </w:txbxContent>
                  </v:textbox>
                </v:rect>
                <v:rect id="Rectangle 203" o:spid="_x0000_s1134" style="position:absolute;left:4854;top:78861;width:467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" filled="f" stroked="f">
                  <v:textbox inset="0,0,0,0">
                    <w:txbxContent>
                      <w:p w:rsidR="00A80BAD" w:rsidRDefault="00A80BAD" w:rsidP="00A80BAD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04" o:spid="_x0000_s1135" style="position:absolute;left:5218;top:78861;width:77351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" filled="f" stroked="f">
                  <v:textbox inset="0,0,0,0">
                    <w:txbxContent>
                      <w:p w:rsidR="00A80BAD" w:rsidRDefault="00A80BAD" w:rsidP="00A80BAD"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You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will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not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be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formally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acknowledged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in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acknowledgement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section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of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final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report.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spacing w:val="1"/>
                            <w:w w:val="116"/>
                            <w:sz w:val="20"/>
                          </w:rPr>
                          <w:t>If</w:t>
                        </w:r>
                        <w:proofErr w:type="spellEnd"/>
                        <w:r>
                          <w:rPr>
                            <w:b/>
                            <w:spacing w:val="10"/>
                            <w:w w:val="116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spacing w:val="1"/>
                            <w:w w:val="116"/>
                            <w:sz w:val="20"/>
                          </w:rPr>
                          <w:t>you</w:t>
                        </w:r>
                        <w:proofErr w:type="spellEnd"/>
                      </w:p>
                    </w:txbxContent>
                  </v:textbox>
                </v:rect>
                <v:rect id="Rectangle 205" o:spid="_x0000_s1136" style="position:absolute;left:3761;top:80742;width:48559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wish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to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b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publicly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acknowledged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pleas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tick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box</w:t>
                        </w:r>
                        <w:r w:rsidRPr="00A80BAD">
                          <w:rPr>
                            <w:b/>
                            <w:spacing w:val="10"/>
                            <w:w w:val="117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7"/>
                            <w:sz w:val="20"/>
                            <w:lang w:val="en-US"/>
                          </w:rPr>
                          <w:t>below.</w:t>
                        </w:r>
                      </w:p>
                    </w:txbxContent>
                  </v:textbox>
                </v:rect>
                <v:rect id="Rectangle 206" o:spid="_x0000_s1137" style="position:absolute;left:6128;top:83225;width:23167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spacing w:val="1"/>
                            <w:w w:val="107"/>
                            <w:sz w:val="16"/>
                            <w:lang w:val="en-US"/>
                          </w:rPr>
                          <w:t>I</w:t>
                        </w:r>
                        <w:r w:rsidRPr="00A80BAD">
                          <w:rPr>
                            <w:spacing w:val="8"/>
                            <w:w w:val="107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7"/>
                            <w:sz w:val="16"/>
                            <w:lang w:val="en-US"/>
                          </w:rPr>
                          <w:t>would</w:t>
                        </w:r>
                        <w:r w:rsidRPr="00A80BAD">
                          <w:rPr>
                            <w:spacing w:val="8"/>
                            <w:w w:val="107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7"/>
                            <w:sz w:val="16"/>
                            <w:lang w:val="en-US"/>
                          </w:rPr>
                          <w:t>like</w:t>
                        </w:r>
                        <w:r w:rsidRPr="00A80BAD">
                          <w:rPr>
                            <w:spacing w:val="8"/>
                            <w:w w:val="107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7"/>
                            <w:sz w:val="16"/>
                            <w:lang w:val="en-US"/>
                          </w:rPr>
                          <w:t>to</w:t>
                        </w:r>
                        <w:r w:rsidRPr="00A80BAD">
                          <w:rPr>
                            <w:spacing w:val="8"/>
                            <w:w w:val="107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7"/>
                            <w:sz w:val="16"/>
                            <w:lang w:val="en-US"/>
                          </w:rPr>
                          <w:t>publicly</w:t>
                        </w:r>
                        <w:r w:rsidRPr="00A80BAD">
                          <w:rPr>
                            <w:spacing w:val="8"/>
                            <w:w w:val="107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7"/>
                            <w:sz w:val="16"/>
                            <w:lang w:val="en-US"/>
                          </w:rPr>
                          <w:t>acknowledged.</w:t>
                        </w:r>
                        <w:r w:rsidRPr="00A80BAD">
                          <w:rPr>
                            <w:spacing w:val="8"/>
                            <w:w w:val="107"/>
                            <w:sz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8248" o:spid="_x0000_s1138" style="position:absolute;left:3761;top:83005;width:1578;height:91;visibility:visible;mso-wrap-style:square;v-text-anchor:top" coordsize="157759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" path="m,l157759,r,9144l,9144,,e" fillcolor="#999" stroked="f" strokeweight="0">
                  <v:stroke miterlimit="83231f" joinstyle="miter"/>
                  <v:path arrowok="t" textboxrect="0,0,157759,9144"/>
                </v:shape>
                <v:shape id="Shape 18249" o:spid="_x0000_s1139" style="position:absolute;left:3761;top:84522;width:1578;height:91;visibility:visible;mso-wrap-style:square;v-text-anchor:top" coordsize="157759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" path="m,l157759,r,9144l,9144,,e" fillcolor="#999" stroked="f" strokeweight="0">
                  <v:stroke miterlimit="83231f" joinstyle="miter"/>
                  <v:path arrowok="t" textboxrect="0,0,157759,9144"/>
                </v:shape>
                <v:shape id="Shape 18250" o:spid="_x0000_s1140" style="position:absolute;left:3761;top:83005;width:92;height:1578;visibility:visible;mso-wrap-style:square;v-text-anchor:top" coordsize="9144,1577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" path="m,l9144,r,157758l,157758,,e" fillcolor="#999" stroked="f" strokeweight="0">
                  <v:stroke miterlimit="83231f" joinstyle="miter"/>
                  <v:path arrowok="t" textboxrect="0,0,9144,157758"/>
                </v:shape>
                <v:shape id="Shape 18251" o:spid="_x0000_s1141" style="position:absolute;left:5278;top:83005;width:92;height:1578;visibility:visible;mso-wrap-style:square;v-text-anchor:top" coordsize="9144,1577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" path="m,l9144,r,157758l,157758,,e" fillcolor="#999" stroked="f" strokeweight="0">
                  <v:stroke miterlimit="83231f" joinstyle="miter"/>
                  <v:path arrowok="t" textboxrect="0,0,9144,157758"/>
                </v:shape>
                <v:shape id="Shape 212" o:spid="_x0000_s1142" style="position:absolute;width:66865;height:0;visibility:visible;mso-wrap-style:square;v-text-anchor:top" coordsize="668655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" path="m,l6686550,e" filled="f" strokeweight="0">
                  <v:stroke joinstyle="bevel" endcap="square"/>
                  <v:path arrowok="t" textboxrect="0,0,6686550,0"/>
                </v:shape>
                <v:shape id="Shape 213" o:spid="_x0000_s1143" style="position:absolute;top:89725;width:66865;height:0;visibility:visible;mso-wrap-style:square;v-text-anchor:top" coordsize="668655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" path="m,l6686550,e" filled="f" strokeweight="0">
                  <v:stroke joinstyle="bevel" endcap="square"/>
                  <v:path arrowok="t" textboxrect="0,0,6686550,0"/>
                </v:shape>
                <w10:anchorlock/>
              </v:group>
            </w:pict>
          </mc:Fallback>
        </mc:AlternateContent>
      </w:r>
    </w:p>
    <w:p w14:paraId="00FBC8B2" w14:textId="77777777" w:rsidR="00E56A13" w:rsidRDefault="00E56A13" w:rsidP="00E56A13">
      <w:pPr>
        <w:spacing w:after="497"/>
        <w:ind w:left="4118"/>
      </w:pPr>
      <w:r>
        <w:rPr>
          <w:noProof/>
        </w:rPr>
        <w:lastRenderedPageBreak/>
        <w:drawing>
          <wp:inline distT="0" distB="0" distL="0" distR="0" wp14:anchorId="3673DE6B" wp14:editId="16288A96">
            <wp:extent cx="958689" cy="1601860"/>
            <wp:effectExtent l="0" t="0" r="0" b="0"/>
            <wp:docPr id="1575" name="Picture 1575" descr="A képen szöveg, Betűtípus, Grafika, embléma látható&#10;&#10;Automatikusan generált leírá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" name="Picture 1575" descr="A képen szöveg, Betűtípus, Grafika, embléma látható&#10;&#10;Automatikusan generált leírás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58689" cy="160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9766" w:type="dxa"/>
        <w:tblInd w:w="-10" w:type="dxa"/>
        <w:tblCellMar>
          <w:top w:w="81" w:type="dxa"/>
          <w:right w:w="115" w:type="dxa"/>
        </w:tblCellMar>
        <w:tblLook w:val="04A0" w:firstRow="1" w:lastRow="0" w:firstColumn="1" w:lastColumn="0" w:noHBand="0" w:noVBand="1"/>
      </w:tblPr>
      <w:tblGrid>
        <w:gridCol w:w="9766"/>
      </w:tblGrid>
      <w:tr w:rsidR="00E56A13" w14:paraId="313FFB85" w14:textId="77777777" w:rsidTr="006F74AE">
        <w:trPr>
          <w:trHeight w:val="258"/>
        </w:trPr>
        <w:tc>
          <w:tcPr>
            <w:tcW w:w="9766" w:type="dxa"/>
            <w:tcBorders>
              <w:top w:val="nil"/>
              <w:left w:val="nil"/>
              <w:bottom w:val="nil"/>
              <w:right w:val="nil"/>
            </w:tcBorders>
            <w:shd w:val="clear" w:color="auto" w:fill="747474"/>
          </w:tcPr>
          <w:p w14:paraId="564F0A03" w14:textId="77777777" w:rsidR="00E56A13" w:rsidRDefault="00E56A13" w:rsidP="006F74AE"/>
        </w:tc>
      </w:tr>
      <w:tr w:rsidR="00E56A13" w:rsidRPr="00A80BAD" w14:paraId="7DEC2595" w14:textId="77777777" w:rsidTr="006F74AE">
        <w:trPr>
          <w:trHeight w:val="344"/>
        </w:trPr>
        <w:tc>
          <w:tcPr>
            <w:tcW w:w="97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/>
          </w:tcPr>
          <w:p w14:paraId="7EA0E7DE" w14:textId="77777777" w:rsidR="00E56A13" w:rsidRPr="00A80BAD" w:rsidRDefault="00E56A13" w:rsidP="006F74AE">
            <w:pPr>
              <w:rPr>
                <w:lang w:val="en-US"/>
              </w:rPr>
            </w:pPr>
            <w:r w:rsidRPr="00A80BAD">
              <w:rPr>
                <w:sz w:val="23"/>
                <w:lang w:val="en-US"/>
              </w:rPr>
              <w:t>SECTION 3: Palliative Sedation Medication and Equipment</w:t>
            </w:r>
          </w:p>
        </w:tc>
      </w:tr>
    </w:tbl>
    <w:p w14:paraId="676AC1BC" w14:textId="77777777" w:rsidR="00E56A13" w:rsidRPr="00A80BAD" w:rsidRDefault="00E56A13" w:rsidP="00E56A13">
      <w:pPr>
        <w:pStyle w:val="Cmsor1"/>
        <w:ind w:left="-5"/>
        <w:rPr>
          <w:lang w:val="en-US"/>
        </w:rPr>
      </w:pPr>
      <w:r w:rsidRPr="00A80BAD">
        <w:rPr>
          <w:lang w:val="en-US"/>
        </w:rPr>
        <w:t>Definitions and relevant information</w:t>
      </w:r>
    </w:p>
    <w:p w14:paraId="059725D6" w14:textId="77777777" w:rsidR="00E56A13" w:rsidRPr="00A80BAD" w:rsidRDefault="00E56A13" w:rsidP="00E56A13">
      <w:pPr>
        <w:spacing w:after="243" w:line="289" w:lineRule="auto"/>
        <w:ind w:left="10" w:right="157" w:hanging="10"/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C595C8F" wp14:editId="7B409909">
                <wp:simplePos x="0" y="0"/>
                <wp:positionH relativeFrom="page">
                  <wp:posOffset>542925</wp:posOffset>
                </wp:positionH>
                <wp:positionV relativeFrom="page">
                  <wp:posOffset>542925</wp:posOffset>
                </wp:positionV>
                <wp:extent cx="6068" cy="8967986"/>
                <wp:effectExtent l="0" t="0" r="0" b="0"/>
                <wp:wrapSquare wrapText="bothSides"/>
                <wp:docPr id="13057" name="Group 130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8" cy="8967986"/>
                          <a:chOff x="0" y="0"/>
                          <a:chExt cx="6068" cy="8967986"/>
                        </a:xfrm>
                      </wpg:grpSpPr>
                      <wps:wsp>
                        <wps:cNvPr id="21871" name="Shape 21871"/>
                        <wps:cNvSpPr/>
                        <wps:spPr>
                          <a:xfrm>
                            <a:off x="0" y="0"/>
                            <a:ext cx="9144" cy="89679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8967986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8967986"/>
                                </a:lnTo>
                                <a:lnTo>
                                  <a:pt x="0" y="896798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0606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F996777" id="Group 13057" o:spid="_x0000_s1026" style="position:absolute;margin-left:42.75pt;margin-top:42.75pt;width:.5pt;height:706.15pt;z-index:251665408;mso-position-horizontal-relative:page;mso-position-vertical-relative:page" coordsize="60,896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">
                <v:shape id="Shape 21871" o:spid="_x0000_s1027" style="position:absolute;width:91;height:89679;visibility:visible;mso-wrap-style:square;v-text-anchor:top" coordsize="9144,89679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" path="m,l9144,r,8967986l,8967986,,e" fillcolor="#606060" stroked="f" strokeweight="0">
                  <v:stroke miterlimit="83231f" joinstyle="miter"/>
                  <v:path arrowok="t" textboxrect="0,0,9144,8967986"/>
                </v:shape>
                <w10:wrap type="square"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83BEC39" wp14:editId="2DE22D96">
                <wp:simplePos x="0" y="0"/>
                <wp:positionH relativeFrom="page">
                  <wp:posOffset>7132393</wp:posOffset>
                </wp:positionH>
                <wp:positionV relativeFrom="page">
                  <wp:posOffset>542925</wp:posOffset>
                </wp:positionV>
                <wp:extent cx="6067" cy="8967986"/>
                <wp:effectExtent l="0" t="0" r="0" b="0"/>
                <wp:wrapSquare wrapText="bothSides"/>
                <wp:docPr id="13064" name="Group 130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7" cy="8967986"/>
                          <a:chOff x="0" y="0"/>
                          <a:chExt cx="6067" cy="8967986"/>
                        </a:xfrm>
                      </wpg:grpSpPr>
                      <wps:wsp>
                        <wps:cNvPr id="21873" name="Shape 21873"/>
                        <wps:cNvSpPr/>
                        <wps:spPr>
                          <a:xfrm>
                            <a:off x="0" y="0"/>
                            <a:ext cx="9144" cy="89679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8967986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8967986"/>
                                </a:lnTo>
                                <a:lnTo>
                                  <a:pt x="0" y="896798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0606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209CA5F" id="Group 13064" o:spid="_x0000_s1026" style="position:absolute;margin-left:561.6pt;margin-top:42.75pt;width:.5pt;height:706.15pt;z-index:251666432;mso-position-horizontal-relative:page;mso-position-vertical-relative:page" coordsize="60,896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">
                <v:shape id="Shape 21873" o:spid="_x0000_s1027" style="position:absolute;width:91;height:89679;visibility:visible;mso-wrap-style:square;v-text-anchor:top" coordsize="9144,89679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" path="m,l9144,r,8967986l,8967986,,e" fillcolor="#606060" stroked="f" strokeweight="0">
                  <v:stroke miterlimit="83231f" joinstyle="miter"/>
                  <v:path arrowok="t" textboxrect="0,0,9144,8967986"/>
                </v:shape>
                <w10:wrap type="square" anchorx="page" anchory="page"/>
              </v:group>
            </w:pict>
          </mc:Fallback>
        </mc:AlternateContent>
      </w:r>
      <w:r w:rsidRPr="00A80BAD">
        <w:rPr>
          <w:sz w:val="16"/>
          <w:lang w:val="en-US"/>
        </w:rPr>
        <w:t>Medical equipment used for the specific purposes of diagnosis and treatment of disease or rehabilitation following disease or injury; it can be used either alone or in combination with any accessory, consumable or other piece of medical equipment. Medical equipment excludes implantable, disposable or single-use medical devices. (WHO, 2019). We are following the list of medications and comedications of OMC&amp;Secpal 2011 and Cherny 2009.</w:t>
      </w:r>
      <w:r w:rsidRPr="00A80BAD">
        <w:rPr>
          <w:lang w:val="en-US"/>
        </w:rPr>
        <w:br w:type="page"/>
      </w:r>
    </w:p>
    <w:p w14:paraId="4EAA2B3D" w14:textId="77777777" w:rsidR="00A80BAD" w:rsidRDefault="00A80BAD" w:rsidP="00A80BAD">
      <w:pPr>
        <w:spacing w:after="0"/>
        <w:ind w:left="-322" w:right="-118"/>
      </w:pPr>
      <w:r>
        <w:rPr>
          <w:noProof/>
        </w:rPr>
        <w:lastRenderedPageBreak/>
        <w:drawing>
          <wp:inline distT="0" distB="0" distL="0" distR="0" wp14:anchorId="2AC03C35" wp14:editId="2BD290BA">
            <wp:extent cx="6601968" cy="8973312"/>
            <wp:effectExtent l="0" t="0" r="0" b="0"/>
            <wp:docPr id="15783" name="Picture 1578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3" name="Picture 15783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6601968" cy="8973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995CE" w14:textId="77777777" w:rsidR="00A80BAD" w:rsidRDefault="00A80BAD" w:rsidP="00A80BAD">
      <w:pPr>
        <w:spacing w:after="0"/>
        <w:ind w:left="-315" w:right="-114"/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4806F062" wp14:editId="37E37D1F">
                <wp:extent cx="8433224" cy="8967986"/>
                <wp:effectExtent l="0" t="0" r="0" b="5080"/>
                <wp:docPr id="13915" name="Group 139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33224" cy="8967986"/>
                          <a:chOff x="0" y="0"/>
                          <a:chExt cx="8433224" cy="8967986"/>
                        </a:xfrm>
                      </wpg:grpSpPr>
                      <wps:wsp>
                        <wps:cNvPr id="21875" name="Shape 21875"/>
                        <wps:cNvSpPr/>
                        <wps:spPr>
                          <a:xfrm>
                            <a:off x="0" y="0"/>
                            <a:ext cx="9144" cy="89679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8967986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8967986"/>
                                </a:lnTo>
                                <a:lnTo>
                                  <a:pt x="0" y="896798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0606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876" name="Shape 21876"/>
                        <wps:cNvSpPr/>
                        <wps:spPr>
                          <a:xfrm>
                            <a:off x="6589468" y="0"/>
                            <a:ext cx="9144" cy="89679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8967986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8967986"/>
                                </a:lnTo>
                                <a:lnTo>
                                  <a:pt x="0" y="896798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0606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99" name="Shape 2099"/>
                        <wps:cNvSpPr/>
                        <wps:spPr>
                          <a:xfrm>
                            <a:off x="376194" y="400465"/>
                            <a:ext cx="1237801" cy="3215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37801" h="321585">
                                <a:moveTo>
                                  <a:pt x="24271" y="0"/>
                                </a:moveTo>
                                <a:lnTo>
                                  <a:pt x="1237801" y="0"/>
                                </a:lnTo>
                                <a:lnTo>
                                  <a:pt x="1237801" y="321585"/>
                                </a:lnTo>
                                <a:lnTo>
                                  <a:pt x="24271" y="321585"/>
                                </a:lnTo>
                                <a:cubicBezTo>
                                  <a:pt x="10873" y="321585"/>
                                  <a:pt x="0" y="310706"/>
                                  <a:pt x="0" y="297315"/>
                                </a:cubicBezTo>
                                <a:lnTo>
                                  <a:pt x="0" y="24271"/>
                                </a:lnTo>
                                <a:cubicBezTo>
                                  <a:pt x="0" y="10879"/>
                                  <a:pt x="10873" y="0"/>
                                  <a:pt x="2427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DEDED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0" name="Shape 2100"/>
                        <wps:cNvSpPr/>
                        <wps:spPr>
                          <a:xfrm>
                            <a:off x="1613995" y="400465"/>
                            <a:ext cx="4951202" cy="3215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51202" h="321585">
                                <a:moveTo>
                                  <a:pt x="0" y="0"/>
                                </a:moveTo>
                                <a:lnTo>
                                  <a:pt x="4926932" y="0"/>
                                </a:lnTo>
                                <a:cubicBezTo>
                                  <a:pt x="4940329" y="0"/>
                                  <a:pt x="4951202" y="10879"/>
                                  <a:pt x="4951202" y="24271"/>
                                </a:cubicBezTo>
                                <a:lnTo>
                                  <a:pt x="4951202" y="297315"/>
                                </a:lnTo>
                                <a:cubicBezTo>
                                  <a:pt x="4951202" y="310706"/>
                                  <a:pt x="4940329" y="321585"/>
                                  <a:pt x="4926932" y="321585"/>
                                </a:cubicBezTo>
                                <a:lnTo>
                                  <a:pt x="0" y="32158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DEDED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1" name="Shape 2101"/>
                        <wps:cNvSpPr/>
                        <wps:spPr>
                          <a:xfrm>
                            <a:off x="376194" y="1073974"/>
                            <a:ext cx="1237801" cy="3215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37801" h="321585">
                                <a:moveTo>
                                  <a:pt x="24271" y="0"/>
                                </a:moveTo>
                                <a:lnTo>
                                  <a:pt x="1237801" y="0"/>
                                </a:lnTo>
                                <a:lnTo>
                                  <a:pt x="1237801" y="321585"/>
                                </a:lnTo>
                                <a:lnTo>
                                  <a:pt x="24271" y="321585"/>
                                </a:lnTo>
                                <a:cubicBezTo>
                                  <a:pt x="10873" y="321585"/>
                                  <a:pt x="0" y="310706"/>
                                  <a:pt x="0" y="297315"/>
                                </a:cubicBezTo>
                                <a:lnTo>
                                  <a:pt x="0" y="24271"/>
                                </a:lnTo>
                                <a:cubicBezTo>
                                  <a:pt x="0" y="10879"/>
                                  <a:pt x="10873" y="0"/>
                                  <a:pt x="2427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DEDED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2" name="Shape 2102"/>
                        <wps:cNvSpPr/>
                        <wps:spPr>
                          <a:xfrm>
                            <a:off x="1613995" y="1073974"/>
                            <a:ext cx="4951202" cy="3215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51202" h="321585">
                                <a:moveTo>
                                  <a:pt x="0" y="0"/>
                                </a:moveTo>
                                <a:lnTo>
                                  <a:pt x="4926932" y="0"/>
                                </a:lnTo>
                                <a:cubicBezTo>
                                  <a:pt x="4940329" y="0"/>
                                  <a:pt x="4951202" y="10879"/>
                                  <a:pt x="4951202" y="24271"/>
                                </a:cubicBezTo>
                                <a:lnTo>
                                  <a:pt x="4951202" y="297315"/>
                                </a:lnTo>
                                <a:cubicBezTo>
                                  <a:pt x="4951202" y="310706"/>
                                  <a:pt x="4940329" y="321585"/>
                                  <a:pt x="4926932" y="321585"/>
                                </a:cubicBezTo>
                                <a:lnTo>
                                  <a:pt x="0" y="32158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DEDED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3" name="Shape 2103"/>
                        <wps:cNvSpPr/>
                        <wps:spPr>
                          <a:xfrm>
                            <a:off x="376194" y="1717145"/>
                            <a:ext cx="1237801" cy="3215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37801" h="321585">
                                <a:moveTo>
                                  <a:pt x="24271" y="0"/>
                                </a:moveTo>
                                <a:lnTo>
                                  <a:pt x="1237801" y="0"/>
                                </a:lnTo>
                                <a:lnTo>
                                  <a:pt x="1237801" y="321585"/>
                                </a:lnTo>
                                <a:lnTo>
                                  <a:pt x="24271" y="321585"/>
                                </a:lnTo>
                                <a:cubicBezTo>
                                  <a:pt x="10873" y="321585"/>
                                  <a:pt x="0" y="310706"/>
                                  <a:pt x="0" y="297315"/>
                                </a:cubicBezTo>
                                <a:lnTo>
                                  <a:pt x="0" y="24271"/>
                                </a:lnTo>
                                <a:cubicBezTo>
                                  <a:pt x="0" y="10879"/>
                                  <a:pt x="10873" y="0"/>
                                  <a:pt x="2427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DEDED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4" name="Shape 2104"/>
                        <wps:cNvSpPr/>
                        <wps:spPr>
                          <a:xfrm>
                            <a:off x="1613995" y="1717145"/>
                            <a:ext cx="4951202" cy="3215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51202" h="321585">
                                <a:moveTo>
                                  <a:pt x="0" y="0"/>
                                </a:moveTo>
                                <a:lnTo>
                                  <a:pt x="4926932" y="0"/>
                                </a:lnTo>
                                <a:cubicBezTo>
                                  <a:pt x="4940329" y="0"/>
                                  <a:pt x="4951202" y="10879"/>
                                  <a:pt x="4951202" y="24271"/>
                                </a:cubicBezTo>
                                <a:lnTo>
                                  <a:pt x="4951202" y="297315"/>
                                </a:lnTo>
                                <a:cubicBezTo>
                                  <a:pt x="4951202" y="310706"/>
                                  <a:pt x="4940329" y="321585"/>
                                  <a:pt x="4926932" y="321585"/>
                                </a:cubicBezTo>
                                <a:lnTo>
                                  <a:pt x="0" y="32158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DEDED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5" name="Rectangle 2105"/>
                        <wps:cNvSpPr/>
                        <wps:spPr>
                          <a:xfrm>
                            <a:off x="976892" y="259172"/>
                            <a:ext cx="46774" cy="1592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6998D6" w14:textId="77777777" w:rsidR="00A80BAD" w:rsidRDefault="00A80BAD" w:rsidP="00A80BAD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06" name="Rectangle 2106"/>
                        <wps:cNvSpPr/>
                        <wps:spPr>
                          <a:xfrm>
                            <a:off x="3843856" y="264703"/>
                            <a:ext cx="655127" cy="1289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9CCC1FA" w14:textId="77777777" w:rsidR="00A80BAD" w:rsidRDefault="00A80BAD" w:rsidP="00A80BAD">
                              <w:r>
                                <w:rPr>
                                  <w:spacing w:val="1"/>
                                  <w:w w:val="111"/>
                                  <w:sz w:val="16"/>
                                </w:rPr>
                                <w:t>Frequenc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07" name="Rectangle 2107"/>
                        <wps:cNvSpPr/>
                        <wps:spPr>
                          <a:xfrm>
                            <a:off x="430803" y="519547"/>
                            <a:ext cx="1394287" cy="1289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8DE994" w14:textId="77777777" w:rsidR="00A80BAD" w:rsidRDefault="00A80BAD" w:rsidP="00A80BAD">
                              <w:r>
                                <w:rPr>
                                  <w:spacing w:val="1"/>
                                  <w:w w:val="107"/>
                                  <w:sz w:val="16"/>
                                </w:rPr>
                                <w:t>Opioid</w:t>
                              </w:r>
                              <w:r>
                                <w:rPr>
                                  <w:spacing w:val="8"/>
                                  <w:w w:val="107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  <w:w w:val="107"/>
                                  <w:sz w:val="16"/>
                                </w:rPr>
                                <w:t>pain</w:t>
                              </w:r>
                              <w:r>
                                <w:rPr>
                                  <w:spacing w:val="8"/>
                                  <w:w w:val="107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  <w:w w:val="107"/>
                                  <w:sz w:val="16"/>
                                </w:rPr>
                                <w:t>medicat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788" name="Picture 15788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3576955" y="434467"/>
                            <a:ext cx="1027176" cy="24993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23" name="Rectangle 2123"/>
                        <wps:cNvSpPr/>
                        <wps:spPr>
                          <a:xfrm>
                            <a:off x="430803" y="780455"/>
                            <a:ext cx="959895" cy="1289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C085DB" w14:textId="77777777" w:rsidR="00A80BAD" w:rsidRDefault="00A80BAD" w:rsidP="00A80BAD">
                              <w:r>
                                <w:rPr>
                                  <w:spacing w:val="1"/>
                                  <w:w w:val="106"/>
                                  <w:sz w:val="16"/>
                                </w:rPr>
                                <w:t>Non-opioid</w:t>
                              </w:r>
                              <w:r>
                                <w:rPr>
                                  <w:spacing w:val="8"/>
                                  <w:w w:val="106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  <w:w w:val="106"/>
                                  <w:sz w:val="16"/>
                                </w:rPr>
                                <w:t>pai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24" name="Rectangle 2124"/>
                        <wps:cNvSpPr/>
                        <wps:spPr>
                          <a:xfrm>
                            <a:off x="430803" y="932148"/>
                            <a:ext cx="662567" cy="1289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54C53C9" w14:textId="77777777" w:rsidR="00A80BAD" w:rsidRDefault="00A80BAD" w:rsidP="00A80BAD">
                              <w:r>
                                <w:rPr>
                                  <w:spacing w:val="1"/>
                                  <w:w w:val="106"/>
                                  <w:sz w:val="16"/>
                                </w:rPr>
                                <w:t>medicat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789" name="Picture 15789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3576955" y="767715"/>
                            <a:ext cx="1027176" cy="2529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40" name="Rectangle 2140"/>
                        <wps:cNvSpPr/>
                        <wps:spPr>
                          <a:xfrm>
                            <a:off x="430803" y="1193056"/>
                            <a:ext cx="731162" cy="1289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9F351D" w14:textId="77777777" w:rsidR="00A80BAD" w:rsidRDefault="00A80BAD" w:rsidP="00A80BAD">
                              <w:r>
                                <w:rPr>
                                  <w:spacing w:val="1"/>
                                  <w:w w:val="107"/>
                                  <w:sz w:val="16"/>
                                </w:rPr>
                                <w:t>IV</w:t>
                              </w:r>
                              <w:r>
                                <w:rPr>
                                  <w:spacing w:val="8"/>
                                  <w:w w:val="107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  <w:w w:val="107"/>
                                  <w:sz w:val="16"/>
                                </w:rPr>
                                <w:t>hydrat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790" name="Picture 15790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3576955" y="1107059"/>
                            <a:ext cx="1027176" cy="2529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56" name="Rectangle 2156"/>
                        <wps:cNvSpPr/>
                        <wps:spPr>
                          <a:xfrm>
                            <a:off x="430803" y="1514636"/>
                            <a:ext cx="1004910" cy="1289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D5B21E2" w14:textId="77777777" w:rsidR="00A80BAD" w:rsidRDefault="00A80BAD" w:rsidP="00A80BAD">
                              <w:r>
                                <w:rPr>
                                  <w:w w:val="102"/>
                                  <w:sz w:val="16"/>
                                </w:rPr>
                                <w:t>Artificial</w:t>
                              </w:r>
                              <w:r>
                                <w:rPr>
                                  <w:spacing w:val="9"/>
                                  <w:w w:val="10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2"/>
                                  <w:sz w:val="16"/>
                                </w:rPr>
                                <w:t>nutrit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791" name="Picture 15791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3576955" y="1428115"/>
                            <a:ext cx="1027176" cy="2529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2" name="Rectangle 2172"/>
                        <wps:cNvSpPr/>
                        <wps:spPr>
                          <a:xfrm>
                            <a:off x="430803" y="1836217"/>
                            <a:ext cx="1173335" cy="1289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EB30268" w14:textId="77777777" w:rsidR="00A80BAD" w:rsidRDefault="00A80BAD" w:rsidP="00A80BAD">
                              <w:r>
                                <w:rPr>
                                  <w:spacing w:val="1"/>
                                  <w:w w:val="103"/>
                                  <w:sz w:val="16"/>
                                </w:rPr>
                                <w:t>Antibiotic</w:t>
                              </w:r>
                              <w:r>
                                <w:rPr>
                                  <w:spacing w:val="8"/>
                                  <w:w w:val="10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  <w:w w:val="103"/>
                                  <w:sz w:val="16"/>
                                </w:rPr>
                                <w:t>treatmen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792" name="Picture 15792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3576955" y="1751203"/>
                            <a:ext cx="1027176" cy="24993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88" name="Rectangle 2188"/>
                        <wps:cNvSpPr/>
                        <wps:spPr>
                          <a:xfrm>
                            <a:off x="430803" y="2097137"/>
                            <a:ext cx="875800" cy="1289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3DBC6BE" w14:textId="77777777" w:rsidR="00A80BAD" w:rsidRDefault="00A80BAD" w:rsidP="00A80BAD">
                              <w:r>
                                <w:rPr>
                                  <w:spacing w:val="1"/>
                                  <w:w w:val="103"/>
                                  <w:sz w:val="16"/>
                                </w:rPr>
                                <w:t>Antithromboti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89" name="Rectangle 2189"/>
                        <wps:cNvSpPr/>
                        <wps:spPr>
                          <a:xfrm>
                            <a:off x="430803" y="2248818"/>
                            <a:ext cx="731171" cy="1289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D69D7D8" w14:textId="77777777" w:rsidR="00A80BAD" w:rsidRDefault="00A80BAD" w:rsidP="00A80BAD">
                              <w:r>
                                <w:rPr>
                                  <w:spacing w:val="1"/>
                                  <w:w w:val="108"/>
                                  <w:sz w:val="16"/>
                                </w:rPr>
                                <w:t>medication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793" name="Picture 15793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3576955" y="2085467"/>
                            <a:ext cx="1027176" cy="24993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05" name="Rectangle 2205"/>
                        <wps:cNvSpPr/>
                        <wps:spPr>
                          <a:xfrm>
                            <a:off x="376194" y="2503661"/>
                            <a:ext cx="662450" cy="1289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8C70B8D" w14:textId="77777777" w:rsidR="00A80BAD" w:rsidRDefault="00A80BAD" w:rsidP="00A80BAD">
                              <w:r>
                                <w:rPr>
                                  <w:spacing w:val="1"/>
                                  <w:w w:val="109"/>
                                  <w:sz w:val="16"/>
                                </w:rPr>
                                <w:t>Comment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909" name="Shape 21909"/>
                        <wps:cNvSpPr/>
                        <wps:spPr>
                          <a:xfrm>
                            <a:off x="376194" y="2645494"/>
                            <a:ext cx="599483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94838" h="9144">
                                <a:moveTo>
                                  <a:pt x="0" y="0"/>
                                </a:moveTo>
                                <a:lnTo>
                                  <a:pt x="5994838" y="0"/>
                                </a:lnTo>
                                <a:lnTo>
                                  <a:pt x="599483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910" name="Shape 21910"/>
                        <wps:cNvSpPr/>
                        <wps:spPr>
                          <a:xfrm>
                            <a:off x="376194" y="3191582"/>
                            <a:ext cx="599483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94838" h="9144">
                                <a:moveTo>
                                  <a:pt x="0" y="0"/>
                                </a:moveTo>
                                <a:lnTo>
                                  <a:pt x="5994838" y="0"/>
                                </a:lnTo>
                                <a:lnTo>
                                  <a:pt x="599483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911" name="Shape 21911"/>
                        <wps:cNvSpPr/>
                        <wps:spPr>
                          <a:xfrm>
                            <a:off x="376194" y="2645494"/>
                            <a:ext cx="9144" cy="5521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55215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552152"/>
                                </a:lnTo>
                                <a:lnTo>
                                  <a:pt x="0" y="55215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912" name="Shape 21912"/>
                        <wps:cNvSpPr/>
                        <wps:spPr>
                          <a:xfrm>
                            <a:off x="6364964" y="2645494"/>
                            <a:ext cx="9144" cy="5521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55215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552152"/>
                                </a:lnTo>
                                <a:lnTo>
                                  <a:pt x="0" y="55215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19" name="Rectangle 2219"/>
                        <wps:cNvSpPr/>
                        <wps:spPr>
                          <a:xfrm>
                            <a:off x="376194" y="46794"/>
                            <a:ext cx="187739" cy="1592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9A65C50" w14:textId="77777777" w:rsidR="00A80BAD" w:rsidRDefault="00A80BAD" w:rsidP="00A80BAD">
                              <w:r>
                                <w:rPr>
                                  <w:spacing w:val="1"/>
                                  <w:w w:val="108"/>
                                  <w:sz w:val="20"/>
                                </w:rPr>
                                <w:t>2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20" name="Rectangle 2220"/>
                        <wps:cNvSpPr/>
                        <wps:spPr>
                          <a:xfrm>
                            <a:off x="515750" y="46794"/>
                            <a:ext cx="46774" cy="1592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7F45E19" w14:textId="77777777" w:rsidR="00A80BAD" w:rsidRDefault="00A80BAD" w:rsidP="00A80BAD">
                              <w:r>
                                <w:rPr>
                                  <w:w w:val="112"/>
                                  <w:sz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21" name="Rectangle 2221"/>
                        <wps:cNvSpPr/>
                        <wps:spPr>
                          <a:xfrm>
                            <a:off x="552156" y="46794"/>
                            <a:ext cx="46774" cy="1592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EC0CFC9" w14:textId="77777777" w:rsidR="00A80BAD" w:rsidRDefault="00A80BAD" w:rsidP="00A80BAD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22" name="Rectangle 2222"/>
                        <wps:cNvSpPr/>
                        <wps:spPr>
                          <a:xfrm>
                            <a:off x="588562" y="46794"/>
                            <a:ext cx="7234160" cy="1592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FF6CEC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How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often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ar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following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co-medication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an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treatment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use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with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Palliativ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0"/>
                                  <w:lang w:val="en-US"/>
                                </w:rPr>
                                <w:t>Sedation?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23" name="Rectangle 2223"/>
                        <wps:cNvSpPr/>
                        <wps:spPr>
                          <a:xfrm>
                            <a:off x="376194" y="4766903"/>
                            <a:ext cx="1409602" cy="1289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77FE57" w14:textId="56EBEACE" w:rsidR="00A80BAD" w:rsidRDefault="00A80BAD" w:rsidP="00A80BAD"/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37" name="Rectangle 2237"/>
                        <wps:cNvSpPr/>
                        <wps:spPr>
                          <a:xfrm>
                            <a:off x="376194" y="3481090"/>
                            <a:ext cx="187739" cy="1592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AEC0606" w14:textId="21F51E1F" w:rsidR="00A80BAD" w:rsidRDefault="00A80BAD" w:rsidP="00A80BAD"/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38" name="Rectangle 2238"/>
                        <wps:cNvSpPr/>
                        <wps:spPr>
                          <a:xfrm>
                            <a:off x="515750" y="3481090"/>
                            <a:ext cx="46774" cy="1592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7F77FBC" w14:textId="77777777" w:rsidR="00A80BAD" w:rsidRDefault="00A80BAD" w:rsidP="00A80BAD">
                              <w:r>
                                <w:rPr>
                                  <w:w w:val="112"/>
                                  <w:sz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39" name="Rectangle 2239"/>
                        <wps:cNvSpPr/>
                        <wps:spPr>
                          <a:xfrm>
                            <a:off x="552156" y="3481090"/>
                            <a:ext cx="46774" cy="1592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29295DD" w14:textId="77777777" w:rsidR="00A80BAD" w:rsidRDefault="00A80BAD" w:rsidP="00A80BAD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40" name="Rectangle 2240"/>
                        <wps:cNvSpPr/>
                        <wps:spPr>
                          <a:xfrm>
                            <a:off x="588562" y="3481090"/>
                            <a:ext cx="7582556" cy="1592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664AA04" w14:textId="53913F90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41" name="Rectangle 2241"/>
                        <wps:cNvSpPr/>
                        <wps:spPr>
                          <a:xfrm>
                            <a:off x="376194" y="3669184"/>
                            <a:ext cx="1598922" cy="1592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FEC648" w14:textId="224A92F9" w:rsidR="00A80BAD" w:rsidRDefault="00A80BAD" w:rsidP="00A80BAD"/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42" name="Rectangle 2242"/>
                        <wps:cNvSpPr/>
                        <wps:spPr>
                          <a:xfrm>
                            <a:off x="612833" y="3917429"/>
                            <a:ext cx="929516" cy="1289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919DB89" w14:textId="45B54A30" w:rsidR="00A80BAD" w:rsidRDefault="00A80BAD" w:rsidP="00A80BAD"/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43" name="Rectangle 2243"/>
                        <wps:cNvSpPr/>
                        <wps:spPr>
                          <a:xfrm>
                            <a:off x="612833" y="4190467"/>
                            <a:ext cx="913880" cy="1289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BB2F7B" w14:textId="62B7C142" w:rsidR="00A80BAD" w:rsidRDefault="00A80BAD" w:rsidP="00A80BAD"/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44" name="Rectangle 2244"/>
                        <wps:cNvSpPr/>
                        <wps:spPr>
                          <a:xfrm>
                            <a:off x="612833" y="4463517"/>
                            <a:ext cx="1165437" cy="1289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BD977E1" w14:textId="339BB2BC" w:rsidR="00A80BAD" w:rsidRDefault="00A80BAD" w:rsidP="00A80BAD"/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870" name="Rectangle 13870"/>
                        <wps:cNvSpPr/>
                        <wps:spPr>
                          <a:xfrm>
                            <a:off x="200232" y="5731644"/>
                            <a:ext cx="3483365" cy="1289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072627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spacing w:val="1"/>
                                  <w:w w:val="108"/>
                                  <w:sz w:val="16"/>
                                  <w:u w:val="single" w:color="000000"/>
                                  <w:lang w:val="en-US"/>
                                </w:rPr>
                                <w:t>For</w:t>
                              </w:r>
                              <w:r w:rsidRPr="00A80BAD">
                                <w:rPr>
                                  <w:spacing w:val="8"/>
                                  <w:w w:val="108"/>
                                  <w:sz w:val="16"/>
                                  <w:u w:val="single" w:color="00000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8"/>
                                  <w:sz w:val="16"/>
                                  <w:u w:val="single" w:color="000000"/>
                                  <w:lang w:val="en-US"/>
                                </w:rPr>
                                <w:t>these</w:t>
                              </w:r>
                              <w:r w:rsidRPr="00A80BAD">
                                <w:rPr>
                                  <w:spacing w:val="8"/>
                                  <w:w w:val="108"/>
                                  <w:sz w:val="16"/>
                                  <w:u w:val="single" w:color="00000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8"/>
                                  <w:sz w:val="16"/>
                                  <w:u w:val="single" w:color="000000"/>
                                  <w:lang w:val="en-US"/>
                                </w:rPr>
                                <w:t>questions</w:t>
                              </w:r>
                              <w:r w:rsidRPr="00A80BAD">
                                <w:rPr>
                                  <w:spacing w:val="8"/>
                                  <w:w w:val="108"/>
                                  <w:sz w:val="16"/>
                                  <w:u w:val="single" w:color="00000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8"/>
                                  <w:sz w:val="16"/>
                                  <w:u w:val="single" w:color="000000"/>
                                  <w:lang w:val="en-US"/>
                                </w:rPr>
                                <w:t>we</w:t>
                              </w:r>
                              <w:r w:rsidRPr="00A80BAD">
                                <w:rPr>
                                  <w:spacing w:val="8"/>
                                  <w:w w:val="108"/>
                                  <w:sz w:val="16"/>
                                  <w:u w:val="single" w:color="00000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8"/>
                                  <w:sz w:val="16"/>
                                  <w:u w:val="single" w:color="000000"/>
                                  <w:lang w:val="en-US"/>
                                </w:rPr>
                                <w:t>have</w:t>
                              </w:r>
                              <w:r w:rsidRPr="00A80BAD">
                                <w:rPr>
                                  <w:spacing w:val="8"/>
                                  <w:w w:val="108"/>
                                  <w:sz w:val="16"/>
                                  <w:u w:val="single" w:color="00000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8"/>
                                  <w:sz w:val="16"/>
                                  <w:u w:val="single" w:color="000000"/>
                                  <w:lang w:val="en-US"/>
                                </w:rPr>
                                <w:t>used</w:t>
                              </w:r>
                              <w:r w:rsidRPr="00A80BAD">
                                <w:rPr>
                                  <w:spacing w:val="8"/>
                                  <w:w w:val="108"/>
                                  <w:sz w:val="16"/>
                                  <w:u w:val="single" w:color="00000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8"/>
                                  <w:sz w:val="16"/>
                                  <w:u w:val="single" w:color="00000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spacing w:val="8"/>
                                  <w:w w:val="108"/>
                                  <w:sz w:val="16"/>
                                  <w:u w:val="single" w:color="00000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8"/>
                                  <w:sz w:val="16"/>
                                  <w:u w:val="single" w:color="000000"/>
                                  <w:lang w:val="en-US"/>
                                </w:rPr>
                                <w:t>following</w:t>
                              </w:r>
                              <w:r w:rsidRPr="00A80BAD">
                                <w:rPr>
                                  <w:spacing w:val="8"/>
                                  <w:w w:val="108"/>
                                  <w:sz w:val="16"/>
                                  <w:u w:val="single" w:color="00000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8"/>
                                  <w:sz w:val="16"/>
                                  <w:u w:val="single" w:color="000000"/>
                                  <w:lang w:val="en-US"/>
                                </w:rPr>
                                <w:t>sources:</w:t>
                              </w:r>
                              <w:r w:rsidRPr="00A80BAD">
                                <w:rPr>
                                  <w:spacing w:val="8"/>
                                  <w:w w:val="108"/>
                                  <w:sz w:val="16"/>
                                  <w:u w:val="single" w:color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693" name="Rectangle 13693"/>
                        <wps:cNvSpPr/>
                        <wps:spPr>
                          <a:xfrm>
                            <a:off x="200232" y="6035030"/>
                            <a:ext cx="45273" cy="1289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2FB65D" w14:textId="77777777" w:rsidR="00A80BAD" w:rsidRDefault="00A80BAD" w:rsidP="00A80BAD">
                              <w:r>
                                <w:rPr>
                                  <w:w w:val="107"/>
                                  <w:sz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695" name="Rectangle 13695"/>
                        <wps:cNvSpPr/>
                        <wps:spPr>
                          <a:xfrm>
                            <a:off x="234553" y="6035030"/>
                            <a:ext cx="8198671" cy="1289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76CCC94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Arevalo</w:t>
                              </w:r>
                              <w:r w:rsidRPr="00A80BAD">
                                <w:rPr>
                                  <w:spacing w:val="8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JJ,</w:t>
                              </w:r>
                              <w:r w:rsidRPr="00A80BAD">
                                <w:rPr>
                                  <w:spacing w:val="8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Rietjens</w:t>
                              </w:r>
                              <w:r w:rsidRPr="00A80BAD">
                                <w:rPr>
                                  <w:spacing w:val="8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JA,</w:t>
                              </w:r>
                              <w:r w:rsidRPr="00A80BAD">
                                <w:rPr>
                                  <w:spacing w:val="8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Swart</w:t>
                              </w:r>
                              <w:r w:rsidRPr="00A80BAD">
                                <w:rPr>
                                  <w:spacing w:val="8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SJ,</w:t>
                              </w:r>
                              <w:r w:rsidRPr="00A80BAD">
                                <w:rPr>
                                  <w:spacing w:val="8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Perez</w:t>
                              </w:r>
                              <w:r w:rsidRPr="00A80BAD">
                                <w:rPr>
                                  <w:spacing w:val="8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RSGM,</w:t>
                              </w:r>
                              <w:r w:rsidRPr="00A80BAD">
                                <w:rPr>
                                  <w:spacing w:val="8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van</w:t>
                              </w:r>
                              <w:r w:rsidRPr="00A80BAD">
                                <w:rPr>
                                  <w:spacing w:val="8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der</w:t>
                              </w:r>
                              <w:r w:rsidRPr="00A80BAD">
                                <w:rPr>
                                  <w:spacing w:val="8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Heide</w:t>
                              </w:r>
                              <w:r w:rsidRPr="00A80BAD">
                                <w:rPr>
                                  <w:spacing w:val="-2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A.</w:t>
                              </w:r>
                              <w:r w:rsidRPr="00A80BAD">
                                <w:rPr>
                                  <w:spacing w:val="8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Day-to-day</w:t>
                              </w:r>
                              <w:r w:rsidRPr="00A80BAD">
                                <w:rPr>
                                  <w:spacing w:val="8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care</w:t>
                              </w:r>
                              <w:r w:rsidRPr="00A80BAD">
                                <w:rPr>
                                  <w:spacing w:val="8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in</w:t>
                              </w:r>
                              <w:r w:rsidRPr="00A80BAD">
                                <w:rPr>
                                  <w:spacing w:val="8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palliative</w:t>
                              </w:r>
                              <w:r w:rsidRPr="00A80BAD">
                                <w:rPr>
                                  <w:spacing w:val="8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sedation:</w:t>
                              </w:r>
                              <w:r w:rsidRPr="00A80BAD">
                                <w:rPr>
                                  <w:spacing w:val="8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Survey</w:t>
                              </w:r>
                              <w:r w:rsidRPr="00A80BAD">
                                <w:rPr>
                                  <w:spacing w:val="8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of</w:t>
                              </w:r>
                              <w:r w:rsidRPr="00A80BAD">
                                <w:rPr>
                                  <w:spacing w:val="8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nurses’</w:t>
                              </w:r>
                              <w:r w:rsidRPr="00A80BAD">
                                <w:rPr>
                                  <w:spacing w:val="-2"/>
                                  <w:w w:val="112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2"/>
                                  <w:sz w:val="16"/>
                                  <w:lang w:val="en-US"/>
                                </w:rPr>
                                <w:t>experience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48" name="Rectangle 2248"/>
                        <wps:cNvSpPr/>
                        <wps:spPr>
                          <a:xfrm>
                            <a:off x="200232" y="6186723"/>
                            <a:ext cx="5144682" cy="1289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7D28D35" w14:textId="77777777" w:rsidR="00A80BAD" w:rsidRDefault="00A80BAD" w:rsidP="00A80BAD">
                              <w:r w:rsidRPr="00A80BAD">
                                <w:rPr>
                                  <w:spacing w:val="1"/>
                                  <w:w w:val="107"/>
                                  <w:sz w:val="16"/>
                                  <w:lang w:val="en-US"/>
                                </w:rPr>
                                <w:t>with</w:t>
                              </w:r>
                              <w:r w:rsidRPr="00A80BAD">
                                <w:rPr>
                                  <w:spacing w:val="8"/>
                                  <w:w w:val="107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7"/>
                                  <w:sz w:val="16"/>
                                  <w:lang w:val="en-US"/>
                                </w:rPr>
                                <w:t>decision-making</w:t>
                              </w:r>
                              <w:r w:rsidRPr="00A80BAD">
                                <w:rPr>
                                  <w:spacing w:val="8"/>
                                  <w:w w:val="107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7"/>
                                  <w:sz w:val="16"/>
                                  <w:lang w:val="en-US"/>
                                </w:rPr>
                                <w:t>and</w:t>
                              </w:r>
                              <w:r w:rsidRPr="00A80BAD">
                                <w:rPr>
                                  <w:spacing w:val="8"/>
                                  <w:w w:val="107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7"/>
                                  <w:sz w:val="16"/>
                                  <w:lang w:val="en-US"/>
                                </w:rPr>
                                <w:t>performance.</w:t>
                              </w:r>
                              <w:r w:rsidRPr="00A80BAD">
                                <w:rPr>
                                  <w:spacing w:val="8"/>
                                  <w:w w:val="107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E62CA4">
                                <w:rPr>
                                  <w:spacing w:val="1"/>
                                  <w:w w:val="107"/>
                                  <w:sz w:val="16"/>
                                  <w:lang w:val="de-DE"/>
                                </w:rPr>
                                <w:t>Int</w:t>
                              </w:r>
                              <w:r w:rsidRPr="00E62CA4">
                                <w:rPr>
                                  <w:spacing w:val="8"/>
                                  <w:w w:val="107"/>
                                  <w:sz w:val="16"/>
                                  <w:lang w:val="de-DE"/>
                                </w:rPr>
                                <w:t xml:space="preserve"> </w:t>
                              </w:r>
                              <w:r w:rsidRPr="00E62CA4">
                                <w:rPr>
                                  <w:spacing w:val="1"/>
                                  <w:w w:val="107"/>
                                  <w:sz w:val="16"/>
                                  <w:lang w:val="de-DE"/>
                                </w:rPr>
                                <w:t>J</w:t>
                              </w:r>
                              <w:r w:rsidRPr="00E62CA4">
                                <w:rPr>
                                  <w:spacing w:val="8"/>
                                  <w:w w:val="107"/>
                                  <w:sz w:val="16"/>
                                  <w:lang w:val="de-DE"/>
                                </w:rPr>
                                <w:t xml:space="preserve"> </w:t>
                              </w:r>
                              <w:r w:rsidRPr="00E62CA4">
                                <w:rPr>
                                  <w:spacing w:val="1"/>
                                  <w:w w:val="107"/>
                                  <w:sz w:val="16"/>
                                  <w:lang w:val="de-DE"/>
                                </w:rPr>
                                <w:t>Nurs</w:t>
                              </w:r>
                              <w:r w:rsidRPr="00E62CA4">
                                <w:rPr>
                                  <w:spacing w:val="8"/>
                                  <w:w w:val="107"/>
                                  <w:sz w:val="16"/>
                                  <w:lang w:val="de-DE"/>
                                </w:rPr>
                                <w:t xml:space="preserve"> </w:t>
                              </w:r>
                              <w:r w:rsidRPr="00E62CA4">
                                <w:rPr>
                                  <w:spacing w:val="1"/>
                                  <w:w w:val="107"/>
                                  <w:sz w:val="16"/>
                                  <w:lang w:val="de-DE"/>
                                </w:rPr>
                                <w:t>Stud</w:t>
                              </w:r>
                              <w:r w:rsidRPr="00E62CA4">
                                <w:rPr>
                                  <w:spacing w:val="8"/>
                                  <w:w w:val="107"/>
                                  <w:sz w:val="16"/>
                                  <w:lang w:val="de-DE"/>
                                </w:rPr>
                                <w:t xml:space="preserve"> </w:t>
                              </w:r>
                              <w:r w:rsidRPr="00E62CA4">
                                <w:rPr>
                                  <w:spacing w:val="1"/>
                                  <w:w w:val="107"/>
                                  <w:sz w:val="16"/>
                                  <w:lang w:val="de-DE"/>
                                </w:rPr>
                                <w:t>[Internet].</w:t>
                              </w:r>
                              <w:r w:rsidRPr="00E62CA4">
                                <w:rPr>
                                  <w:spacing w:val="8"/>
                                  <w:w w:val="107"/>
                                  <w:sz w:val="16"/>
                                  <w:lang w:val="de-DE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  <w:w w:val="107"/>
                                  <w:sz w:val="16"/>
                                </w:rPr>
                                <w:t>2013;50(5):613–2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696" name="Rectangle 13696"/>
                        <wps:cNvSpPr/>
                        <wps:spPr>
                          <a:xfrm>
                            <a:off x="200232" y="6338404"/>
                            <a:ext cx="45273" cy="1289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226D303" w14:textId="77777777" w:rsidR="00A80BAD" w:rsidRDefault="00A80BAD" w:rsidP="00A80BAD">
                              <w:r>
                                <w:rPr>
                                  <w:w w:val="107"/>
                                  <w:sz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700" name="Rectangle 13700"/>
                        <wps:cNvSpPr/>
                        <wps:spPr>
                          <a:xfrm>
                            <a:off x="234553" y="6338404"/>
                            <a:ext cx="8045089" cy="1289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E3A1E9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Schur</w:t>
                              </w:r>
                              <w:r w:rsidRPr="00A80BAD">
                                <w:rPr>
                                  <w:spacing w:val="8"/>
                                  <w:w w:val="110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S,</w:t>
                              </w:r>
                              <w:r w:rsidRPr="00A80BAD">
                                <w:rPr>
                                  <w:spacing w:val="8"/>
                                  <w:w w:val="110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Masel</w:t>
                              </w:r>
                              <w:r w:rsidRPr="00A80BAD">
                                <w:rPr>
                                  <w:spacing w:val="8"/>
                                  <w:w w:val="110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EK,</w:t>
                              </w:r>
                              <w:r w:rsidRPr="00A80BAD">
                                <w:rPr>
                                  <w:spacing w:val="8"/>
                                  <w:w w:val="110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Mayrhofer</w:t>
                              </w:r>
                              <w:r w:rsidRPr="00A80BAD">
                                <w:rPr>
                                  <w:spacing w:val="8"/>
                                  <w:w w:val="110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M,</w:t>
                              </w:r>
                              <w:r w:rsidRPr="00A80BAD">
                                <w:rPr>
                                  <w:spacing w:val="8"/>
                                  <w:w w:val="110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Watzke</w:t>
                              </w:r>
                              <w:r w:rsidRPr="00A80BAD">
                                <w:rPr>
                                  <w:spacing w:val="8"/>
                                  <w:w w:val="110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HH.</w:t>
                              </w:r>
                              <w:r w:rsidRPr="00A80BAD">
                                <w:rPr>
                                  <w:spacing w:val="8"/>
                                  <w:w w:val="110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1348Pa</w:t>
                              </w:r>
                              <w:r w:rsidRPr="00A80BAD">
                                <w:rPr>
                                  <w:spacing w:val="8"/>
                                  <w:w w:val="110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Nationwide</w:t>
                              </w:r>
                              <w:r w:rsidRPr="00A80BAD">
                                <w:rPr>
                                  <w:spacing w:val="8"/>
                                  <w:w w:val="110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Survey</w:t>
                              </w:r>
                              <w:r w:rsidRPr="00A80BAD">
                                <w:rPr>
                                  <w:spacing w:val="8"/>
                                  <w:w w:val="110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on</w:t>
                              </w:r>
                              <w:r w:rsidRPr="00A80BAD">
                                <w:rPr>
                                  <w:spacing w:val="8"/>
                                  <w:w w:val="110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Palliative</w:t>
                              </w:r>
                              <w:r w:rsidRPr="00A80BAD">
                                <w:rPr>
                                  <w:spacing w:val="8"/>
                                  <w:w w:val="110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Sedation</w:t>
                              </w:r>
                              <w:r w:rsidRPr="00A80BAD">
                                <w:rPr>
                                  <w:spacing w:val="8"/>
                                  <w:w w:val="110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for</w:t>
                              </w:r>
                              <w:r w:rsidRPr="00A80BAD">
                                <w:rPr>
                                  <w:spacing w:val="8"/>
                                  <w:w w:val="110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Terminally</w:t>
                              </w:r>
                              <w:r w:rsidRPr="00A80BAD">
                                <w:rPr>
                                  <w:spacing w:val="8"/>
                                  <w:w w:val="110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Ill</w:t>
                              </w:r>
                              <w:r w:rsidRPr="00A80BAD">
                                <w:rPr>
                                  <w:spacing w:val="8"/>
                                  <w:w w:val="110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Cancer</w:t>
                              </w:r>
                              <w:r w:rsidRPr="00A80BAD">
                                <w:rPr>
                                  <w:spacing w:val="8"/>
                                  <w:w w:val="110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Patients</w:t>
                              </w:r>
                              <w:r w:rsidRPr="00A80BAD">
                                <w:rPr>
                                  <w:spacing w:val="8"/>
                                  <w:w w:val="110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10"/>
                                  <w:sz w:val="16"/>
                                  <w:lang w:val="en-US"/>
                                </w:rPr>
                                <w:t>B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50" name="Rectangle 2250"/>
                        <wps:cNvSpPr/>
                        <wps:spPr>
                          <a:xfrm>
                            <a:off x="200232" y="6490110"/>
                            <a:ext cx="6180375" cy="1289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1585EFE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spacing w:val="1"/>
                                  <w:w w:val="109"/>
                                  <w:sz w:val="16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spacing w:val="-2"/>
                                  <w:w w:val="109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9"/>
                                  <w:sz w:val="16"/>
                                  <w:lang w:val="en-US"/>
                                </w:rPr>
                                <w:t>Austrian</w:t>
                              </w:r>
                              <w:r w:rsidRPr="00A80BAD">
                                <w:rPr>
                                  <w:spacing w:val="8"/>
                                  <w:w w:val="109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9"/>
                                  <w:sz w:val="16"/>
                                  <w:lang w:val="en-US"/>
                                </w:rPr>
                                <w:t>Palliative</w:t>
                              </w:r>
                              <w:r w:rsidRPr="00A80BAD">
                                <w:rPr>
                                  <w:spacing w:val="8"/>
                                  <w:w w:val="109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9"/>
                                  <w:sz w:val="16"/>
                                  <w:lang w:val="en-US"/>
                                </w:rPr>
                                <w:t>Care</w:t>
                              </w:r>
                              <w:r w:rsidRPr="00A80BAD">
                                <w:rPr>
                                  <w:spacing w:val="8"/>
                                  <w:w w:val="109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9"/>
                                  <w:sz w:val="16"/>
                                  <w:lang w:val="en-US"/>
                                </w:rPr>
                                <w:t>(Aupac)</w:t>
                              </w:r>
                              <w:r w:rsidRPr="00A80BAD">
                                <w:rPr>
                                  <w:spacing w:val="8"/>
                                  <w:w w:val="109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9"/>
                                  <w:sz w:val="16"/>
                                  <w:lang w:val="en-US"/>
                                </w:rPr>
                                <w:t>Study</w:t>
                              </w:r>
                              <w:r w:rsidRPr="00A80BAD">
                                <w:rPr>
                                  <w:spacing w:val="8"/>
                                  <w:w w:val="109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9"/>
                                  <w:sz w:val="16"/>
                                  <w:lang w:val="en-US"/>
                                </w:rPr>
                                <w:t>Group.</w:t>
                              </w:r>
                              <w:r w:rsidRPr="00A80BAD">
                                <w:rPr>
                                  <w:spacing w:val="-2"/>
                                  <w:w w:val="109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9"/>
                                  <w:sz w:val="16"/>
                                  <w:lang w:val="en-US"/>
                                </w:rPr>
                                <w:t>Ann</w:t>
                              </w:r>
                              <w:r w:rsidRPr="00A80BAD">
                                <w:rPr>
                                  <w:spacing w:val="8"/>
                                  <w:w w:val="109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9"/>
                                  <w:sz w:val="16"/>
                                  <w:lang w:val="en-US"/>
                                </w:rPr>
                                <w:t>Oncol</w:t>
                              </w:r>
                              <w:r w:rsidRPr="00A80BAD">
                                <w:rPr>
                                  <w:spacing w:val="8"/>
                                  <w:w w:val="109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9"/>
                                  <w:sz w:val="16"/>
                                  <w:lang w:val="en-US"/>
                                </w:rPr>
                                <w:t>[Internet].</w:t>
                              </w:r>
                              <w:r w:rsidRPr="00A80BAD">
                                <w:rPr>
                                  <w:spacing w:val="8"/>
                                  <w:w w:val="109"/>
                                  <w:sz w:val="16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9"/>
                                  <w:sz w:val="16"/>
                                  <w:lang w:val="en-US"/>
                                </w:rPr>
                                <w:t>2014;25(suppl_4):iv474-iv474.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806F062" id="Group 13915" o:spid="_x0000_s1090" style="width:664.05pt;height:706.15pt;mso-position-horizontal-relative:char;mso-position-vertical-relative:line" coordsize="84332,896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">
                <v:shape id="Shape 21875" o:spid="_x0000_s1091" style="position:absolute;width:91;height:89679;visibility:visible;mso-wrap-style:square;v-text-anchor:top" coordsize="9144,89679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" path="m,l9144,r,8967986l,8967986,,e" fillcolor="#606060" stroked="f" strokeweight="0">
                  <v:stroke miterlimit="83231f" joinstyle="miter"/>
                  <v:path arrowok="t" textboxrect="0,0,9144,8967986"/>
                </v:shape>
                <v:shape id="Shape 21876" o:spid="_x0000_s1092" style="position:absolute;left:65894;width:92;height:89679;visibility:visible;mso-wrap-style:square;v-text-anchor:top" coordsize="9144,89679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" path="m,l9144,r,8967986l,8967986,,e" fillcolor="#606060" stroked="f" strokeweight="0">
                  <v:stroke miterlimit="83231f" joinstyle="miter"/>
                  <v:path arrowok="t" textboxrect="0,0,9144,8967986"/>
                </v:shape>
                <v:shape id="Shape 2099" o:spid="_x0000_s1093" style="position:absolute;left:3761;top:4004;width:12378;height:3216;visibility:visible;mso-wrap-style:square;v-text-anchor:top" coordsize="1237801,321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" path="m24271,l1237801,r,321585l24271,321585c10873,321585,,310706,,297315l,24271c,10879,10873,,24271,xe" fillcolor="#ededed" stroked="f" strokeweight="0">
                  <v:stroke miterlimit="83231f" joinstyle="miter"/>
                  <v:path arrowok="t" textboxrect="0,0,1237801,321585"/>
                </v:shape>
                <v:shape id="Shape 2100" o:spid="_x0000_s1094" style="position:absolute;left:16139;top:4004;width:49512;height:3216;visibility:visible;mso-wrap-style:square;v-text-anchor:top" coordsize="4951202,321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" path="m,l4926932,v13397,,24270,10879,24270,24271l4951202,297315v,13391,-10873,24270,-24270,24270l,321585,,xe" fillcolor="#ededed" stroked="f" strokeweight="0">
                  <v:stroke miterlimit="83231f" joinstyle="miter"/>
                  <v:path arrowok="t" textboxrect="0,0,4951202,321585"/>
                </v:shape>
                <v:shape id="Shape 2101" o:spid="_x0000_s1095" style="position:absolute;left:3761;top:10739;width:12378;height:3216;visibility:visible;mso-wrap-style:square;v-text-anchor:top" coordsize="1237801,321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" path="m24271,l1237801,r,321585l24271,321585c10873,321585,,310706,,297315l,24271c,10879,10873,,24271,xe" fillcolor="#ededed" stroked="f" strokeweight="0">
                  <v:stroke miterlimit="83231f" joinstyle="miter"/>
                  <v:path arrowok="t" textboxrect="0,0,1237801,321585"/>
                </v:shape>
                <v:shape id="Shape 2102" o:spid="_x0000_s1096" style="position:absolute;left:16139;top:10739;width:49512;height:3216;visibility:visible;mso-wrap-style:square;v-text-anchor:top" coordsize="4951202,321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" path="m,l4926932,v13397,,24270,10879,24270,24271l4951202,297315v,13391,-10873,24270,-24270,24270l,321585,,xe" fillcolor="#ededed" stroked="f" strokeweight="0">
                  <v:stroke miterlimit="83231f" joinstyle="miter"/>
                  <v:path arrowok="t" textboxrect="0,0,4951202,321585"/>
                </v:shape>
                <v:shape id="Shape 2103" o:spid="_x0000_s1097" style="position:absolute;left:3761;top:17171;width:12378;height:3216;visibility:visible;mso-wrap-style:square;v-text-anchor:top" coordsize="1237801,321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" path="m24271,l1237801,r,321585l24271,321585c10873,321585,,310706,,297315l,24271c,10879,10873,,24271,xe" fillcolor="#ededed" stroked="f" strokeweight="0">
                  <v:stroke miterlimit="83231f" joinstyle="miter"/>
                  <v:path arrowok="t" textboxrect="0,0,1237801,321585"/>
                </v:shape>
                <v:shape id="Shape 2104" o:spid="_x0000_s1098" style="position:absolute;left:16139;top:17171;width:49512;height:3216;visibility:visible;mso-wrap-style:square;v-text-anchor:top" coordsize="4951202,321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" path="m,l4926932,v13397,,24270,10879,24270,24271l4951202,297315v,13391,-10873,24270,-24270,24270l,321585,,xe" fillcolor="#ededed" stroked="f" strokeweight="0">
                  <v:stroke miterlimit="83231f" joinstyle="miter"/>
                  <v:path arrowok="t" textboxrect="0,0,4951202,321585"/>
                </v:shape>
                <v:rect id="Rectangle 2105" o:spid="_x0000_s1099" style="position:absolute;left:9768;top:2591;width:468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" filled="f" stroked="f">
                  <v:textbox inset="0,0,0,0">
                    <w:txbxContent>
                      <w:p w14:paraId="726998D6" w14:textId="77777777" w:rsidR="00A80BAD" w:rsidRDefault="00A80BAD" w:rsidP="00A80BAD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06" o:spid="_x0000_s1100" style="position:absolute;left:38438;top:2647;width:6551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" filled="f" stroked="f">
                  <v:textbox inset="0,0,0,0">
                    <w:txbxContent>
                      <w:p w14:paraId="59CCC1FA" w14:textId="77777777" w:rsidR="00A80BAD" w:rsidRDefault="00A80BAD" w:rsidP="00A80BAD">
                        <w:r>
                          <w:rPr>
                            <w:spacing w:val="1"/>
                            <w:w w:val="111"/>
                            <w:sz w:val="16"/>
                          </w:rPr>
                          <w:t>Frequence</w:t>
                        </w:r>
                      </w:p>
                    </w:txbxContent>
                  </v:textbox>
                </v:rect>
                <v:rect id="Rectangle 2107" o:spid="_x0000_s1101" style="position:absolute;left:4308;top:5195;width:13942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" filled="f" stroked="f">
                  <v:textbox inset="0,0,0,0">
                    <w:txbxContent>
                      <w:p w14:paraId="1E8DE994" w14:textId="77777777" w:rsidR="00A80BAD" w:rsidRDefault="00A80BAD" w:rsidP="00A80BAD">
                        <w:r>
                          <w:rPr>
                            <w:spacing w:val="1"/>
                            <w:w w:val="107"/>
                            <w:sz w:val="16"/>
                          </w:rPr>
                          <w:t>Opioid</w:t>
                        </w:r>
                        <w:r>
                          <w:rPr>
                            <w:spacing w:val="8"/>
                            <w:w w:val="107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w w:val="107"/>
                            <w:sz w:val="16"/>
                          </w:rPr>
                          <w:t>pain</w:t>
                        </w:r>
                        <w:r>
                          <w:rPr>
                            <w:spacing w:val="8"/>
                            <w:w w:val="107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w w:val="107"/>
                            <w:sz w:val="16"/>
                          </w:rPr>
                          <w:t>medication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788" o:spid="_x0000_s1102" type="#_x0000_t75" style="position:absolute;left:35769;top:4344;width:10272;height:25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">
                  <v:imagedata r:id="rId36" o:title=""/>
                </v:shape>
                <v:rect id="Rectangle 2123" o:spid="_x0000_s1103" style="position:absolute;left:4308;top:7804;width:9598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" filled="f" stroked="f">
                  <v:textbox inset="0,0,0,0">
                    <w:txbxContent>
                      <w:p w14:paraId="40C085DB" w14:textId="77777777" w:rsidR="00A80BAD" w:rsidRDefault="00A80BAD" w:rsidP="00A80BAD">
                        <w:r>
                          <w:rPr>
                            <w:spacing w:val="1"/>
                            <w:w w:val="106"/>
                            <w:sz w:val="16"/>
                          </w:rPr>
                          <w:t>Non-opioid</w:t>
                        </w:r>
                        <w:r>
                          <w:rPr>
                            <w:spacing w:val="8"/>
                            <w:w w:val="106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w w:val="106"/>
                            <w:sz w:val="16"/>
                          </w:rPr>
                          <w:t>pain</w:t>
                        </w:r>
                      </w:p>
                    </w:txbxContent>
                  </v:textbox>
                </v:rect>
                <v:rect id="Rectangle 2124" o:spid="_x0000_s1104" style="position:absolute;left:4308;top:9321;width:6625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" filled="f" stroked="f">
                  <v:textbox inset="0,0,0,0">
                    <w:txbxContent>
                      <w:p w14:paraId="754C53C9" w14:textId="77777777" w:rsidR="00A80BAD" w:rsidRDefault="00A80BAD" w:rsidP="00A80BAD">
                        <w:r>
                          <w:rPr>
                            <w:spacing w:val="1"/>
                            <w:w w:val="106"/>
                            <w:sz w:val="16"/>
                          </w:rPr>
                          <w:t>medication</w:t>
                        </w:r>
                      </w:p>
                    </w:txbxContent>
                  </v:textbox>
                </v:rect>
                <v:shape id="Picture 15789" o:spid="_x0000_s1105" type="#_x0000_t75" style="position:absolute;left:35769;top:7677;width:10272;height:25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">
                  <v:imagedata r:id="rId37" o:title=""/>
                </v:shape>
                <v:rect id="Rectangle 2140" o:spid="_x0000_s1106" style="position:absolute;left:4308;top:11930;width:7311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" filled="f" stroked="f">
                  <v:textbox inset="0,0,0,0">
                    <w:txbxContent>
                      <w:p w14:paraId="3E9F351D" w14:textId="77777777" w:rsidR="00A80BAD" w:rsidRDefault="00A80BAD" w:rsidP="00A80BAD">
                        <w:r>
                          <w:rPr>
                            <w:spacing w:val="1"/>
                            <w:w w:val="107"/>
                            <w:sz w:val="16"/>
                          </w:rPr>
                          <w:t>IV</w:t>
                        </w:r>
                        <w:r>
                          <w:rPr>
                            <w:spacing w:val="8"/>
                            <w:w w:val="107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w w:val="107"/>
                            <w:sz w:val="16"/>
                          </w:rPr>
                          <w:t>hydration</w:t>
                        </w:r>
                      </w:p>
                    </w:txbxContent>
                  </v:textbox>
                </v:rect>
                <v:shape id="Picture 15790" o:spid="_x0000_s1107" type="#_x0000_t75" style="position:absolute;left:35769;top:11070;width:10272;height:25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">
                  <v:imagedata r:id="rId38" o:title=""/>
                </v:shape>
                <v:rect id="Rectangle 2156" o:spid="_x0000_s1108" style="position:absolute;left:4308;top:15146;width:10049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" filled="f" stroked="f">
                  <v:textbox inset="0,0,0,0">
                    <w:txbxContent>
                      <w:p w14:paraId="3D5B21E2" w14:textId="77777777" w:rsidR="00A80BAD" w:rsidRDefault="00A80BAD" w:rsidP="00A80BAD">
                        <w:r>
                          <w:rPr>
                            <w:w w:val="102"/>
                            <w:sz w:val="16"/>
                          </w:rPr>
                          <w:t>Artificial</w:t>
                        </w:r>
                        <w:r>
                          <w:rPr>
                            <w:spacing w:val="9"/>
                            <w:w w:val="102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2"/>
                            <w:sz w:val="16"/>
                          </w:rPr>
                          <w:t>nutrition</w:t>
                        </w:r>
                      </w:p>
                    </w:txbxContent>
                  </v:textbox>
                </v:rect>
                <v:shape id="Picture 15791" o:spid="_x0000_s1109" type="#_x0000_t75" style="position:absolute;left:35769;top:14281;width:10272;height:25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">
                  <v:imagedata r:id="rId39" o:title=""/>
                </v:shape>
                <v:rect id="Rectangle 2172" o:spid="_x0000_s1110" style="position:absolute;left:4308;top:18362;width:11733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" filled="f" stroked="f">
                  <v:textbox inset="0,0,0,0">
                    <w:txbxContent>
                      <w:p w14:paraId="7EB30268" w14:textId="77777777" w:rsidR="00A80BAD" w:rsidRDefault="00A80BAD" w:rsidP="00A80BAD">
                        <w:r>
                          <w:rPr>
                            <w:spacing w:val="1"/>
                            <w:w w:val="103"/>
                            <w:sz w:val="16"/>
                          </w:rPr>
                          <w:t>Antibiotic</w:t>
                        </w:r>
                        <w:r>
                          <w:rPr>
                            <w:spacing w:val="8"/>
                            <w:w w:val="103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w w:val="103"/>
                            <w:sz w:val="16"/>
                          </w:rPr>
                          <w:t>treatment</w:t>
                        </w:r>
                      </w:p>
                    </w:txbxContent>
                  </v:textbox>
                </v:rect>
                <v:shape id="Picture 15792" o:spid="_x0000_s1111" type="#_x0000_t75" style="position:absolute;left:35769;top:17512;width:10272;height:24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">
                  <v:imagedata r:id="rId40" o:title=""/>
                </v:shape>
                <v:rect id="Rectangle 2188" o:spid="_x0000_s1112" style="position:absolute;left:4308;top:20971;width:8758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" filled="f" stroked="f">
                  <v:textbox inset="0,0,0,0">
                    <w:txbxContent>
                      <w:p w14:paraId="53DBC6BE" w14:textId="77777777" w:rsidR="00A80BAD" w:rsidRDefault="00A80BAD" w:rsidP="00A80BAD">
                        <w:r>
                          <w:rPr>
                            <w:spacing w:val="1"/>
                            <w:w w:val="103"/>
                            <w:sz w:val="16"/>
                          </w:rPr>
                          <w:t>Antithrombotic</w:t>
                        </w:r>
                      </w:p>
                    </w:txbxContent>
                  </v:textbox>
                </v:rect>
                <v:rect id="Rectangle 2189" o:spid="_x0000_s1113" style="position:absolute;left:4308;top:22488;width:7311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" filled="f" stroked="f">
                  <v:textbox inset="0,0,0,0">
                    <w:txbxContent>
                      <w:p w14:paraId="6D69D7D8" w14:textId="77777777" w:rsidR="00A80BAD" w:rsidRDefault="00A80BAD" w:rsidP="00A80BAD">
                        <w:r>
                          <w:rPr>
                            <w:spacing w:val="1"/>
                            <w:w w:val="108"/>
                            <w:sz w:val="16"/>
                          </w:rPr>
                          <w:t>medications</w:t>
                        </w:r>
                      </w:p>
                    </w:txbxContent>
                  </v:textbox>
                </v:rect>
                <v:shape id="Picture 15793" o:spid="_x0000_s1114" type="#_x0000_t75" style="position:absolute;left:35769;top:20854;width:10272;height:25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">
                  <v:imagedata r:id="rId41" o:title=""/>
                </v:shape>
                <v:rect id="Rectangle 2205" o:spid="_x0000_s1115" style="position:absolute;left:3761;top:25036;width:6625;height:1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" filled="f" stroked="f">
                  <v:textbox inset="0,0,0,0">
                    <w:txbxContent>
                      <w:p w14:paraId="28C70B8D" w14:textId="77777777" w:rsidR="00A80BAD" w:rsidRDefault="00A80BAD" w:rsidP="00A80BAD">
                        <w:r>
                          <w:rPr>
                            <w:spacing w:val="1"/>
                            <w:w w:val="109"/>
                            <w:sz w:val="16"/>
                          </w:rPr>
                          <w:t>Comments</w:t>
                        </w:r>
                      </w:p>
                    </w:txbxContent>
                  </v:textbox>
                </v:rect>
                <v:shape id="Shape 21909" o:spid="_x0000_s1116" style="position:absolute;left:3761;top:26454;width:59949;height:92;visibility:visible;mso-wrap-style:square;v-text-anchor:top" coordsize="599483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" path="m,l5994838,r,9144l,9144,,e" fillcolor="#999" stroked="f" strokeweight="0">
                  <v:stroke miterlimit="83231f" joinstyle="miter"/>
                  <v:path arrowok="t" textboxrect="0,0,5994838,9144"/>
                </v:shape>
                <v:shape id="Shape 21910" o:spid="_x0000_s1117" style="position:absolute;left:3761;top:31915;width:59949;height:92;visibility:visible;mso-wrap-style:square;v-text-anchor:top" coordsize="599483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" path="m,l5994838,r,9144l,9144,,e" fillcolor="#999" stroked="f" strokeweight="0">
                  <v:stroke miterlimit="83231f" joinstyle="miter"/>
                  <v:path arrowok="t" textboxrect="0,0,5994838,9144"/>
                </v:shape>
                <v:shape id="Shape 21911" o:spid="_x0000_s1118" style="position:absolute;left:3761;top:26454;width:92;height:5522;visibility:visible;mso-wrap-style:square;v-text-anchor:top" coordsize="9144,552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" path="m,l9144,r,552152l,552152,,e" fillcolor="#999" stroked="f" strokeweight="0">
                  <v:stroke miterlimit="83231f" joinstyle="miter"/>
                  <v:path arrowok="t" textboxrect="0,0,9144,552152"/>
                </v:shape>
                <v:shape id="Shape 21912" o:spid="_x0000_s1119" style="position:absolute;left:63649;top:26454;width:92;height:5522;visibility:visible;mso-wrap-style:square;v-text-anchor:top" coordsize="9144,552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" path="m,l9144,r,552152l,552152,,e" fillcolor="#999" stroked="f" strokeweight="0">
                  <v:stroke miterlimit="83231f" joinstyle="miter"/>
                  <v:path arrowok="t" textboxrect="0,0,9144,552152"/>
                </v:shape>
                <v:rect id="Rectangle 2219" o:spid="_x0000_s1120" style="position:absolute;left:3761;top:467;width:1878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" filled="f" stroked="f">
                  <v:textbox inset="0,0,0,0">
                    <w:txbxContent>
                      <w:p w14:paraId="29A65C50" w14:textId="77777777" w:rsidR="00A80BAD" w:rsidRDefault="00A80BAD" w:rsidP="00A80BAD">
                        <w:r>
                          <w:rPr>
                            <w:spacing w:val="1"/>
                            <w:w w:val="108"/>
                            <w:sz w:val="20"/>
                          </w:rPr>
                          <w:t>26</w:t>
                        </w:r>
                      </w:p>
                    </w:txbxContent>
                  </v:textbox>
                </v:rect>
                <v:rect id="Rectangle 2220" o:spid="_x0000_s1121" style="position:absolute;left:5157;top:467;width:468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" filled="f" stroked="f">
                  <v:textbox inset="0,0,0,0">
                    <w:txbxContent>
                      <w:p w14:paraId="47F45E19" w14:textId="77777777" w:rsidR="00A80BAD" w:rsidRDefault="00A80BAD" w:rsidP="00A80BAD">
                        <w:r>
                          <w:rPr>
                            <w:w w:val="112"/>
                            <w:sz w:val="20"/>
                          </w:rPr>
                          <w:t>.</w:t>
                        </w:r>
                      </w:p>
                    </w:txbxContent>
                  </v:textbox>
                </v:rect>
                <v:rect id="Rectangle 2221" o:spid="_x0000_s1122" style="position:absolute;left:5521;top:467;width:468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" filled="f" stroked="f">
                  <v:textbox inset="0,0,0,0">
                    <w:txbxContent>
                      <w:p w14:paraId="6EC0CFC9" w14:textId="77777777" w:rsidR="00A80BAD" w:rsidRDefault="00A80BAD" w:rsidP="00A80BAD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22" o:spid="_x0000_s1123" style="position:absolute;left:5885;top:467;width:72342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" filled="f" stroked="f">
                  <v:textbox inset="0,0,0,0">
                    <w:txbxContent>
                      <w:p w14:paraId="1EFF6CEC" w14:textId="77777777"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How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often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are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following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co-medications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and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treatments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used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with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Palliative</w:t>
                        </w:r>
                        <w:r w:rsidRPr="00A80BAD">
                          <w:rPr>
                            <w:b/>
                            <w:spacing w:val="10"/>
                            <w:w w:val="116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0"/>
                            <w:lang w:val="en-US"/>
                          </w:rPr>
                          <w:t>Sedation?</w:t>
                        </w:r>
                      </w:p>
                    </w:txbxContent>
                  </v:textbox>
                </v:rect>
                <v:rect id="Rectangle 2223" o:spid="_x0000_s1124" style="position:absolute;left:3761;top:47669;width:14096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" filled="f" stroked="f">
                  <v:textbox inset="0,0,0,0">
                    <w:txbxContent>
                      <w:p w14:paraId="1E77FE57" w14:textId="56EBEACE" w:rsidR="00A80BAD" w:rsidRDefault="00A80BAD" w:rsidP="00A80BAD"/>
                    </w:txbxContent>
                  </v:textbox>
                </v:rect>
                <v:rect id="Rectangle 2237" o:spid="_x0000_s1125" style="position:absolute;left:3761;top:34810;width:1878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" filled="f" stroked="f">
                  <v:textbox inset="0,0,0,0">
                    <w:txbxContent>
                      <w:p w14:paraId="4AEC0606" w14:textId="21F51E1F" w:rsidR="00A80BAD" w:rsidRDefault="00A80BAD" w:rsidP="00A80BAD"/>
                    </w:txbxContent>
                  </v:textbox>
                </v:rect>
                <v:rect id="Rectangle 2238" o:spid="_x0000_s1126" style="position:absolute;left:5157;top:34810;width:468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" filled="f" stroked="f">
                  <v:textbox inset="0,0,0,0">
                    <w:txbxContent>
                      <w:p w14:paraId="07F77FBC" w14:textId="77777777" w:rsidR="00A80BAD" w:rsidRDefault="00A80BAD" w:rsidP="00A80BAD">
                        <w:r>
                          <w:rPr>
                            <w:w w:val="112"/>
                            <w:sz w:val="20"/>
                          </w:rPr>
                          <w:t>.</w:t>
                        </w:r>
                      </w:p>
                    </w:txbxContent>
                  </v:textbox>
                </v:rect>
                <v:rect id="Rectangle 2239" o:spid="_x0000_s1127" style="position:absolute;left:5521;top:34810;width:468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" filled="f" stroked="f">
                  <v:textbox inset="0,0,0,0">
                    <w:txbxContent>
                      <w:p w14:paraId="429295DD" w14:textId="77777777" w:rsidR="00A80BAD" w:rsidRDefault="00A80BAD" w:rsidP="00A80BAD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40" o:spid="_x0000_s1128" style="position:absolute;left:5885;top:34810;width:75826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" filled="f" stroked="f">
                  <v:textbox inset="0,0,0,0">
                    <w:txbxContent>
                      <w:p w14:paraId="7664AA04" w14:textId="53913F90"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2241" o:spid="_x0000_s1129" style="position:absolute;left:3761;top:36691;width:15990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" filled="f" stroked="f">
                  <v:textbox inset="0,0,0,0">
                    <w:txbxContent>
                      <w:p w14:paraId="10FEC648" w14:textId="224A92F9" w:rsidR="00A80BAD" w:rsidRDefault="00A80BAD" w:rsidP="00A80BAD"/>
                    </w:txbxContent>
                  </v:textbox>
                </v:rect>
                <v:rect id="Rectangle 2242" o:spid="_x0000_s1130" style="position:absolute;left:6128;top:39174;width:9295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" filled="f" stroked="f">
                  <v:textbox inset="0,0,0,0">
                    <w:txbxContent>
                      <w:p w14:paraId="1919DB89" w14:textId="45B54A30" w:rsidR="00A80BAD" w:rsidRDefault="00A80BAD" w:rsidP="00A80BAD"/>
                    </w:txbxContent>
                  </v:textbox>
                </v:rect>
                <v:rect id="Rectangle 2243" o:spid="_x0000_s1131" style="position:absolute;left:6128;top:41904;width:9139;height:1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" filled="f" stroked="f">
                  <v:textbox inset="0,0,0,0">
                    <w:txbxContent>
                      <w:p w14:paraId="17BB2F7B" w14:textId="62B7C142" w:rsidR="00A80BAD" w:rsidRDefault="00A80BAD" w:rsidP="00A80BAD"/>
                    </w:txbxContent>
                  </v:textbox>
                </v:rect>
                <v:rect id="Rectangle 2244" o:spid="_x0000_s1132" style="position:absolute;left:6128;top:44635;width:11654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" filled="f" stroked="f">
                  <v:textbox inset="0,0,0,0">
                    <w:txbxContent>
                      <w:p w14:paraId="7BD977E1" w14:textId="339BB2BC" w:rsidR="00A80BAD" w:rsidRDefault="00A80BAD" w:rsidP="00A80BAD"/>
                    </w:txbxContent>
                  </v:textbox>
                </v:rect>
                <v:rect id="Rectangle 13870" o:spid="_x0000_s1133" style="position:absolute;left:2002;top:57316;width:34833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" filled="f" stroked="f">
                  <v:textbox inset="0,0,0,0">
                    <w:txbxContent>
                      <w:p w14:paraId="7C072627" w14:textId="77777777"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spacing w:val="1"/>
                            <w:w w:val="108"/>
                            <w:sz w:val="16"/>
                            <w:u w:val="single" w:color="000000"/>
                            <w:lang w:val="en-US"/>
                          </w:rPr>
                          <w:t>For</w:t>
                        </w:r>
                        <w:r w:rsidRPr="00A80BAD">
                          <w:rPr>
                            <w:spacing w:val="8"/>
                            <w:w w:val="108"/>
                            <w:sz w:val="16"/>
                            <w:u w:val="single" w:color="00000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8"/>
                            <w:sz w:val="16"/>
                            <w:u w:val="single" w:color="000000"/>
                            <w:lang w:val="en-US"/>
                          </w:rPr>
                          <w:t>these</w:t>
                        </w:r>
                        <w:r w:rsidRPr="00A80BAD">
                          <w:rPr>
                            <w:spacing w:val="8"/>
                            <w:w w:val="108"/>
                            <w:sz w:val="16"/>
                            <w:u w:val="single" w:color="00000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8"/>
                            <w:sz w:val="16"/>
                            <w:u w:val="single" w:color="000000"/>
                            <w:lang w:val="en-US"/>
                          </w:rPr>
                          <w:t>questions</w:t>
                        </w:r>
                        <w:r w:rsidRPr="00A80BAD">
                          <w:rPr>
                            <w:spacing w:val="8"/>
                            <w:w w:val="108"/>
                            <w:sz w:val="16"/>
                            <w:u w:val="single" w:color="00000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8"/>
                            <w:sz w:val="16"/>
                            <w:u w:val="single" w:color="000000"/>
                            <w:lang w:val="en-US"/>
                          </w:rPr>
                          <w:t>we</w:t>
                        </w:r>
                        <w:r w:rsidRPr="00A80BAD">
                          <w:rPr>
                            <w:spacing w:val="8"/>
                            <w:w w:val="108"/>
                            <w:sz w:val="16"/>
                            <w:u w:val="single" w:color="00000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8"/>
                            <w:sz w:val="16"/>
                            <w:u w:val="single" w:color="000000"/>
                            <w:lang w:val="en-US"/>
                          </w:rPr>
                          <w:t>have</w:t>
                        </w:r>
                        <w:r w:rsidRPr="00A80BAD">
                          <w:rPr>
                            <w:spacing w:val="8"/>
                            <w:w w:val="108"/>
                            <w:sz w:val="16"/>
                            <w:u w:val="single" w:color="00000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8"/>
                            <w:sz w:val="16"/>
                            <w:u w:val="single" w:color="000000"/>
                            <w:lang w:val="en-US"/>
                          </w:rPr>
                          <w:t>used</w:t>
                        </w:r>
                        <w:r w:rsidRPr="00A80BAD">
                          <w:rPr>
                            <w:spacing w:val="8"/>
                            <w:w w:val="108"/>
                            <w:sz w:val="16"/>
                            <w:u w:val="single" w:color="00000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8"/>
                            <w:sz w:val="16"/>
                            <w:u w:val="single" w:color="00000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spacing w:val="8"/>
                            <w:w w:val="108"/>
                            <w:sz w:val="16"/>
                            <w:u w:val="single" w:color="00000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8"/>
                            <w:sz w:val="16"/>
                            <w:u w:val="single" w:color="000000"/>
                            <w:lang w:val="en-US"/>
                          </w:rPr>
                          <w:t>following</w:t>
                        </w:r>
                        <w:r w:rsidRPr="00A80BAD">
                          <w:rPr>
                            <w:spacing w:val="8"/>
                            <w:w w:val="108"/>
                            <w:sz w:val="16"/>
                            <w:u w:val="single" w:color="00000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8"/>
                            <w:sz w:val="16"/>
                            <w:u w:val="single" w:color="000000"/>
                            <w:lang w:val="en-US"/>
                          </w:rPr>
                          <w:t>sources:</w:t>
                        </w:r>
                        <w:r w:rsidRPr="00A80BAD">
                          <w:rPr>
                            <w:spacing w:val="8"/>
                            <w:w w:val="108"/>
                            <w:sz w:val="16"/>
                            <w:u w:val="single" w:color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3693" o:spid="_x0000_s1134" style="position:absolute;left:2002;top:60350;width:453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" filled="f" stroked="f">
                  <v:textbox inset="0,0,0,0">
                    <w:txbxContent>
                      <w:p w14:paraId="402FB65D" w14:textId="77777777" w:rsidR="00A80BAD" w:rsidRDefault="00A80BAD" w:rsidP="00A80BAD">
                        <w:r>
                          <w:rPr>
                            <w:w w:val="107"/>
                            <w:sz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13695" o:spid="_x0000_s1135" style="position:absolute;left:2345;top:60350;width:81987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" filled="f" stroked="f">
                  <v:textbox inset="0,0,0,0">
                    <w:txbxContent>
                      <w:p w14:paraId="576CCC94" w14:textId="77777777"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Arevalo</w:t>
                        </w:r>
                        <w:r w:rsidRPr="00A80BAD">
                          <w:rPr>
                            <w:spacing w:val="8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JJ,</w:t>
                        </w:r>
                        <w:r w:rsidRPr="00A80BAD">
                          <w:rPr>
                            <w:spacing w:val="8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Rietjens</w:t>
                        </w:r>
                        <w:r w:rsidRPr="00A80BAD">
                          <w:rPr>
                            <w:spacing w:val="8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JA,</w:t>
                        </w:r>
                        <w:r w:rsidRPr="00A80BAD">
                          <w:rPr>
                            <w:spacing w:val="8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Swart</w:t>
                        </w:r>
                        <w:r w:rsidRPr="00A80BAD">
                          <w:rPr>
                            <w:spacing w:val="8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SJ,</w:t>
                        </w:r>
                        <w:r w:rsidRPr="00A80BAD">
                          <w:rPr>
                            <w:spacing w:val="8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Perez</w:t>
                        </w:r>
                        <w:r w:rsidRPr="00A80BAD">
                          <w:rPr>
                            <w:spacing w:val="8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RSGM,</w:t>
                        </w:r>
                        <w:r w:rsidRPr="00A80BAD">
                          <w:rPr>
                            <w:spacing w:val="8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van</w:t>
                        </w:r>
                        <w:r w:rsidRPr="00A80BAD">
                          <w:rPr>
                            <w:spacing w:val="8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der</w:t>
                        </w:r>
                        <w:r w:rsidRPr="00A80BAD">
                          <w:rPr>
                            <w:spacing w:val="8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Heide</w:t>
                        </w:r>
                        <w:r w:rsidRPr="00A80BAD">
                          <w:rPr>
                            <w:spacing w:val="-2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A.</w:t>
                        </w:r>
                        <w:r w:rsidRPr="00A80BAD">
                          <w:rPr>
                            <w:spacing w:val="8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Day-to-day</w:t>
                        </w:r>
                        <w:r w:rsidRPr="00A80BAD">
                          <w:rPr>
                            <w:spacing w:val="8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care</w:t>
                        </w:r>
                        <w:r w:rsidRPr="00A80BAD">
                          <w:rPr>
                            <w:spacing w:val="8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in</w:t>
                        </w:r>
                        <w:r w:rsidRPr="00A80BAD">
                          <w:rPr>
                            <w:spacing w:val="8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palliative</w:t>
                        </w:r>
                        <w:r w:rsidRPr="00A80BAD">
                          <w:rPr>
                            <w:spacing w:val="8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sedation:</w:t>
                        </w:r>
                        <w:r w:rsidRPr="00A80BAD">
                          <w:rPr>
                            <w:spacing w:val="8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Survey</w:t>
                        </w:r>
                        <w:r w:rsidRPr="00A80BAD">
                          <w:rPr>
                            <w:spacing w:val="8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of</w:t>
                        </w:r>
                        <w:r w:rsidRPr="00A80BAD">
                          <w:rPr>
                            <w:spacing w:val="8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nurses’</w:t>
                        </w:r>
                        <w:r w:rsidRPr="00A80BAD">
                          <w:rPr>
                            <w:spacing w:val="-2"/>
                            <w:w w:val="112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2"/>
                            <w:sz w:val="16"/>
                            <w:lang w:val="en-US"/>
                          </w:rPr>
                          <w:t>experiences</w:t>
                        </w:r>
                      </w:p>
                    </w:txbxContent>
                  </v:textbox>
                </v:rect>
                <v:rect id="Rectangle 2248" o:spid="_x0000_s1136" style="position:absolute;left:2002;top:61867;width:51447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" filled="f" stroked="f">
                  <v:textbox inset="0,0,0,0">
                    <w:txbxContent>
                      <w:p w14:paraId="57D28D35" w14:textId="77777777" w:rsidR="00A80BAD" w:rsidRDefault="00A80BAD" w:rsidP="00A80BAD">
                        <w:r w:rsidRPr="00A80BAD">
                          <w:rPr>
                            <w:spacing w:val="1"/>
                            <w:w w:val="107"/>
                            <w:sz w:val="16"/>
                            <w:lang w:val="en-US"/>
                          </w:rPr>
                          <w:t>with</w:t>
                        </w:r>
                        <w:r w:rsidRPr="00A80BAD">
                          <w:rPr>
                            <w:spacing w:val="8"/>
                            <w:w w:val="107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7"/>
                            <w:sz w:val="16"/>
                            <w:lang w:val="en-US"/>
                          </w:rPr>
                          <w:t>decision-making</w:t>
                        </w:r>
                        <w:r w:rsidRPr="00A80BAD">
                          <w:rPr>
                            <w:spacing w:val="8"/>
                            <w:w w:val="107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7"/>
                            <w:sz w:val="16"/>
                            <w:lang w:val="en-US"/>
                          </w:rPr>
                          <w:t>and</w:t>
                        </w:r>
                        <w:r w:rsidRPr="00A80BAD">
                          <w:rPr>
                            <w:spacing w:val="8"/>
                            <w:w w:val="107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7"/>
                            <w:sz w:val="16"/>
                            <w:lang w:val="en-US"/>
                          </w:rPr>
                          <w:t>performance.</w:t>
                        </w:r>
                        <w:r w:rsidRPr="00A80BAD">
                          <w:rPr>
                            <w:spacing w:val="8"/>
                            <w:w w:val="107"/>
                            <w:sz w:val="16"/>
                            <w:lang w:val="en-US"/>
                          </w:rPr>
                          <w:t xml:space="preserve"> </w:t>
                        </w:r>
                        <w:r w:rsidRPr="00E62CA4">
                          <w:rPr>
                            <w:spacing w:val="1"/>
                            <w:w w:val="107"/>
                            <w:sz w:val="16"/>
                            <w:lang w:val="de-DE"/>
                          </w:rPr>
                          <w:t>Int</w:t>
                        </w:r>
                        <w:r w:rsidRPr="00E62CA4">
                          <w:rPr>
                            <w:spacing w:val="8"/>
                            <w:w w:val="107"/>
                            <w:sz w:val="16"/>
                            <w:lang w:val="de-DE"/>
                          </w:rPr>
                          <w:t xml:space="preserve"> </w:t>
                        </w:r>
                        <w:r w:rsidRPr="00E62CA4">
                          <w:rPr>
                            <w:spacing w:val="1"/>
                            <w:w w:val="107"/>
                            <w:sz w:val="16"/>
                            <w:lang w:val="de-DE"/>
                          </w:rPr>
                          <w:t>J</w:t>
                        </w:r>
                        <w:r w:rsidRPr="00E62CA4">
                          <w:rPr>
                            <w:spacing w:val="8"/>
                            <w:w w:val="107"/>
                            <w:sz w:val="16"/>
                            <w:lang w:val="de-DE"/>
                          </w:rPr>
                          <w:t xml:space="preserve"> </w:t>
                        </w:r>
                        <w:r w:rsidRPr="00E62CA4">
                          <w:rPr>
                            <w:spacing w:val="1"/>
                            <w:w w:val="107"/>
                            <w:sz w:val="16"/>
                            <w:lang w:val="de-DE"/>
                          </w:rPr>
                          <w:t>Nurs</w:t>
                        </w:r>
                        <w:r w:rsidRPr="00E62CA4">
                          <w:rPr>
                            <w:spacing w:val="8"/>
                            <w:w w:val="107"/>
                            <w:sz w:val="16"/>
                            <w:lang w:val="de-DE"/>
                          </w:rPr>
                          <w:t xml:space="preserve"> </w:t>
                        </w:r>
                        <w:r w:rsidRPr="00E62CA4">
                          <w:rPr>
                            <w:spacing w:val="1"/>
                            <w:w w:val="107"/>
                            <w:sz w:val="16"/>
                            <w:lang w:val="de-DE"/>
                          </w:rPr>
                          <w:t>Stud</w:t>
                        </w:r>
                        <w:r w:rsidRPr="00E62CA4">
                          <w:rPr>
                            <w:spacing w:val="8"/>
                            <w:w w:val="107"/>
                            <w:sz w:val="16"/>
                            <w:lang w:val="de-DE"/>
                          </w:rPr>
                          <w:t xml:space="preserve"> </w:t>
                        </w:r>
                        <w:r w:rsidRPr="00E62CA4">
                          <w:rPr>
                            <w:spacing w:val="1"/>
                            <w:w w:val="107"/>
                            <w:sz w:val="16"/>
                            <w:lang w:val="de-DE"/>
                          </w:rPr>
                          <w:t>[Internet].</w:t>
                        </w:r>
                        <w:r w:rsidRPr="00E62CA4">
                          <w:rPr>
                            <w:spacing w:val="8"/>
                            <w:w w:val="107"/>
                            <w:sz w:val="16"/>
                            <w:lang w:val="de-DE"/>
                          </w:rPr>
                          <w:t xml:space="preserve"> </w:t>
                        </w:r>
                        <w:r>
                          <w:rPr>
                            <w:spacing w:val="1"/>
                            <w:w w:val="107"/>
                            <w:sz w:val="16"/>
                          </w:rPr>
                          <w:t>2013;50(5):613–21</w:t>
                        </w:r>
                      </w:p>
                    </w:txbxContent>
                  </v:textbox>
                </v:rect>
                <v:rect id="Rectangle 13696" o:spid="_x0000_s1137" style="position:absolute;left:2002;top:63384;width:453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" filled="f" stroked="f">
                  <v:textbox inset="0,0,0,0">
                    <w:txbxContent>
                      <w:p w14:paraId="2226D303" w14:textId="77777777" w:rsidR="00A80BAD" w:rsidRDefault="00A80BAD" w:rsidP="00A80BAD">
                        <w:r>
                          <w:rPr>
                            <w:w w:val="107"/>
                            <w:sz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13700" o:spid="_x0000_s1138" style="position:absolute;left:2345;top:63384;width:80451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" filled="f" stroked="f">
                  <v:textbox inset="0,0,0,0">
                    <w:txbxContent>
                      <w:p w14:paraId="4CE3A1E9" w14:textId="77777777"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Schur</w:t>
                        </w:r>
                        <w:r w:rsidRPr="00A80BAD">
                          <w:rPr>
                            <w:spacing w:val="8"/>
                            <w:w w:val="110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S,</w:t>
                        </w:r>
                        <w:r w:rsidRPr="00A80BAD">
                          <w:rPr>
                            <w:spacing w:val="8"/>
                            <w:w w:val="110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Masel</w:t>
                        </w:r>
                        <w:r w:rsidRPr="00A80BAD">
                          <w:rPr>
                            <w:spacing w:val="8"/>
                            <w:w w:val="110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EK,</w:t>
                        </w:r>
                        <w:r w:rsidRPr="00A80BAD">
                          <w:rPr>
                            <w:spacing w:val="8"/>
                            <w:w w:val="110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Mayrhofer</w:t>
                        </w:r>
                        <w:r w:rsidRPr="00A80BAD">
                          <w:rPr>
                            <w:spacing w:val="8"/>
                            <w:w w:val="110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M,</w:t>
                        </w:r>
                        <w:r w:rsidRPr="00A80BAD">
                          <w:rPr>
                            <w:spacing w:val="8"/>
                            <w:w w:val="110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Watzke</w:t>
                        </w:r>
                        <w:r w:rsidRPr="00A80BAD">
                          <w:rPr>
                            <w:spacing w:val="8"/>
                            <w:w w:val="110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HH.</w:t>
                        </w:r>
                        <w:r w:rsidRPr="00A80BAD">
                          <w:rPr>
                            <w:spacing w:val="8"/>
                            <w:w w:val="110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1348Pa</w:t>
                        </w:r>
                        <w:r w:rsidRPr="00A80BAD">
                          <w:rPr>
                            <w:spacing w:val="8"/>
                            <w:w w:val="110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Nationwide</w:t>
                        </w:r>
                        <w:r w:rsidRPr="00A80BAD">
                          <w:rPr>
                            <w:spacing w:val="8"/>
                            <w:w w:val="110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Survey</w:t>
                        </w:r>
                        <w:r w:rsidRPr="00A80BAD">
                          <w:rPr>
                            <w:spacing w:val="8"/>
                            <w:w w:val="110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on</w:t>
                        </w:r>
                        <w:r w:rsidRPr="00A80BAD">
                          <w:rPr>
                            <w:spacing w:val="8"/>
                            <w:w w:val="110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Palliative</w:t>
                        </w:r>
                        <w:r w:rsidRPr="00A80BAD">
                          <w:rPr>
                            <w:spacing w:val="8"/>
                            <w:w w:val="110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Sedation</w:t>
                        </w:r>
                        <w:r w:rsidRPr="00A80BAD">
                          <w:rPr>
                            <w:spacing w:val="8"/>
                            <w:w w:val="110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for</w:t>
                        </w:r>
                        <w:r w:rsidRPr="00A80BAD">
                          <w:rPr>
                            <w:spacing w:val="8"/>
                            <w:w w:val="110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Terminally</w:t>
                        </w:r>
                        <w:r w:rsidRPr="00A80BAD">
                          <w:rPr>
                            <w:spacing w:val="8"/>
                            <w:w w:val="110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Ill</w:t>
                        </w:r>
                        <w:r w:rsidRPr="00A80BAD">
                          <w:rPr>
                            <w:spacing w:val="8"/>
                            <w:w w:val="110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Cancer</w:t>
                        </w:r>
                        <w:r w:rsidRPr="00A80BAD">
                          <w:rPr>
                            <w:spacing w:val="8"/>
                            <w:w w:val="110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Patients</w:t>
                        </w:r>
                        <w:r w:rsidRPr="00A80BAD">
                          <w:rPr>
                            <w:spacing w:val="8"/>
                            <w:w w:val="110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10"/>
                            <w:sz w:val="16"/>
                            <w:lang w:val="en-US"/>
                          </w:rPr>
                          <w:t>By</w:t>
                        </w:r>
                      </w:p>
                    </w:txbxContent>
                  </v:textbox>
                </v:rect>
                <v:rect id="Rectangle 2250" o:spid="_x0000_s1139" style="position:absolute;left:2002;top:64901;width:61804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" filled="f" stroked="f">
                  <v:textbox inset="0,0,0,0">
                    <w:txbxContent>
                      <w:p w14:paraId="21585EFE" w14:textId="77777777"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spacing w:val="1"/>
                            <w:w w:val="109"/>
                            <w:sz w:val="16"/>
                            <w:lang w:val="en-US"/>
                          </w:rPr>
                          <w:t>the</w:t>
                        </w:r>
                        <w:r w:rsidRPr="00A80BAD">
                          <w:rPr>
                            <w:spacing w:val="-2"/>
                            <w:w w:val="109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9"/>
                            <w:sz w:val="16"/>
                            <w:lang w:val="en-US"/>
                          </w:rPr>
                          <w:t>Austrian</w:t>
                        </w:r>
                        <w:r w:rsidRPr="00A80BAD">
                          <w:rPr>
                            <w:spacing w:val="8"/>
                            <w:w w:val="109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9"/>
                            <w:sz w:val="16"/>
                            <w:lang w:val="en-US"/>
                          </w:rPr>
                          <w:t>Palliative</w:t>
                        </w:r>
                        <w:r w:rsidRPr="00A80BAD">
                          <w:rPr>
                            <w:spacing w:val="8"/>
                            <w:w w:val="109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9"/>
                            <w:sz w:val="16"/>
                            <w:lang w:val="en-US"/>
                          </w:rPr>
                          <w:t>Care</w:t>
                        </w:r>
                        <w:r w:rsidRPr="00A80BAD">
                          <w:rPr>
                            <w:spacing w:val="8"/>
                            <w:w w:val="109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9"/>
                            <w:sz w:val="16"/>
                            <w:lang w:val="en-US"/>
                          </w:rPr>
                          <w:t>(Aupac)</w:t>
                        </w:r>
                        <w:r w:rsidRPr="00A80BAD">
                          <w:rPr>
                            <w:spacing w:val="8"/>
                            <w:w w:val="109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9"/>
                            <w:sz w:val="16"/>
                            <w:lang w:val="en-US"/>
                          </w:rPr>
                          <w:t>Study</w:t>
                        </w:r>
                        <w:r w:rsidRPr="00A80BAD">
                          <w:rPr>
                            <w:spacing w:val="8"/>
                            <w:w w:val="109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9"/>
                            <w:sz w:val="16"/>
                            <w:lang w:val="en-US"/>
                          </w:rPr>
                          <w:t>Group.</w:t>
                        </w:r>
                        <w:r w:rsidRPr="00A80BAD">
                          <w:rPr>
                            <w:spacing w:val="-2"/>
                            <w:w w:val="109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9"/>
                            <w:sz w:val="16"/>
                            <w:lang w:val="en-US"/>
                          </w:rPr>
                          <w:t>Ann</w:t>
                        </w:r>
                        <w:r w:rsidRPr="00A80BAD">
                          <w:rPr>
                            <w:spacing w:val="8"/>
                            <w:w w:val="109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9"/>
                            <w:sz w:val="16"/>
                            <w:lang w:val="en-US"/>
                          </w:rPr>
                          <w:t>Oncol</w:t>
                        </w:r>
                        <w:r w:rsidRPr="00A80BAD">
                          <w:rPr>
                            <w:spacing w:val="8"/>
                            <w:w w:val="109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9"/>
                            <w:sz w:val="16"/>
                            <w:lang w:val="en-US"/>
                          </w:rPr>
                          <w:t>[Internet].</w:t>
                        </w:r>
                        <w:r w:rsidRPr="00A80BAD">
                          <w:rPr>
                            <w:spacing w:val="8"/>
                            <w:w w:val="109"/>
                            <w:sz w:val="16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9"/>
                            <w:sz w:val="16"/>
                            <w:lang w:val="en-US"/>
                          </w:rPr>
                          <w:t>2014;25(suppl_4):iv474-iv474.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2F04E717" w14:textId="77777777" w:rsidR="00A80BAD" w:rsidRDefault="00A80BAD" w:rsidP="00A80BAD">
      <w:pPr>
        <w:spacing w:after="497"/>
        <w:ind w:left="4118"/>
      </w:pPr>
      <w:r>
        <w:rPr>
          <w:noProof/>
        </w:rPr>
        <w:lastRenderedPageBreak/>
        <w:drawing>
          <wp:inline distT="0" distB="0" distL="0" distR="0" wp14:anchorId="47C64DD5" wp14:editId="1DA4CEEE">
            <wp:extent cx="958689" cy="1601860"/>
            <wp:effectExtent l="0" t="0" r="0" b="0"/>
            <wp:docPr id="2290" name="Picture 229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0" name="Picture 229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58689" cy="160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9766" w:type="dxa"/>
        <w:tblInd w:w="-10" w:type="dxa"/>
        <w:tblCellMar>
          <w:top w:w="81" w:type="dxa"/>
          <w:right w:w="115" w:type="dxa"/>
        </w:tblCellMar>
        <w:tblLook w:val="04A0" w:firstRow="1" w:lastRow="0" w:firstColumn="1" w:lastColumn="0" w:noHBand="0" w:noVBand="1"/>
      </w:tblPr>
      <w:tblGrid>
        <w:gridCol w:w="9766"/>
      </w:tblGrid>
      <w:tr w:rsidR="00A80BAD" w14:paraId="39ACF8E0" w14:textId="77777777" w:rsidTr="004D3416">
        <w:trPr>
          <w:trHeight w:val="258"/>
        </w:trPr>
        <w:tc>
          <w:tcPr>
            <w:tcW w:w="9766" w:type="dxa"/>
            <w:tcBorders>
              <w:top w:val="nil"/>
              <w:left w:val="nil"/>
              <w:bottom w:val="nil"/>
              <w:right w:val="nil"/>
            </w:tcBorders>
            <w:shd w:val="clear" w:color="auto" w:fill="747474"/>
          </w:tcPr>
          <w:p w14:paraId="6A221C85" w14:textId="77777777" w:rsidR="00A80BAD" w:rsidRDefault="00A80BAD" w:rsidP="004D3416"/>
        </w:tc>
      </w:tr>
      <w:tr w:rsidR="00A80BAD" w:rsidRPr="00A80BAD" w14:paraId="640DD764" w14:textId="77777777" w:rsidTr="004D3416">
        <w:trPr>
          <w:trHeight w:val="344"/>
        </w:trPr>
        <w:tc>
          <w:tcPr>
            <w:tcW w:w="97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/>
          </w:tcPr>
          <w:p w14:paraId="3BD48C0E" w14:textId="77777777" w:rsidR="00A80BAD" w:rsidRPr="00A80BAD" w:rsidRDefault="00A80BAD" w:rsidP="004D3416">
            <w:pPr>
              <w:rPr>
                <w:lang w:val="en-US"/>
              </w:rPr>
            </w:pPr>
            <w:r w:rsidRPr="00A80BAD">
              <w:rPr>
                <w:sz w:val="23"/>
                <w:lang w:val="en-US"/>
              </w:rPr>
              <w:t>SECTION 4. Barriers and facilitators to adequate Palliative Sedation in your country</w:t>
            </w:r>
          </w:p>
        </w:tc>
      </w:tr>
    </w:tbl>
    <w:p w14:paraId="020CFD29" w14:textId="77777777" w:rsidR="00A80BAD" w:rsidRPr="00A80BAD" w:rsidRDefault="00A80BAD" w:rsidP="00A80BAD">
      <w:pPr>
        <w:pStyle w:val="Cmsor1"/>
        <w:ind w:left="-5"/>
        <w:rPr>
          <w:lang w:val="en-US"/>
        </w:rPr>
      </w:pPr>
      <w:r w:rsidRPr="00A80BAD">
        <w:rPr>
          <w:lang w:val="en-US"/>
        </w:rPr>
        <w:t>Definitions and relevant information</w:t>
      </w:r>
    </w:p>
    <w:p w14:paraId="4758BB9A" w14:textId="77777777" w:rsidR="00A80BAD" w:rsidRPr="00A80BAD" w:rsidRDefault="00A80BAD" w:rsidP="00A80BAD">
      <w:pPr>
        <w:spacing w:after="425" w:line="289" w:lineRule="auto"/>
        <w:ind w:left="10" w:hanging="10"/>
        <w:rPr>
          <w:lang w:val="en-US"/>
        </w:rPr>
      </w:pPr>
      <w:r w:rsidRPr="00A80BAD">
        <w:rPr>
          <w:sz w:val="16"/>
          <w:lang w:val="en-US"/>
        </w:rPr>
        <w:t>We understand barriers and facilitators as factors that may impede or enhance adequate Palliative Sedation practices.</w:t>
      </w:r>
    </w:p>
    <w:p w14:paraId="3221D525" w14:textId="77777777" w:rsidR="00A80BAD" w:rsidRPr="00A80BAD" w:rsidRDefault="00A80BAD" w:rsidP="00A80BAD">
      <w:pPr>
        <w:numPr>
          <w:ilvl w:val="0"/>
          <w:numId w:val="1"/>
        </w:numPr>
        <w:spacing w:after="3"/>
        <w:ind w:left="596" w:hanging="334"/>
        <w:rPr>
          <w:lang w:val="en-US"/>
        </w:rPr>
      </w:pPr>
      <w:r w:rsidRPr="00A80BAD">
        <w:rPr>
          <w:b/>
          <w:sz w:val="20"/>
          <w:lang w:val="en-US"/>
        </w:rPr>
        <w:t xml:space="preserve">What are the barriers that hinder Palliative Sedation being carried out with the right medicine? </w:t>
      </w:r>
    </w:p>
    <w:p w14:paraId="56FAC0E2" w14:textId="77777777" w:rsidR="00A80BAD" w:rsidRDefault="00A80BAD" w:rsidP="00A80BAD">
      <w:pPr>
        <w:spacing w:after="446"/>
        <w:ind w:left="277"/>
      </w:pPr>
      <w:r>
        <w:rPr>
          <w:noProof/>
        </w:rPr>
        <mc:AlternateContent>
          <mc:Choice Requires="wpg">
            <w:drawing>
              <wp:inline distT="0" distB="0" distL="0" distR="0" wp14:anchorId="56A33F2D" wp14:editId="4FBB7C76">
                <wp:extent cx="5054352" cy="552165"/>
                <wp:effectExtent l="0" t="0" r="0" b="0"/>
                <wp:docPr id="14095" name="Group 140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54352" cy="552165"/>
                          <a:chOff x="0" y="0"/>
                          <a:chExt cx="5054352" cy="552165"/>
                        </a:xfrm>
                      </wpg:grpSpPr>
                      <wps:wsp>
                        <wps:cNvPr id="2359" name="Rectangle 2359"/>
                        <wps:cNvSpPr/>
                        <wps:spPr>
                          <a:xfrm>
                            <a:off x="0" y="94804"/>
                            <a:ext cx="731094" cy="1289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175C9C" w14:textId="77777777" w:rsidR="00A80BAD" w:rsidRDefault="00A80BAD" w:rsidP="00A80BAD">
                              <w:r>
                                <w:rPr>
                                  <w:spacing w:val="1"/>
                                  <w:w w:val="104"/>
                                  <w:sz w:val="16"/>
                                </w:rPr>
                                <w:t>Main</w:t>
                              </w:r>
                              <w:r>
                                <w:rPr>
                                  <w:spacing w:val="8"/>
                                  <w:w w:val="104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  <w:w w:val="104"/>
                                  <w:sz w:val="16"/>
                                </w:rPr>
                                <w:t>barrie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525" name="Shape 22525"/>
                        <wps:cNvSpPr/>
                        <wps:spPr>
                          <a:xfrm>
                            <a:off x="1237801" y="0"/>
                            <a:ext cx="381655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16552" h="9144">
                                <a:moveTo>
                                  <a:pt x="0" y="0"/>
                                </a:moveTo>
                                <a:lnTo>
                                  <a:pt x="3816552" y="0"/>
                                </a:lnTo>
                                <a:lnTo>
                                  <a:pt x="381655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26" name="Shape 22526"/>
                        <wps:cNvSpPr/>
                        <wps:spPr>
                          <a:xfrm>
                            <a:off x="1237801" y="242714"/>
                            <a:ext cx="381655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16552" h="9144">
                                <a:moveTo>
                                  <a:pt x="0" y="0"/>
                                </a:moveTo>
                                <a:lnTo>
                                  <a:pt x="3816552" y="0"/>
                                </a:lnTo>
                                <a:lnTo>
                                  <a:pt x="381655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27" name="Shape 22527"/>
                        <wps:cNvSpPr/>
                        <wps:spPr>
                          <a:xfrm>
                            <a:off x="1237801" y="0"/>
                            <a:ext cx="9144" cy="2487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48779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48779"/>
                                </a:lnTo>
                                <a:lnTo>
                                  <a:pt x="0" y="24877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28" name="Shape 22528"/>
                        <wps:cNvSpPr/>
                        <wps:spPr>
                          <a:xfrm>
                            <a:off x="5048284" y="0"/>
                            <a:ext cx="9144" cy="2487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48779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48779"/>
                                </a:lnTo>
                                <a:lnTo>
                                  <a:pt x="0" y="24877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73" name="Rectangle 2373"/>
                        <wps:cNvSpPr/>
                        <wps:spPr>
                          <a:xfrm>
                            <a:off x="0" y="398177"/>
                            <a:ext cx="845285" cy="1289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A4DE3C" w14:textId="77777777" w:rsidR="00A80BAD" w:rsidRDefault="00A80BAD" w:rsidP="00A80BAD">
                              <w:r>
                                <w:rPr>
                                  <w:w w:val="106"/>
                                  <w:sz w:val="16"/>
                                </w:rPr>
                                <w:t>Other</w:t>
                              </w:r>
                              <w:r>
                                <w:rPr>
                                  <w:spacing w:val="9"/>
                                  <w:w w:val="106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6"/>
                                  <w:sz w:val="16"/>
                                </w:rPr>
                                <w:t>barrier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533" name="Shape 22533"/>
                        <wps:cNvSpPr/>
                        <wps:spPr>
                          <a:xfrm>
                            <a:off x="1237801" y="303386"/>
                            <a:ext cx="381655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16552" h="9144">
                                <a:moveTo>
                                  <a:pt x="0" y="0"/>
                                </a:moveTo>
                                <a:lnTo>
                                  <a:pt x="3816552" y="0"/>
                                </a:lnTo>
                                <a:lnTo>
                                  <a:pt x="381655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34" name="Shape 22534"/>
                        <wps:cNvSpPr/>
                        <wps:spPr>
                          <a:xfrm>
                            <a:off x="1237801" y="546088"/>
                            <a:ext cx="381655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16552" h="9144">
                                <a:moveTo>
                                  <a:pt x="0" y="0"/>
                                </a:moveTo>
                                <a:lnTo>
                                  <a:pt x="3816552" y="0"/>
                                </a:lnTo>
                                <a:lnTo>
                                  <a:pt x="381655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35" name="Shape 22535"/>
                        <wps:cNvSpPr/>
                        <wps:spPr>
                          <a:xfrm>
                            <a:off x="1237801" y="303386"/>
                            <a:ext cx="9144" cy="2487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48779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48779"/>
                                </a:lnTo>
                                <a:lnTo>
                                  <a:pt x="0" y="24877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36" name="Shape 22536"/>
                        <wps:cNvSpPr/>
                        <wps:spPr>
                          <a:xfrm>
                            <a:off x="5048284" y="303386"/>
                            <a:ext cx="9144" cy="2487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48779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48779"/>
                                </a:lnTo>
                                <a:lnTo>
                                  <a:pt x="0" y="24877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A3136A3" id="Group 14095" o:spid="_x0000_s1210" style="width:398pt;height:43.5pt;mso-position-horizontal-relative:char;mso-position-vertical-relative:line" coordsize="50543,5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">
                <v:rect id="Rectangle 2359" o:spid="_x0000_s1211" style="position:absolute;top:948;width:7310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" filled="f" stroked="f">
                  <v:textbox inset="0,0,0,0">
                    <w:txbxContent>
                      <w:p w:rsidR="00A80BAD" w:rsidRDefault="00A80BAD" w:rsidP="00A80BAD">
                        <w:proofErr w:type="spellStart"/>
                        <w:r>
                          <w:rPr>
                            <w:spacing w:val="1"/>
                            <w:w w:val="104"/>
                            <w:sz w:val="16"/>
                          </w:rPr>
                          <w:t>Main</w:t>
                        </w:r>
                        <w:proofErr w:type="spellEnd"/>
                        <w:r>
                          <w:rPr>
                            <w:spacing w:val="8"/>
                            <w:w w:val="104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pacing w:val="1"/>
                            <w:w w:val="104"/>
                            <w:sz w:val="16"/>
                          </w:rPr>
                          <w:t>barrier</w:t>
                        </w:r>
                        <w:proofErr w:type="spellEnd"/>
                      </w:p>
                    </w:txbxContent>
                  </v:textbox>
                </v:rect>
                <v:shape id="Shape 22525" o:spid="_x0000_s1212" style="position:absolute;left:12378;width:38165;height:91;visibility:visible;mso-wrap-style:square;v-text-anchor:top" coordsize="381655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" path="m,l3816552,r,9144l,9144,,e" fillcolor="#999" stroked="f" strokeweight="0">
                  <v:stroke miterlimit="83231f" joinstyle="miter"/>
                  <v:path arrowok="t" textboxrect="0,0,3816552,9144"/>
                </v:shape>
                <v:shape id="Shape 22526" o:spid="_x0000_s1213" style="position:absolute;left:12378;top:2427;width:38165;height:91;visibility:visible;mso-wrap-style:square;v-text-anchor:top" coordsize="381655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" path="m,l3816552,r,9144l,9144,,e" fillcolor="#999" stroked="f" strokeweight="0">
                  <v:stroke miterlimit="83231f" joinstyle="miter"/>
                  <v:path arrowok="t" textboxrect="0,0,3816552,9144"/>
                </v:shape>
                <v:shape id="Shape 22527" o:spid="_x0000_s1214" style="position:absolute;left:12378;width:91;height:2487;visibility:visible;mso-wrap-style:square;v-text-anchor:top" coordsize="9144,2487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" path="m,l9144,r,248779l,248779,,e" fillcolor="#999" stroked="f" strokeweight="0">
                  <v:stroke miterlimit="83231f" joinstyle="miter"/>
                  <v:path arrowok="t" textboxrect="0,0,9144,248779"/>
                </v:shape>
                <v:shape id="Shape 22528" o:spid="_x0000_s1215" style="position:absolute;left:50482;width:92;height:2487;visibility:visible;mso-wrap-style:square;v-text-anchor:top" coordsize="9144,2487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" path="m,l9144,r,248779l,248779,,e" fillcolor="#999" stroked="f" strokeweight="0">
                  <v:stroke miterlimit="83231f" joinstyle="miter"/>
                  <v:path arrowok="t" textboxrect="0,0,9144,248779"/>
                </v:shape>
                <v:rect id="Rectangle 2373" o:spid="_x0000_s1216" style="position:absolute;top:3981;width:8452;height:1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" filled="f" stroked="f">
                  <v:textbox inset="0,0,0,0">
                    <w:txbxContent>
                      <w:p w:rsidR="00A80BAD" w:rsidRDefault="00A80BAD" w:rsidP="00A80BAD">
                        <w:proofErr w:type="spellStart"/>
                        <w:r>
                          <w:rPr>
                            <w:w w:val="106"/>
                            <w:sz w:val="16"/>
                          </w:rPr>
                          <w:t>Other</w:t>
                        </w:r>
                        <w:proofErr w:type="spellEnd"/>
                        <w:r>
                          <w:rPr>
                            <w:spacing w:val="9"/>
                            <w:w w:val="106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w w:val="106"/>
                            <w:sz w:val="16"/>
                          </w:rPr>
                          <w:t>barriers</w:t>
                        </w:r>
                        <w:proofErr w:type="spellEnd"/>
                      </w:p>
                    </w:txbxContent>
                  </v:textbox>
                </v:rect>
                <v:shape id="Shape 22533" o:spid="_x0000_s1217" style="position:absolute;left:12378;top:3033;width:38165;height:92;visibility:visible;mso-wrap-style:square;v-text-anchor:top" coordsize="381655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" path="m,l3816552,r,9144l,9144,,e" fillcolor="#999" stroked="f" strokeweight="0">
                  <v:stroke miterlimit="83231f" joinstyle="miter"/>
                  <v:path arrowok="t" textboxrect="0,0,3816552,9144"/>
                </v:shape>
                <v:shape id="Shape 22534" o:spid="_x0000_s1218" style="position:absolute;left:12378;top:5460;width:38165;height:92;visibility:visible;mso-wrap-style:square;v-text-anchor:top" coordsize="381655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" path="m,l3816552,r,9144l,9144,,e" fillcolor="#999" stroked="f" strokeweight="0">
                  <v:stroke miterlimit="83231f" joinstyle="miter"/>
                  <v:path arrowok="t" textboxrect="0,0,3816552,9144"/>
                </v:shape>
                <v:shape id="Shape 22535" o:spid="_x0000_s1219" style="position:absolute;left:12378;top:3033;width:91;height:2488;visibility:visible;mso-wrap-style:square;v-text-anchor:top" coordsize="9144,2487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" path="m,l9144,r,248779l,248779,,e" fillcolor="#999" stroked="f" strokeweight="0">
                  <v:stroke miterlimit="83231f" joinstyle="miter"/>
                  <v:path arrowok="t" textboxrect="0,0,9144,248779"/>
                </v:shape>
                <v:shape id="Shape 22536" o:spid="_x0000_s1220" style="position:absolute;left:50482;top:3033;width:92;height:2488;visibility:visible;mso-wrap-style:square;v-text-anchor:top" coordsize="9144,2487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" path="m,l9144,r,248779l,248779,,e" fillcolor="#999" stroked="f" strokeweight="0">
                  <v:stroke miterlimit="83231f" joinstyle="miter"/>
                  <v:path arrowok="t" textboxrect="0,0,9144,248779"/>
                </v:shape>
                <w10:anchorlock/>
              </v:group>
            </w:pict>
          </mc:Fallback>
        </mc:AlternateContent>
      </w:r>
    </w:p>
    <w:p w14:paraId="6CC69323" w14:textId="77777777" w:rsidR="00A80BAD" w:rsidRPr="00A80BAD" w:rsidRDefault="00A80BAD" w:rsidP="00A80BAD">
      <w:pPr>
        <w:numPr>
          <w:ilvl w:val="0"/>
          <w:numId w:val="1"/>
        </w:numPr>
        <w:spacing w:after="3"/>
        <w:ind w:left="596" w:hanging="334"/>
        <w:rPr>
          <w:lang w:val="en-US"/>
        </w:rPr>
      </w:pPr>
      <w:r w:rsidRPr="00A80BAD">
        <w:rPr>
          <w:b/>
          <w:sz w:val="20"/>
          <w:lang w:val="en-US"/>
        </w:rPr>
        <w:t>What are the facilitators that enable Palliative Sedation to be carried out with the right medicine?</w:t>
      </w:r>
    </w:p>
    <w:p w14:paraId="19079B48" w14:textId="77777777" w:rsidR="00A80BAD" w:rsidRDefault="00A80BAD" w:rsidP="00A80BAD">
      <w:pPr>
        <w:spacing w:after="446"/>
        <w:ind w:left="277"/>
      </w:pPr>
      <w:r>
        <w:rPr>
          <w:noProof/>
        </w:rPr>
        <mc:AlternateContent>
          <mc:Choice Requires="wpg">
            <w:drawing>
              <wp:inline distT="0" distB="0" distL="0" distR="0" wp14:anchorId="66A28FE9" wp14:editId="0577BDB5">
                <wp:extent cx="5054352" cy="552152"/>
                <wp:effectExtent l="0" t="0" r="0" b="0"/>
                <wp:docPr id="14096" name="Group 140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54352" cy="552152"/>
                          <a:chOff x="0" y="0"/>
                          <a:chExt cx="5054352" cy="552152"/>
                        </a:xfrm>
                      </wpg:grpSpPr>
                      <wps:wsp>
                        <wps:cNvPr id="2391" name="Rectangle 2391"/>
                        <wps:cNvSpPr/>
                        <wps:spPr>
                          <a:xfrm>
                            <a:off x="0" y="94791"/>
                            <a:ext cx="883415" cy="1289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E1A6BE" w14:textId="77777777" w:rsidR="00A80BAD" w:rsidRDefault="00A80BAD" w:rsidP="00A80BAD">
                              <w:r>
                                <w:rPr>
                                  <w:w w:val="103"/>
                                  <w:sz w:val="16"/>
                                </w:rPr>
                                <w:t>Main</w:t>
                              </w:r>
                              <w:r>
                                <w:rPr>
                                  <w:spacing w:val="9"/>
                                  <w:w w:val="10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3"/>
                                  <w:sz w:val="16"/>
                                </w:rPr>
                                <w:t>facilitato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557" name="Shape 22557"/>
                        <wps:cNvSpPr/>
                        <wps:spPr>
                          <a:xfrm>
                            <a:off x="1237801" y="0"/>
                            <a:ext cx="381655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16552" h="9144">
                                <a:moveTo>
                                  <a:pt x="0" y="0"/>
                                </a:moveTo>
                                <a:lnTo>
                                  <a:pt x="3816552" y="0"/>
                                </a:lnTo>
                                <a:lnTo>
                                  <a:pt x="381655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58" name="Shape 22558"/>
                        <wps:cNvSpPr/>
                        <wps:spPr>
                          <a:xfrm>
                            <a:off x="1237801" y="242701"/>
                            <a:ext cx="381655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16552" h="9144">
                                <a:moveTo>
                                  <a:pt x="0" y="0"/>
                                </a:moveTo>
                                <a:lnTo>
                                  <a:pt x="3816552" y="0"/>
                                </a:lnTo>
                                <a:lnTo>
                                  <a:pt x="381655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59" name="Shape 22559"/>
                        <wps:cNvSpPr/>
                        <wps:spPr>
                          <a:xfrm>
                            <a:off x="1237801" y="0"/>
                            <a:ext cx="9144" cy="2487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48779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48779"/>
                                </a:lnTo>
                                <a:lnTo>
                                  <a:pt x="0" y="24877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60" name="Shape 22560"/>
                        <wps:cNvSpPr/>
                        <wps:spPr>
                          <a:xfrm>
                            <a:off x="5048284" y="0"/>
                            <a:ext cx="9144" cy="2487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48779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48779"/>
                                </a:lnTo>
                                <a:lnTo>
                                  <a:pt x="0" y="24877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05" name="Rectangle 2405"/>
                        <wps:cNvSpPr/>
                        <wps:spPr>
                          <a:xfrm>
                            <a:off x="0" y="398177"/>
                            <a:ext cx="997606" cy="1289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675C53D" w14:textId="77777777" w:rsidR="00A80BAD" w:rsidRDefault="00A80BAD" w:rsidP="00A80BAD">
                              <w:r>
                                <w:rPr>
                                  <w:w w:val="105"/>
                                  <w:sz w:val="16"/>
                                </w:rPr>
                                <w:t>Other</w:t>
                              </w:r>
                              <w:r>
                                <w:rPr>
                                  <w:spacing w:val="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facilitator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565" name="Shape 22565"/>
                        <wps:cNvSpPr/>
                        <wps:spPr>
                          <a:xfrm>
                            <a:off x="1237801" y="303386"/>
                            <a:ext cx="381655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16552" h="9144">
                                <a:moveTo>
                                  <a:pt x="0" y="0"/>
                                </a:moveTo>
                                <a:lnTo>
                                  <a:pt x="3816552" y="0"/>
                                </a:lnTo>
                                <a:lnTo>
                                  <a:pt x="381655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66" name="Shape 22566"/>
                        <wps:cNvSpPr/>
                        <wps:spPr>
                          <a:xfrm>
                            <a:off x="1237801" y="546088"/>
                            <a:ext cx="381655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16552" h="9144">
                                <a:moveTo>
                                  <a:pt x="0" y="0"/>
                                </a:moveTo>
                                <a:lnTo>
                                  <a:pt x="3816552" y="0"/>
                                </a:lnTo>
                                <a:lnTo>
                                  <a:pt x="381655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67" name="Shape 22567"/>
                        <wps:cNvSpPr/>
                        <wps:spPr>
                          <a:xfrm>
                            <a:off x="1237801" y="303386"/>
                            <a:ext cx="9144" cy="24876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48766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48766"/>
                                </a:lnTo>
                                <a:lnTo>
                                  <a:pt x="0" y="24876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68" name="Shape 22568"/>
                        <wps:cNvSpPr/>
                        <wps:spPr>
                          <a:xfrm>
                            <a:off x="5048284" y="303386"/>
                            <a:ext cx="9144" cy="24876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48766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48766"/>
                                </a:lnTo>
                                <a:lnTo>
                                  <a:pt x="0" y="24876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B4CADCF" id="Group 14096" o:spid="_x0000_s1221" style="width:398pt;height:43.5pt;mso-position-horizontal-relative:char;mso-position-vertical-relative:line" coordsize="50543,5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">
                <v:rect id="Rectangle 2391" o:spid="_x0000_s1222" style="position:absolute;top:947;width:8834;height:1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" filled="f" stroked="f">
                  <v:textbox inset="0,0,0,0">
                    <w:txbxContent>
                      <w:p w:rsidR="00A80BAD" w:rsidRDefault="00A80BAD" w:rsidP="00A80BAD">
                        <w:proofErr w:type="spellStart"/>
                        <w:r>
                          <w:rPr>
                            <w:w w:val="103"/>
                            <w:sz w:val="16"/>
                          </w:rPr>
                          <w:t>Main</w:t>
                        </w:r>
                        <w:proofErr w:type="spellEnd"/>
                        <w:r>
                          <w:rPr>
                            <w:spacing w:val="9"/>
                            <w:w w:val="103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w w:val="103"/>
                            <w:sz w:val="16"/>
                          </w:rPr>
                          <w:t>facilitator</w:t>
                        </w:r>
                        <w:proofErr w:type="spellEnd"/>
                      </w:p>
                    </w:txbxContent>
                  </v:textbox>
                </v:rect>
                <v:shape id="Shape 22557" o:spid="_x0000_s1223" style="position:absolute;left:12378;width:38165;height:91;visibility:visible;mso-wrap-style:square;v-text-anchor:top" coordsize="381655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" path="m,l3816552,r,9144l,9144,,e" fillcolor="#999" stroked="f" strokeweight="0">
                  <v:stroke miterlimit="83231f" joinstyle="miter"/>
                  <v:path arrowok="t" textboxrect="0,0,3816552,9144"/>
                </v:shape>
                <v:shape id="Shape 22558" o:spid="_x0000_s1224" style="position:absolute;left:12378;top:2427;width:38165;height:91;visibility:visible;mso-wrap-style:square;v-text-anchor:top" coordsize="381655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" path="m,l3816552,r,9144l,9144,,e" fillcolor="#999" stroked="f" strokeweight="0">
                  <v:stroke miterlimit="83231f" joinstyle="miter"/>
                  <v:path arrowok="t" textboxrect="0,0,3816552,9144"/>
                </v:shape>
                <v:shape id="Shape 22559" o:spid="_x0000_s1225" style="position:absolute;left:12378;width:91;height:2487;visibility:visible;mso-wrap-style:square;v-text-anchor:top" coordsize="9144,2487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" path="m,l9144,r,248779l,248779,,e" fillcolor="#999" stroked="f" strokeweight="0">
                  <v:stroke miterlimit="83231f" joinstyle="miter"/>
                  <v:path arrowok="t" textboxrect="0,0,9144,248779"/>
                </v:shape>
                <v:shape id="Shape 22560" o:spid="_x0000_s1226" style="position:absolute;left:50482;width:92;height:2487;visibility:visible;mso-wrap-style:square;v-text-anchor:top" coordsize="9144,2487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" path="m,l9144,r,248779l,248779,,e" fillcolor="#999" stroked="f" strokeweight="0">
                  <v:stroke miterlimit="83231f" joinstyle="miter"/>
                  <v:path arrowok="t" textboxrect="0,0,9144,248779"/>
                </v:shape>
                <v:rect id="Rectangle 2405" o:spid="_x0000_s1227" style="position:absolute;top:3981;width:9976;height:1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" filled="f" stroked="f">
                  <v:textbox inset="0,0,0,0">
                    <w:txbxContent>
                      <w:p w:rsidR="00A80BAD" w:rsidRDefault="00A80BAD" w:rsidP="00A80BAD">
                        <w:proofErr w:type="spellStart"/>
                        <w:r>
                          <w:rPr>
                            <w:w w:val="105"/>
                            <w:sz w:val="16"/>
                          </w:rPr>
                          <w:t>Other</w:t>
                        </w:r>
                        <w:proofErr w:type="spellEnd"/>
                        <w:r>
                          <w:rPr>
                            <w:spacing w:val="9"/>
                            <w:w w:val="105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w w:val="105"/>
                            <w:sz w:val="16"/>
                          </w:rPr>
                          <w:t>facilitators</w:t>
                        </w:r>
                        <w:proofErr w:type="spellEnd"/>
                      </w:p>
                    </w:txbxContent>
                  </v:textbox>
                </v:rect>
                <v:shape id="Shape 22565" o:spid="_x0000_s1228" style="position:absolute;left:12378;top:3033;width:38165;height:92;visibility:visible;mso-wrap-style:square;v-text-anchor:top" coordsize="381655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" path="m,l3816552,r,9144l,9144,,e" fillcolor="#999" stroked="f" strokeweight="0">
                  <v:stroke miterlimit="83231f" joinstyle="miter"/>
                  <v:path arrowok="t" textboxrect="0,0,3816552,9144"/>
                </v:shape>
                <v:shape id="Shape 22566" o:spid="_x0000_s1229" style="position:absolute;left:12378;top:5460;width:38165;height:92;visibility:visible;mso-wrap-style:square;v-text-anchor:top" coordsize="381655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" path="m,l3816552,r,9144l,9144,,e" fillcolor="#999" stroked="f" strokeweight="0">
                  <v:stroke miterlimit="83231f" joinstyle="miter"/>
                  <v:path arrowok="t" textboxrect="0,0,3816552,9144"/>
                </v:shape>
                <v:shape id="Shape 22567" o:spid="_x0000_s1230" style="position:absolute;left:12378;top:3033;width:91;height:2488;visibility:visible;mso-wrap-style:square;v-text-anchor:top" coordsize="9144,2487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" path="m,l9144,r,248766l,248766,,e" fillcolor="#999" stroked="f" strokeweight="0">
                  <v:stroke miterlimit="83231f" joinstyle="miter"/>
                  <v:path arrowok="t" textboxrect="0,0,9144,248766"/>
                </v:shape>
                <v:shape id="Shape 22568" o:spid="_x0000_s1231" style="position:absolute;left:50482;top:3033;width:92;height:2488;visibility:visible;mso-wrap-style:square;v-text-anchor:top" coordsize="9144,2487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" path="m,l9144,r,248766l,248766,,e" fillcolor="#999" stroked="f" strokeweight="0">
                  <v:stroke miterlimit="83231f" joinstyle="miter"/>
                  <v:path arrowok="t" textboxrect="0,0,9144,248766"/>
                </v:shape>
                <w10:anchorlock/>
              </v:group>
            </w:pict>
          </mc:Fallback>
        </mc:AlternateContent>
      </w:r>
    </w:p>
    <w:p w14:paraId="4E5BD92B" w14:textId="77777777" w:rsidR="00A80BAD" w:rsidRPr="00A80BAD" w:rsidRDefault="00A80BAD" w:rsidP="00A80BAD">
      <w:pPr>
        <w:spacing w:after="0"/>
        <w:rPr>
          <w:lang w:val="en-US"/>
        </w:rPr>
      </w:pPr>
      <w:r w:rsidRPr="00A80BAD">
        <w:rPr>
          <w:sz w:val="16"/>
          <w:u w:val="single" w:color="000000"/>
          <w:lang w:val="en-US"/>
        </w:rPr>
        <w:t xml:space="preserve">We have developed these questions based on the expertise of the project´s partners. </w:t>
      </w:r>
      <w:r w:rsidRPr="00A80BAD">
        <w:rPr>
          <w:lang w:val="en-US"/>
        </w:rPr>
        <w:br w:type="page"/>
      </w:r>
    </w:p>
    <w:p w14:paraId="34A723C2" w14:textId="77777777" w:rsidR="00A80BAD" w:rsidRPr="00A80BAD" w:rsidRDefault="00A80BAD" w:rsidP="00A80BAD">
      <w:pPr>
        <w:spacing w:after="0"/>
        <w:ind w:left="-1170" w:right="201"/>
        <w:rPr>
          <w:lang w:val="en-US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35F940A" wp14:editId="04BF002E">
                <wp:simplePos x="0" y="0"/>
                <wp:positionH relativeFrom="page">
                  <wp:posOffset>7132393</wp:posOffset>
                </wp:positionH>
                <wp:positionV relativeFrom="page">
                  <wp:posOffset>542925</wp:posOffset>
                </wp:positionV>
                <wp:extent cx="6067" cy="8967986"/>
                <wp:effectExtent l="0" t="0" r="0" b="0"/>
                <wp:wrapTopAndBottom/>
                <wp:docPr id="14542" name="Group 145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7" cy="8967986"/>
                          <a:chOff x="0" y="0"/>
                          <a:chExt cx="6067" cy="8967986"/>
                        </a:xfrm>
                      </wpg:grpSpPr>
                      <wps:wsp>
                        <wps:cNvPr id="22653" name="Shape 22653"/>
                        <wps:cNvSpPr/>
                        <wps:spPr>
                          <a:xfrm>
                            <a:off x="0" y="0"/>
                            <a:ext cx="9144" cy="89679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8967986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8967986"/>
                                </a:lnTo>
                                <a:lnTo>
                                  <a:pt x="0" y="896798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0606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B0AFB05" id="Group 14542" o:spid="_x0000_s1026" style="position:absolute;margin-left:561.6pt;margin-top:42.75pt;width:.5pt;height:706.15pt;z-index:251662336;mso-position-horizontal-relative:page;mso-position-vertical-relative:page" coordsize="60,896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">
                <v:shape id="Shape 22653" o:spid="_x0000_s1027" style="position:absolute;width:91;height:89679;visibility:visible;mso-wrap-style:square;v-text-anchor:top" coordsize="9144,89679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" path="m,l9144,r,8967986l,8967986,,e" fillcolor="#606060" stroked="f" strokeweight="0">
                  <v:stroke miterlimit="83231f" joinstyle="miter"/>
                  <v:path arrowok="t" textboxrect="0,0,9144,8967986"/>
                </v:shape>
                <w10:wrap type="topAndBottom"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E768F32" wp14:editId="15604AA2">
                <wp:simplePos x="0" y="0"/>
                <wp:positionH relativeFrom="column">
                  <wp:posOffset>-200231</wp:posOffset>
                </wp:positionH>
                <wp:positionV relativeFrom="paragraph">
                  <wp:posOffset>0</wp:posOffset>
                </wp:positionV>
                <wp:extent cx="6395303" cy="8967986"/>
                <wp:effectExtent l="0" t="0" r="0" b="0"/>
                <wp:wrapSquare wrapText="bothSides"/>
                <wp:docPr id="14541" name="Group 145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5303" cy="8967986"/>
                          <a:chOff x="0" y="0"/>
                          <a:chExt cx="6395303" cy="8967986"/>
                        </a:xfrm>
                      </wpg:grpSpPr>
                      <wps:wsp>
                        <wps:cNvPr id="22655" name="Shape 22655"/>
                        <wps:cNvSpPr/>
                        <wps:spPr>
                          <a:xfrm>
                            <a:off x="0" y="0"/>
                            <a:ext cx="9144" cy="89679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8967986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8967986"/>
                                </a:lnTo>
                                <a:lnTo>
                                  <a:pt x="0" y="896798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0606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656" name="Shape 22656"/>
                        <wps:cNvSpPr/>
                        <wps:spPr>
                          <a:xfrm>
                            <a:off x="194165" y="1978050"/>
                            <a:ext cx="6201138" cy="16383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201138" h="163835">
                                <a:moveTo>
                                  <a:pt x="0" y="0"/>
                                </a:moveTo>
                                <a:lnTo>
                                  <a:pt x="6201138" y="0"/>
                                </a:lnTo>
                                <a:lnTo>
                                  <a:pt x="6201138" y="163835"/>
                                </a:lnTo>
                                <a:lnTo>
                                  <a:pt x="0" y="16383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4747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657" name="Shape 22657"/>
                        <wps:cNvSpPr/>
                        <wps:spPr>
                          <a:xfrm>
                            <a:off x="194165" y="2141885"/>
                            <a:ext cx="6201138" cy="4368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201138" h="436860">
                                <a:moveTo>
                                  <a:pt x="0" y="0"/>
                                </a:moveTo>
                                <a:lnTo>
                                  <a:pt x="6201138" y="0"/>
                                </a:lnTo>
                                <a:lnTo>
                                  <a:pt x="6201138" y="436860"/>
                                </a:lnTo>
                                <a:lnTo>
                                  <a:pt x="0" y="43686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1D1D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9" name="Rectangle 2579"/>
                        <wps:cNvSpPr/>
                        <wps:spPr>
                          <a:xfrm>
                            <a:off x="194165" y="2193627"/>
                            <a:ext cx="3290769" cy="1820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825464B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3"/>
                                  <w:lang w:val="en-US"/>
                                </w:rPr>
                                <w:t>Thank</w:t>
                              </w:r>
                              <w:r w:rsidRPr="00A80BAD">
                                <w:rPr>
                                  <w:b/>
                                  <w:spacing w:val="12"/>
                                  <w:w w:val="116"/>
                                  <w:sz w:val="23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3"/>
                                  <w:lang w:val="en-US"/>
                                </w:rPr>
                                <w:t>you</w:t>
                              </w:r>
                              <w:r w:rsidRPr="00A80BAD">
                                <w:rPr>
                                  <w:b/>
                                  <w:spacing w:val="12"/>
                                  <w:w w:val="116"/>
                                  <w:sz w:val="23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3"/>
                                  <w:lang w:val="en-US"/>
                                </w:rPr>
                                <w:t>very</w:t>
                              </w:r>
                              <w:r w:rsidRPr="00A80BAD">
                                <w:rPr>
                                  <w:b/>
                                  <w:spacing w:val="12"/>
                                  <w:w w:val="116"/>
                                  <w:sz w:val="23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3"/>
                                  <w:lang w:val="en-US"/>
                                </w:rPr>
                                <w:t>much</w:t>
                              </w:r>
                              <w:r w:rsidRPr="00A80BAD">
                                <w:rPr>
                                  <w:b/>
                                  <w:spacing w:val="12"/>
                                  <w:w w:val="116"/>
                                  <w:sz w:val="23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3"/>
                                  <w:lang w:val="en-US"/>
                                </w:rPr>
                                <w:t>for</w:t>
                              </w:r>
                              <w:r w:rsidRPr="00A80BAD">
                                <w:rPr>
                                  <w:b/>
                                  <w:spacing w:val="11"/>
                                  <w:w w:val="116"/>
                                  <w:sz w:val="23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3"/>
                                  <w:lang w:val="en-US"/>
                                </w:rPr>
                                <w:t>your</w:t>
                              </w:r>
                              <w:r w:rsidRPr="00A80BAD">
                                <w:rPr>
                                  <w:b/>
                                  <w:spacing w:val="11"/>
                                  <w:w w:val="116"/>
                                  <w:sz w:val="23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6"/>
                                  <w:sz w:val="23"/>
                                  <w:lang w:val="en-US"/>
                                </w:rPr>
                                <w:t>time!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0" name="Rectangle 2580"/>
                        <wps:cNvSpPr/>
                        <wps:spPr>
                          <a:xfrm>
                            <a:off x="2681901" y="2193627"/>
                            <a:ext cx="53456" cy="1820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7666E9B" w14:textId="77777777" w:rsidR="00A80BAD" w:rsidRDefault="00A80BAD" w:rsidP="00A80BAD">
                              <w:r>
                                <w:rPr>
                                  <w:sz w:val="23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3" name="Rectangle 2583"/>
                        <wps:cNvSpPr/>
                        <wps:spPr>
                          <a:xfrm>
                            <a:off x="200232" y="2625551"/>
                            <a:ext cx="2285554" cy="1592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5C7A2F3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Thi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is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end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of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A80BAD">
                                <w:rPr>
                                  <w:b/>
                                  <w:spacing w:val="10"/>
                                  <w:w w:val="11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b/>
                                  <w:spacing w:val="1"/>
                                  <w:w w:val="118"/>
                                  <w:sz w:val="20"/>
                                  <w:lang w:val="en-US"/>
                                </w:rPr>
                                <w:t>surve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586" name="Picture 258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815390" y="60676"/>
                            <a:ext cx="958689" cy="16018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686" name="Shape 22686"/>
                        <wps:cNvSpPr/>
                        <wps:spPr>
                          <a:xfrm>
                            <a:off x="376194" y="3094497"/>
                            <a:ext cx="383475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34754" h="9144">
                                <a:moveTo>
                                  <a:pt x="0" y="0"/>
                                </a:moveTo>
                                <a:lnTo>
                                  <a:pt x="3834754" y="0"/>
                                </a:lnTo>
                                <a:lnTo>
                                  <a:pt x="383475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687" name="Shape 22687"/>
                        <wps:cNvSpPr/>
                        <wps:spPr>
                          <a:xfrm>
                            <a:off x="376194" y="3640584"/>
                            <a:ext cx="383475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34754" h="9144">
                                <a:moveTo>
                                  <a:pt x="0" y="0"/>
                                </a:moveTo>
                                <a:lnTo>
                                  <a:pt x="3834754" y="0"/>
                                </a:lnTo>
                                <a:lnTo>
                                  <a:pt x="383475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688" name="Shape 22688"/>
                        <wps:cNvSpPr/>
                        <wps:spPr>
                          <a:xfrm>
                            <a:off x="376194" y="3094497"/>
                            <a:ext cx="9144" cy="5521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552165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552165"/>
                                </a:lnTo>
                                <a:lnTo>
                                  <a:pt x="0" y="55216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689" name="Shape 22689"/>
                        <wps:cNvSpPr/>
                        <wps:spPr>
                          <a:xfrm>
                            <a:off x="4204881" y="3094497"/>
                            <a:ext cx="9144" cy="5521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552165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552165"/>
                                </a:lnTo>
                                <a:lnTo>
                                  <a:pt x="0" y="55216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00" name="Rectangle 2600"/>
                        <wps:cNvSpPr/>
                        <wps:spPr>
                          <a:xfrm>
                            <a:off x="376194" y="2928950"/>
                            <a:ext cx="187739" cy="1592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26AC47B" w14:textId="77777777" w:rsidR="00A80BAD" w:rsidRDefault="00A80BAD" w:rsidP="00A80BAD">
                              <w:r>
                                <w:rPr>
                                  <w:spacing w:val="1"/>
                                  <w:w w:val="108"/>
                                  <w:sz w:val="20"/>
                                </w:rPr>
                                <w:t>3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01" name="Rectangle 2601"/>
                        <wps:cNvSpPr/>
                        <wps:spPr>
                          <a:xfrm>
                            <a:off x="515750" y="2928950"/>
                            <a:ext cx="46774" cy="1592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6DEA13" w14:textId="77777777" w:rsidR="00A80BAD" w:rsidRDefault="00A80BAD" w:rsidP="00A80BAD">
                              <w:r>
                                <w:rPr>
                                  <w:w w:val="112"/>
                                  <w:sz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02" name="Rectangle 2602"/>
                        <wps:cNvSpPr/>
                        <wps:spPr>
                          <a:xfrm>
                            <a:off x="552156" y="2928950"/>
                            <a:ext cx="46774" cy="1592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DFE6732" w14:textId="77777777" w:rsidR="00A80BAD" w:rsidRDefault="00A80BAD" w:rsidP="00A80BAD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03" name="Rectangle 2603"/>
                        <wps:cNvSpPr/>
                        <wps:spPr>
                          <a:xfrm>
                            <a:off x="588562" y="2928950"/>
                            <a:ext cx="3793000" cy="1592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CE65F12" w14:textId="77777777" w:rsidR="00A80BAD" w:rsidRPr="00A80BAD" w:rsidRDefault="00A80BAD" w:rsidP="00A80BAD">
                              <w:pPr>
                                <w:rPr>
                                  <w:lang w:val="en-US"/>
                                </w:rPr>
                              </w:pPr>
                              <w:r w:rsidRPr="00A80BAD">
                                <w:rPr>
                                  <w:spacing w:val="1"/>
                                  <w:w w:val="108"/>
                                  <w:sz w:val="20"/>
                                  <w:lang w:val="en-US"/>
                                </w:rPr>
                                <w:t>Please</w:t>
                              </w:r>
                              <w:r w:rsidRPr="00A80BAD">
                                <w:rPr>
                                  <w:spacing w:val="10"/>
                                  <w:w w:val="10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8"/>
                                  <w:sz w:val="20"/>
                                  <w:lang w:val="en-US"/>
                                </w:rPr>
                                <w:t>feel</w:t>
                              </w:r>
                              <w:r w:rsidRPr="00A80BAD">
                                <w:rPr>
                                  <w:spacing w:val="10"/>
                                  <w:w w:val="10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8"/>
                                  <w:sz w:val="20"/>
                                  <w:lang w:val="en-US"/>
                                </w:rPr>
                                <w:t>free</w:t>
                              </w:r>
                              <w:r w:rsidRPr="00A80BAD">
                                <w:rPr>
                                  <w:spacing w:val="10"/>
                                  <w:w w:val="10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8"/>
                                  <w:sz w:val="20"/>
                                  <w:lang w:val="en-US"/>
                                </w:rPr>
                                <w:t>to</w:t>
                              </w:r>
                              <w:r w:rsidRPr="00A80BAD">
                                <w:rPr>
                                  <w:spacing w:val="10"/>
                                  <w:w w:val="10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8"/>
                                  <w:sz w:val="20"/>
                                  <w:lang w:val="en-US"/>
                                </w:rPr>
                                <w:t>make</w:t>
                              </w:r>
                              <w:r w:rsidRPr="00A80BAD">
                                <w:rPr>
                                  <w:spacing w:val="10"/>
                                  <w:w w:val="10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8"/>
                                  <w:sz w:val="20"/>
                                  <w:lang w:val="en-US"/>
                                </w:rPr>
                                <w:t>any</w:t>
                              </w:r>
                              <w:r w:rsidRPr="00A80BAD">
                                <w:rPr>
                                  <w:spacing w:val="10"/>
                                  <w:w w:val="10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8"/>
                                  <w:sz w:val="20"/>
                                  <w:lang w:val="en-US"/>
                                </w:rPr>
                                <w:t>other</w:t>
                              </w:r>
                              <w:r w:rsidRPr="00A80BAD">
                                <w:rPr>
                                  <w:spacing w:val="10"/>
                                  <w:w w:val="10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8"/>
                                  <w:sz w:val="20"/>
                                  <w:lang w:val="en-US"/>
                                </w:rPr>
                                <w:t>comments</w:t>
                              </w:r>
                              <w:r w:rsidRPr="00A80BAD">
                                <w:rPr>
                                  <w:spacing w:val="10"/>
                                  <w:w w:val="10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A80BAD">
                                <w:rPr>
                                  <w:spacing w:val="1"/>
                                  <w:w w:val="108"/>
                                  <w:sz w:val="20"/>
                                  <w:lang w:val="en-US"/>
                                </w:rPr>
                                <w:t>her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354344F" id="Group 14541" o:spid="_x0000_s1243" style="position:absolute;left:0;text-align:left;margin-left:-15.75pt;margin-top:0;width:503.55pt;height:706.15pt;z-index:251663360;mso-position-horizontal-relative:text;mso-position-vertical-relative:text" coordsize="63953,89679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">
                <v:shape id="Shape 22655" o:spid="_x0000_s1244" style="position:absolute;width:91;height:89679;visibility:visible;mso-wrap-style:square;v-text-anchor:top" coordsize="9144,89679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" path="m,l9144,r,8967986l,8967986,,e" fillcolor="#606060" stroked="f" strokeweight="0">
                  <v:stroke miterlimit="83231f" joinstyle="miter"/>
                  <v:path arrowok="t" textboxrect="0,0,9144,8967986"/>
                </v:shape>
                <v:shape id="Shape 22656" o:spid="_x0000_s1245" style="position:absolute;left:1941;top:19780;width:62012;height:1638;visibility:visible;mso-wrap-style:square;v-text-anchor:top" coordsize="6201138,1638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" path="m,l6201138,r,163835l,163835,,e" fillcolor="#747474" stroked="f" strokeweight="0">
                  <v:stroke miterlimit="83231f" joinstyle="miter"/>
                  <v:path arrowok="t" textboxrect="0,0,6201138,163835"/>
                </v:shape>
                <v:shape id="Shape 22657" o:spid="_x0000_s1246" style="position:absolute;left:1941;top:21418;width:62012;height:4369;visibility:visible;mso-wrap-style:square;v-text-anchor:top" coordsize="6201138,4368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" path="m,l6201138,r,436860l,436860,,e" fillcolor="#d1d1d1" stroked="f" strokeweight="0">
                  <v:stroke miterlimit="83231f" joinstyle="miter"/>
                  <v:path arrowok="t" textboxrect="0,0,6201138,436860"/>
                </v:shape>
                <v:rect id="Rectangle 2579" o:spid="_x0000_s1247" style="position:absolute;left:1941;top:21936;width:32908;height:18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b/>
                            <w:spacing w:val="1"/>
                            <w:w w:val="116"/>
                            <w:sz w:val="23"/>
                            <w:lang w:val="en-US"/>
                          </w:rPr>
                          <w:t>Thank</w:t>
                        </w:r>
                        <w:r w:rsidRPr="00A80BAD">
                          <w:rPr>
                            <w:b/>
                            <w:spacing w:val="12"/>
                            <w:w w:val="116"/>
                            <w:sz w:val="23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3"/>
                            <w:lang w:val="en-US"/>
                          </w:rPr>
                          <w:t>you</w:t>
                        </w:r>
                        <w:r w:rsidRPr="00A80BAD">
                          <w:rPr>
                            <w:b/>
                            <w:spacing w:val="12"/>
                            <w:w w:val="116"/>
                            <w:sz w:val="23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3"/>
                            <w:lang w:val="en-US"/>
                          </w:rPr>
                          <w:t>very</w:t>
                        </w:r>
                        <w:r w:rsidRPr="00A80BAD">
                          <w:rPr>
                            <w:b/>
                            <w:spacing w:val="12"/>
                            <w:w w:val="116"/>
                            <w:sz w:val="23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3"/>
                            <w:lang w:val="en-US"/>
                          </w:rPr>
                          <w:t>much</w:t>
                        </w:r>
                        <w:r w:rsidRPr="00A80BAD">
                          <w:rPr>
                            <w:b/>
                            <w:spacing w:val="12"/>
                            <w:w w:val="116"/>
                            <w:sz w:val="23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3"/>
                            <w:lang w:val="en-US"/>
                          </w:rPr>
                          <w:t>for</w:t>
                        </w:r>
                        <w:r w:rsidRPr="00A80BAD">
                          <w:rPr>
                            <w:b/>
                            <w:spacing w:val="11"/>
                            <w:w w:val="116"/>
                            <w:sz w:val="23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3"/>
                            <w:lang w:val="en-US"/>
                          </w:rPr>
                          <w:t>your</w:t>
                        </w:r>
                        <w:r w:rsidRPr="00A80BAD">
                          <w:rPr>
                            <w:b/>
                            <w:spacing w:val="11"/>
                            <w:w w:val="116"/>
                            <w:sz w:val="23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6"/>
                            <w:sz w:val="23"/>
                            <w:lang w:val="en-US"/>
                          </w:rPr>
                          <w:t>time!</w:t>
                        </w:r>
                      </w:p>
                    </w:txbxContent>
                  </v:textbox>
                </v:rect>
                <v:rect id="Rectangle 2580" o:spid="_x0000_s1248" style="position:absolute;left:26819;top:21936;width:534;height:18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" filled="f" stroked="f">
                  <v:textbox inset="0,0,0,0">
                    <w:txbxContent>
                      <w:p w:rsidR="00A80BAD" w:rsidRDefault="00A80BAD" w:rsidP="00A80BAD">
                        <w:r>
                          <w:rPr>
                            <w:sz w:val="23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583" o:spid="_x0000_s1249" style="position:absolute;left:2002;top:26255;width:22855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This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is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end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of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the</w:t>
                        </w:r>
                        <w:r w:rsidRPr="00A80BAD">
                          <w:rPr>
                            <w:b/>
                            <w:spacing w:val="10"/>
                            <w:w w:val="11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b/>
                            <w:spacing w:val="1"/>
                            <w:w w:val="118"/>
                            <w:sz w:val="20"/>
                            <w:lang w:val="en-US"/>
                          </w:rPr>
                          <w:t>survey</w:t>
                        </w:r>
                      </w:p>
                    </w:txbxContent>
                  </v:textbox>
                </v:rect>
                <v:shape id="Picture 2586" o:spid="_x0000_s1250" type="#_x0000_t75" style="position:absolute;left:28153;top:606;width:9587;height:160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">
                  <v:imagedata r:id="rId26" o:title=""/>
                </v:shape>
                <v:shape id="Shape 22686" o:spid="_x0000_s1251" style="position:absolute;left:3761;top:30944;width:38348;height:92;visibility:visible;mso-wrap-style:square;v-text-anchor:top" coordsize="383475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" path="m,l3834754,r,9144l,9144,,e" fillcolor="#999" stroked="f" strokeweight="0">
                  <v:stroke miterlimit="83231f" joinstyle="miter"/>
                  <v:path arrowok="t" textboxrect="0,0,3834754,9144"/>
                </v:shape>
                <v:shape id="Shape 22687" o:spid="_x0000_s1252" style="position:absolute;left:3761;top:36405;width:38348;height:92;visibility:visible;mso-wrap-style:square;v-text-anchor:top" coordsize="383475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" path="m,l3834754,r,9144l,9144,,e" fillcolor="#999" stroked="f" strokeweight="0">
                  <v:stroke miterlimit="83231f" joinstyle="miter"/>
                  <v:path arrowok="t" textboxrect="0,0,3834754,9144"/>
                </v:shape>
                <v:shape id="Shape 22688" o:spid="_x0000_s1253" style="position:absolute;left:3761;top:30944;width:92;height:5522;visibility:visible;mso-wrap-style:square;v-text-anchor:top" coordsize="9144,5521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" path="m,l9144,r,552165l,552165,,e" fillcolor="#999" stroked="f" strokeweight="0">
                  <v:stroke miterlimit="83231f" joinstyle="miter"/>
                  <v:path arrowok="t" textboxrect="0,0,9144,552165"/>
                </v:shape>
                <v:shape id="Shape 22689" o:spid="_x0000_s1254" style="position:absolute;left:42048;top:30944;width:92;height:5522;visibility:visible;mso-wrap-style:square;v-text-anchor:top" coordsize="9144,5521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" path="m,l9144,r,552165l,552165,,e" fillcolor="#999" stroked="f" strokeweight="0">
                  <v:stroke miterlimit="83231f" joinstyle="miter"/>
                  <v:path arrowok="t" textboxrect="0,0,9144,552165"/>
                </v:shape>
                <v:rect id="Rectangle 2600" o:spid="_x0000_s1255" style="position:absolute;left:3761;top:29289;width:1878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" filled="f" stroked="f">
                  <v:textbox inset="0,0,0,0">
                    <w:txbxContent>
                      <w:p w:rsidR="00A80BAD" w:rsidRDefault="00A80BAD" w:rsidP="00A80BAD">
                        <w:r>
                          <w:rPr>
                            <w:spacing w:val="1"/>
                            <w:w w:val="108"/>
                            <w:sz w:val="20"/>
                          </w:rPr>
                          <w:t>36</w:t>
                        </w:r>
                      </w:p>
                    </w:txbxContent>
                  </v:textbox>
                </v:rect>
                <v:rect id="Rectangle 2601" o:spid="_x0000_s1256" style="position:absolute;left:5157;top:29289;width:468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" filled="f" stroked="f">
                  <v:textbox inset="0,0,0,0">
                    <w:txbxContent>
                      <w:p w:rsidR="00A80BAD" w:rsidRDefault="00A80BAD" w:rsidP="00A80BAD">
                        <w:r>
                          <w:rPr>
                            <w:w w:val="112"/>
                            <w:sz w:val="20"/>
                          </w:rPr>
                          <w:t>.</w:t>
                        </w:r>
                      </w:p>
                    </w:txbxContent>
                  </v:textbox>
                </v:rect>
                <v:rect id="Rectangle 2602" o:spid="_x0000_s1257" style="position:absolute;left:5521;top:29289;width:468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" filled="f" stroked="f">
                  <v:textbox inset="0,0,0,0">
                    <w:txbxContent>
                      <w:p w:rsidR="00A80BAD" w:rsidRDefault="00A80BAD" w:rsidP="00A80BAD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603" o:spid="_x0000_s1258" style="position:absolute;left:5885;top:29289;width:37930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" filled="f" stroked="f">
                  <v:textbox inset="0,0,0,0">
                    <w:txbxContent>
                      <w:p w:rsidR="00A80BAD" w:rsidRPr="00A80BAD" w:rsidRDefault="00A80BAD" w:rsidP="00A80BAD">
                        <w:pPr>
                          <w:rPr>
                            <w:lang w:val="en-US"/>
                          </w:rPr>
                        </w:pPr>
                        <w:r w:rsidRPr="00A80BAD">
                          <w:rPr>
                            <w:spacing w:val="1"/>
                            <w:w w:val="108"/>
                            <w:sz w:val="20"/>
                            <w:lang w:val="en-US"/>
                          </w:rPr>
                          <w:t>Please</w:t>
                        </w:r>
                        <w:r w:rsidRPr="00A80BAD">
                          <w:rPr>
                            <w:spacing w:val="10"/>
                            <w:w w:val="10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8"/>
                            <w:sz w:val="20"/>
                            <w:lang w:val="en-US"/>
                          </w:rPr>
                          <w:t>feel</w:t>
                        </w:r>
                        <w:r w:rsidRPr="00A80BAD">
                          <w:rPr>
                            <w:spacing w:val="10"/>
                            <w:w w:val="10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8"/>
                            <w:sz w:val="20"/>
                            <w:lang w:val="en-US"/>
                          </w:rPr>
                          <w:t>free</w:t>
                        </w:r>
                        <w:r w:rsidRPr="00A80BAD">
                          <w:rPr>
                            <w:spacing w:val="10"/>
                            <w:w w:val="10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8"/>
                            <w:sz w:val="20"/>
                            <w:lang w:val="en-US"/>
                          </w:rPr>
                          <w:t>to</w:t>
                        </w:r>
                        <w:r w:rsidRPr="00A80BAD">
                          <w:rPr>
                            <w:spacing w:val="10"/>
                            <w:w w:val="10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8"/>
                            <w:sz w:val="20"/>
                            <w:lang w:val="en-US"/>
                          </w:rPr>
                          <w:t>make</w:t>
                        </w:r>
                        <w:r w:rsidRPr="00A80BAD">
                          <w:rPr>
                            <w:spacing w:val="10"/>
                            <w:w w:val="10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8"/>
                            <w:sz w:val="20"/>
                            <w:lang w:val="en-US"/>
                          </w:rPr>
                          <w:t>any</w:t>
                        </w:r>
                        <w:r w:rsidRPr="00A80BAD">
                          <w:rPr>
                            <w:spacing w:val="10"/>
                            <w:w w:val="10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8"/>
                            <w:sz w:val="20"/>
                            <w:lang w:val="en-US"/>
                          </w:rPr>
                          <w:t>other</w:t>
                        </w:r>
                        <w:r w:rsidRPr="00A80BAD">
                          <w:rPr>
                            <w:spacing w:val="10"/>
                            <w:w w:val="10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8"/>
                            <w:sz w:val="20"/>
                            <w:lang w:val="en-US"/>
                          </w:rPr>
                          <w:t>comments</w:t>
                        </w:r>
                        <w:r w:rsidRPr="00A80BAD">
                          <w:rPr>
                            <w:spacing w:val="10"/>
                            <w:w w:val="108"/>
                            <w:sz w:val="20"/>
                            <w:lang w:val="en-US"/>
                          </w:rPr>
                          <w:t xml:space="preserve"> </w:t>
                        </w:r>
                        <w:r w:rsidRPr="00A80BAD">
                          <w:rPr>
                            <w:spacing w:val="1"/>
                            <w:w w:val="108"/>
                            <w:sz w:val="20"/>
                            <w:lang w:val="en-US"/>
                          </w:rPr>
                          <w:t>here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</w:p>
    <w:sectPr w:rsidR="00A80BAD" w:rsidRPr="00A80BAD">
      <w:headerReference w:type="even" r:id="rId42"/>
      <w:headerReference w:type="default" r:id="rId43"/>
      <w:footerReference w:type="even" r:id="rId44"/>
      <w:footerReference w:type="default" r:id="rId45"/>
      <w:headerReference w:type="first" r:id="rId46"/>
      <w:footerReference w:type="first" r:id="rId47"/>
      <w:pgSz w:w="12240" w:h="15840"/>
      <w:pgMar w:top="848" w:right="1113" w:bottom="861" w:left="1170" w:header="855" w:footer="85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7E1B0" w14:textId="77777777" w:rsidR="004B244F" w:rsidRDefault="004B244F">
      <w:pPr>
        <w:spacing w:after="0" w:line="240" w:lineRule="auto"/>
      </w:pPr>
      <w:r>
        <w:separator/>
      </w:r>
    </w:p>
  </w:endnote>
  <w:endnote w:type="continuationSeparator" w:id="0">
    <w:p w14:paraId="5853951B" w14:textId="77777777" w:rsidR="004B244F" w:rsidRDefault="004B2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15D6BA" w14:textId="77777777" w:rsidR="00C62486" w:rsidRDefault="00821AF0">
    <w:pPr>
      <w:spacing w:after="0"/>
      <w:ind w:left="-1170" w:right="11127"/>
    </w:pPr>
    <w:r>
      <w:rPr>
        <w:noProof/>
      </w:rPr>
      <mc:AlternateContent>
        <mc:Choice Requires="wpg">
          <w:drawing>
            <wp:anchor distT="0" distB="0" distL="114300" distR="114300" simplePos="0" relativeHeight="251665408" behindDoc="0" locked="0" layoutInCell="1" allowOverlap="1" wp14:anchorId="0E7B8E8F" wp14:editId="3518C523">
              <wp:simplePos x="0" y="0"/>
              <wp:positionH relativeFrom="page">
                <wp:posOffset>542925</wp:posOffset>
              </wp:positionH>
              <wp:positionV relativeFrom="page">
                <wp:posOffset>9515475</wp:posOffset>
              </wp:positionV>
              <wp:extent cx="6686550" cy="1"/>
              <wp:effectExtent l="0" t="0" r="0" b="0"/>
              <wp:wrapSquare wrapText="bothSides"/>
              <wp:docPr id="15869" name="Group 1586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686550" cy="1"/>
                        <a:chOff x="0" y="0"/>
                        <a:chExt cx="6686550" cy="1"/>
                      </a:xfrm>
                    </wpg:grpSpPr>
                    <wps:wsp>
                      <wps:cNvPr id="15870" name="Shape 15870"/>
                      <wps:cNvSpPr/>
                      <wps:spPr>
                        <a:xfrm>
                          <a:off x="0" y="0"/>
                          <a:ext cx="6686550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686550">
                              <a:moveTo>
                                <a:pt x="0" y="0"/>
                              </a:moveTo>
                              <a:lnTo>
                                <a:pt x="6686550" y="0"/>
                              </a:lnTo>
                            </a:path>
                          </a:pathLst>
                        </a:custGeom>
                        <a:ln w="0" cap="sq">
                          <a:bevel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15869" style="width:526.5pt;height:7.87402e-05pt;position:absolute;mso-position-horizontal-relative:page;mso-position-horizontal:absolute;margin-left:42.75pt;mso-position-vertical-relative:page;margin-top:749.25pt;" coordsize="66865,0">
              <v:shape id="Shape 15870" style="position:absolute;width:66865;height:0;left:0;top:0;" coordsize="6686550,0" path="m0,0l6686550,0">
                <v:stroke weight="0pt" endcap="square" joinstyle="bevel" on="true" color="#000000"/>
                <v:fill on="false" color="#000000" opacity="0"/>
              </v:shape>
              <w10:wrap type="square"/>
            </v:group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A9898A" w14:textId="77777777" w:rsidR="00C62486" w:rsidRDefault="00821AF0">
    <w:pPr>
      <w:spacing w:after="0"/>
      <w:ind w:left="-1170" w:right="11127"/>
    </w:pPr>
    <w:r>
      <w:rPr>
        <w:noProof/>
      </w:rPr>
      <mc:AlternateContent>
        <mc:Choice Requires="wpg">
          <w:drawing>
            <wp:anchor distT="0" distB="0" distL="114300" distR="114300" simplePos="0" relativeHeight="251666432" behindDoc="0" locked="0" layoutInCell="1" allowOverlap="1" wp14:anchorId="124FAA9B" wp14:editId="1550BC73">
              <wp:simplePos x="0" y="0"/>
              <wp:positionH relativeFrom="page">
                <wp:posOffset>542925</wp:posOffset>
              </wp:positionH>
              <wp:positionV relativeFrom="page">
                <wp:posOffset>9515475</wp:posOffset>
              </wp:positionV>
              <wp:extent cx="6686550" cy="1"/>
              <wp:effectExtent l="0" t="0" r="0" b="0"/>
              <wp:wrapSquare wrapText="bothSides"/>
              <wp:docPr id="15857" name="Group 15857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686550" cy="1"/>
                        <a:chOff x="0" y="0"/>
                        <a:chExt cx="6686550" cy="1"/>
                      </a:xfrm>
                    </wpg:grpSpPr>
                    <wps:wsp>
                      <wps:cNvPr id="15858" name="Shape 15858"/>
                      <wps:cNvSpPr/>
                      <wps:spPr>
                        <a:xfrm>
                          <a:off x="0" y="0"/>
                          <a:ext cx="6686550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686550">
                              <a:moveTo>
                                <a:pt x="0" y="0"/>
                              </a:moveTo>
                              <a:lnTo>
                                <a:pt x="6686550" y="0"/>
                              </a:lnTo>
                            </a:path>
                          </a:pathLst>
                        </a:custGeom>
                        <a:ln w="0" cap="sq">
                          <a:bevel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15857" style="width:526.5pt;height:7.87402e-05pt;position:absolute;mso-position-horizontal-relative:page;mso-position-horizontal:absolute;margin-left:42.75pt;mso-position-vertical-relative:page;margin-top:749.25pt;" coordsize="66865,0">
              <v:shape id="Shape 15858" style="position:absolute;width:66865;height:0;left:0;top:0;" coordsize="6686550,0" path="m0,0l6686550,0">
                <v:stroke weight="0pt" endcap="square" joinstyle="bevel" on="true" color="#000000"/>
                <v:fill on="false" color="#000000" opacity="0"/>
              </v:shape>
              <w10:wrap type="square"/>
            </v:group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87DE3" w14:textId="77777777" w:rsidR="00C62486" w:rsidRDefault="00821AF0">
    <w:pPr>
      <w:spacing w:after="0"/>
      <w:ind w:left="-1170" w:right="11127"/>
    </w:pPr>
    <w:r>
      <w:rPr>
        <w:noProof/>
      </w:rPr>
      <mc:AlternateContent>
        <mc:Choice Requires="wpg">
          <w:drawing>
            <wp:anchor distT="0" distB="0" distL="114300" distR="114300" simplePos="0" relativeHeight="251667456" behindDoc="0" locked="0" layoutInCell="1" allowOverlap="1" wp14:anchorId="4621A4CB" wp14:editId="13BBDE29">
              <wp:simplePos x="0" y="0"/>
              <wp:positionH relativeFrom="page">
                <wp:posOffset>542925</wp:posOffset>
              </wp:positionH>
              <wp:positionV relativeFrom="page">
                <wp:posOffset>9515475</wp:posOffset>
              </wp:positionV>
              <wp:extent cx="6686550" cy="1"/>
              <wp:effectExtent l="0" t="0" r="0" b="0"/>
              <wp:wrapSquare wrapText="bothSides"/>
              <wp:docPr id="15845" name="Group 15845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686550" cy="1"/>
                        <a:chOff x="0" y="0"/>
                        <a:chExt cx="6686550" cy="1"/>
                      </a:xfrm>
                    </wpg:grpSpPr>
                    <wps:wsp>
                      <wps:cNvPr id="15846" name="Shape 15846"/>
                      <wps:cNvSpPr/>
                      <wps:spPr>
                        <a:xfrm>
                          <a:off x="0" y="0"/>
                          <a:ext cx="6686550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686550">
                              <a:moveTo>
                                <a:pt x="0" y="0"/>
                              </a:moveTo>
                              <a:lnTo>
                                <a:pt x="6686550" y="0"/>
                              </a:lnTo>
                            </a:path>
                          </a:pathLst>
                        </a:custGeom>
                        <a:ln w="0" cap="sq">
                          <a:bevel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15845" style="width:526.5pt;height:7.87402e-05pt;position:absolute;mso-position-horizontal-relative:page;mso-position-horizontal:absolute;margin-left:42.75pt;mso-position-vertical-relative:page;margin-top:749.25pt;" coordsize="66865,0">
              <v:shape id="Shape 15846" style="position:absolute;width:66865;height:0;left:0;top:0;" coordsize="6686550,0" path="m0,0l6686550,0">
                <v:stroke weight="0pt" endcap="square" joinstyle="bevel" on="true" color="#000000"/>
                <v:fill on="false" color="#000000" opacity="0"/>
              </v:shape>
              <w10:wrap type="square"/>
            </v:group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A6B23" w14:textId="77777777" w:rsidR="004B244F" w:rsidRDefault="004B244F">
      <w:pPr>
        <w:spacing w:after="0" w:line="240" w:lineRule="auto"/>
      </w:pPr>
      <w:r>
        <w:separator/>
      </w:r>
    </w:p>
  </w:footnote>
  <w:footnote w:type="continuationSeparator" w:id="0">
    <w:p w14:paraId="73B82714" w14:textId="77777777" w:rsidR="004B244F" w:rsidRDefault="004B24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B8DC9" w14:textId="77777777" w:rsidR="00C62486" w:rsidRDefault="00821AF0">
    <w:pPr>
      <w:spacing w:after="0"/>
      <w:ind w:left="-1170" w:right="11127"/>
    </w:pPr>
    <w:r>
      <w:rPr>
        <w:noProof/>
      </w:rPr>
      <mc:AlternateContent>
        <mc:Choice Requires="wpg">
          <w:drawing>
            <wp:anchor distT="0" distB="0" distL="114300" distR="114300" simplePos="0" relativeHeight="251662336" behindDoc="0" locked="0" layoutInCell="1" allowOverlap="1" wp14:anchorId="00835A9D" wp14:editId="4A37E6AB">
              <wp:simplePos x="0" y="0"/>
              <wp:positionH relativeFrom="page">
                <wp:posOffset>542925</wp:posOffset>
              </wp:positionH>
              <wp:positionV relativeFrom="page">
                <wp:posOffset>542925</wp:posOffset>
              </wp:positionV>
              <wp:extent cx="6686550" cy="1"/>
              <wp:effectExtent l="0" t="0" r="0" b="0"/>
              <wp:wrapSquare wrapText="bothSides"/>
              <wp:docPr id="15863" name="Group 15863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686550" cy="1"/>
                        <a:chOff x="0" y="0"/>
                        <a:chExt cx="6686550" cy="1"/>
                      </a:xfrm>
                    </wpg:grpSpPr>
                    <wps:wsp>
                      <wps:cNvPr id="15864" name="Shape 15864"/>
                      <wps:cNvSpPr/>
                      <wps:spPr>
                        <a:xfrm>
                          <a:off x="0" y="0"/>
                          <a:ext cx="6686550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686550">
                              <a:moveTo>
                                <a:pt x="0" y="0"/>
                              </a:moveTo>
                              <a:lnTo>
                                <a:pt x="6686550" y="0"/>
                              </a:lnTo>
                            </a:path>
                          </a:pathLst>
                        </a:custGeom>
                        <a:ln w="0" cap="sq">
                          <a:bevel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15863" style="width:526.5pt;height:7.87402e-05pt;position:absolute;mso-position-horizontal-relative:page;mso-position-horizontal:absolute;margin-left:42.75pt;mso-position-vertical-relative:page;margin-top:42.75pt;" coordsize="66865,0">
              <v:shape id="Shape 15864" style="position:absolute;width:66865;height:0;left:0;top:0;" coordsize="6686550,0" path="m0,0l6686550,0">
                <v:stroke weight="0pt" endcap="square" joinstyle="bevel" on="true" color="#000000"/>
                <v:fill on="false" color="#000000" opacity="0"/>
              </v:shape>
              <w10:wrap type="square"/>
            </v:group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A4D6E8" w14:textId="77777777" w:rsidR="00C62486" w:rsidRDefault="00821AF0">
    <w:pPr>
      <w:spacing w:after="0"/>
      <w:ind w:left="-1170" w:right="11127"/>
    </w:pPr>
    <w:r>
      <w:rPr>
        <w:noProof/>
      </w:rPr>
      <mc:AlternateContent>
        <mc:Choice Requires="wpg">
          <w:drawing>
            <wp:anchor distT="0" distB="0" distL="114300" distR="114300" simplePos="0" relativeHeight="251663360" behindDoc="0" locked="0" layoutInCell="1" allowOverlap="1" wp14:anchorId="5D98F959" wp14:editId="50A2BEB9">
              <wp:simplePos x="0" y="0"/>
              <wp:positionH relativeFrom="page">
                <wp:posOffset>542925</wp:posOffset>
              </wp:positionH>
              <wp:positionV relativeFrom="page">
                <wp:posOffset>542925</wp:posOffset>
              </wp:positionV>
              <wp:extent cx="6686550" cy="1"/>
              <wp:effectExtent l="0" t="0" r="0" b="0"/>
              <wp:wrapSquare wrapText="bothSides"/>
              <wp:docPr id="15851" name="Group 15851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686550" cy="1"/>
                        <a:chOff x="0" y="0"/>
                        <a:chExt cx="6686550" cy="1"/>
                      </a:xfrm>
                    </wpg:grpSpPr>
                    <wps:wsp>
                      <wps:cNvPr id="15852" name="Shape 15852"/>
                      <wps:cNvSpPr/>
                      <wps:spPr>
                        <a:xfrm>
                          <a:off x="0" y="0"/>
                          <a:ext cx="6686550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686550">
                              <a:moveTo>
                                <a:pt x="0" y="0"/>
                              </a:moveTo>
                              <a:lnTo>
                                <a:pt x="6686550" y="0"/>
                              </a:lnTo>
                            </a:path>
                          </a:pathLst>
                        </a:custGeom>
                        <a:ln w="0" cap="sq">
                          <a:bevel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15851" style="width:526.5pt;height:7.87402e-05pt;position:absolute;mso-position-horizontal-relative:page;mso-position-horizontal:absolute;margin-left:42.75pt;mso-position-vertical-relative:page;margin-top:42.75pt;" coordsize="66865,0">
              <v:shape id="Shape 15852" style="position:absolute;width:66865;height:0;left:0;top:0;" coordsize="6686550,0" path="m0,0l6686550,0">
                <v:stroke weight="0pt" endcap="square" joinstyle="bevel" on="true" color="#000000"/>
                <v:fill on="false" color="#000000" opacity="0"/>
              </v:shape>
              <w10:wrap type="square"/>
            </v:group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0555A" w14:textId="77777777" w:rsidR="00C62486" w:rsidRDefault="00821AF0">
    <w:pPr>
      <w:spacing w:after="0"/>
      <w:ind w:left="-1170" w:right="11127"/>
    </w:pPr>
    <w:r>
      <w:rPr>
        <w:noProof/>
      </w:rPr>
      <mc:AlternateContent>
        <mc:Choice Requires="wpg">
          <w:drawing>
            <wp:anchor distT="0" distB="0" distL="114300" distR="114300" simplePos="0" relativeHeight="251664384" behindDoc="0" locked="0" layoutInCell="1" allowOverlap="1" wp14:anchorId="555A4DD6" wp14:editId="0468DE37">
              <wp:simplePos x="0" y="0"/>
              <wp:positionH relativeFrom="page">
                <wp:posOffset>542925</wp:posOffset>
              </wp:positionH>
              <wp:positionV relativeFrom="page">
                <wp:posOffset>542925</wp:posOffset>
              </wp:positionV>
              <wp:extent cx="6686550" cy="1"/>
              <wp:effectExtent l="0" t="0" r="0" b="0"/>
              <wp:wrapSquare wrapText="bothSides"/>
              <wp:docPr id="15839" name="Group 1583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686550" cy="1"/>
                        <a:chOff x="0" y="0"/>
                        <a:chExt cx="6686550" cy="1"/>
                      </a:xfrm>
                    </wpg:grpSpPr>
                    <wps:wsp>
                      <wps:cNvPr id="15840" name="Shape 15840"/>
                      <wps:cNvSpPr/>
                      <wps:spPr>
                        <a:xfrm>
                          <a:off x="0" y="0"/>
                          <a:ext cx="6686550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686550">
                              <a:moveTo>
                                <a:pt x="0" y="0"/>
                              </a:moveTo>
                              <a:lnTo>
                                <a:pt x="6686550" y="0"/>
                              </a:lnTo>
                            </a:path>
                          </a:pathLst>
                        </a:custGeom>
                        <a:ln w="0" cap="sq">
                          <a:bevel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15839" style="width:526.5pt;height:7.87402e-05pt;position:absolute;mso-position-horizontal-relative:page;mso-position-horizontal:absolute;margin-left:42.75pt;mso-position-vertical-relative:page;margin-top:42.75pt;" coordsize="66865,0">
              <v:shape id="Shape 15840" style="position:absolute;width:66865;height:0;left:0;top:0;" coordsize="6686550,0" path="m0,0l6686550,0">
                <v:stroke weight="0pt" endcap="square" joinstyle="bevel" on="true" color="#000000"/>
                <v:fill on="false" color="#000000" opacity="0"/>
              </v:shape>
              <w10:wrap type="square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448BA"/>
    <w:multiLevelType w:val="hybridMultilevel"/>
    <w:tmpl w:val="743C8D48"/>
    <w:lvl w:ilvl="0" w:tplc="9CFE407E">
      <w:start w:val="6"/>
      <w:numFmt w:val="decimal"/>
      <w:lvlText w:val="%1."/>
      <w:lvlJc w:val="left"/>
      <w:pPr>
        <w:ind w:left="81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ED68A1A">
      <w:start w:val="1"/>
      <w:numFmt w:val="lowerLetter"/>
      <w:lvlText w:val="%2"/>
      <w:lvlJc w:val="left"/>
      <w:pPr>
        <w:ind w:left="16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AC8E709E">
      <w:start w:val="1"/>
      <w:numFmt w:val="lowerRoman"/>
      <w:lvlText w:val="%3"/>
      <w:lvlJc w:val="left"/>
      <w:pPr>
        <w:ind w:left="23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4EC9564">
      <w:start w:val="1"/>
      <w:numFmt w:val="decimal"/>
      <w:lvlText w:val="%4"/>
      <w:lvlJc w:val="left"/>
      <w:pPr>
        <w:ind w:left="31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78E8C86">
      <w:start w:val="1"/>
      <w:numFmt w:val="lowerLetter"/>
      <w:lvlText w:val="%5"/>
      <w:lvlJc w:val="left"/>
      <w:pPr>
        <w:ind w:left="38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E4C75E8">
      <w:start w:val="1"/>
      <w:numFmt w:val="lowerRoman"/>
      <w:lvlText w:val="%6"/>
      <w:lvlJc w:val="left"/>
      <w:pPr>
        <w:ind w:left="45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C44FC78">
      <w:start w:val="1"/>
      <w:numFmt w:val="decimal"/>
      <w:lvlText w:val="%7"/>
      <w:lvlJc w:val="left"/>
      <w:pPr>
        <w:ind w:left="52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5B8607A">
      <w:start w:val="1"/>
      <w:numFmt w:val="lowerLetter"/>
      <w:lvlText w:val="%8"/>
      <w:lvlJc w:val="left"/>
      <w:pPr>
        <w:ind w:left="59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756189C">
      <w:start w:val="1"/>
      <w:numFmt w:val="lowerRoman"/>
      <w:lvlText w:val="%9"/>
      <w:lvlJc w:val="left"/>
      <w:pPr>
        <w:ind w:left="67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490F1983"/>
    <w:multiLevelType w:val="hybridMultilevel"/>
    <w:tmpl w:val="CD54C500"/>
    <w:lvl w:ilvl="0" w:tplc="05AA9BD8">
      <w:start w:val="1"/>
      <w:numFmt w:val="bullet"/>
      <w:lvlText w:val="*"/>
      <w:lvlJc w:val="left"/>
      <w:pPr>
        <w:ind w:left="311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4BEC19FE">
      <w:start w:val="14"/>
      <w:numFmt w:val="decimal"/>
      <w:lvlRestart w:val="0"/>
      <w:lvlText w:val="%2."/>
      <w:lvlJc w:val="left"/>
      <w:pPr>
        <w:ind w:left="5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D28A878">
      <w:start w:val="1"/>
      <w:numFmt w:val="lowerRoman"/>
      <w:lvlText w:val="%3"/>
      <w:lvlJc w:val="left"/>
      <w:pPr>
        <w:ind w:left="16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C76186C">
      <w:start w:val="1"/>
      <w:numFmt w:val="decimal"/>
      <w:lvlText w:val="%4"/>
      <w:lvlJc w:val="left"/>
      <w:pPr>
        <w:ind w:left="23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64C0BD2">
      <w:start w:val="1"/>
      <w:numFmt w:val="lowerLetter"/>
      <w:lvlText w:val="%5"/>
      <w:lvlJc w:val="left"/>
      <w:pPr>
        <w:ind w:left="31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6DA1DF6">
      <w:start w:val="1"/>
      <w:numFmt w:val="lowerRoman"/>
      <w:lvlText w:val="%6"/>
      <w:lvlJc w:val="left"/>
      <w:pPr>
        <w:ind w:left="38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1FE58B6">
      <w:start w:val="1"/>
      <w:numFmt w:val="decimal"/>
      <w:lvlText w:val="%7"/>
      <w:lvlJc w:val="left"/>
      <w:pPr>
        <w:ind w:left="45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F3E7B24">
      <w:start w:val="1"/>
      <w:numFmt w:val="lowerLetter"/>
      <w:lvlText w:val="%8"/>
      <w:lvlJc w:val="left"/>
      <w:pPr>
        <w:ind w:left="52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E80EBCA">
      <w:start w:val="1"/>
      <w:numFmt w:val="lowerRoman"/>
      <w:lvlText w:val="%9"/>
      <w:lvlJc w:val="left"/>
      <w:pPr>
        <w:ind w:left="59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601F57A3"/>
    <w:multiLevelType w:val="hybridMultilevel"/>
    <w:tmpl w:val="BF2437F2"/>
    <w:lvl w:ilvl="0" w:tplc="A6B2992A">
      <w:start w:val="29"/>
      <w:numFmt w:val="decimal"/>
      <w:lvlText w:val="%1."/>
      <w:lvlJc w:val="left"/>
      <w:pPr>
        <w:ind w:left="59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900EAE8">
      <w:start w:val="1"/>
      <w:numFmt w:val="lowerLetter"/>
      <w:lvlText w:val="%2"/>
      <w:lvlJc w:val="left"/>
      <w:pPr>
        <w:ind w:left="13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6B0027C">
      <w:start w:val="1"/>
      <w:numFmt w:val="lowerRoman"/>
      <w:lvlText w:val="%3"/>
      <w:lvlJc w:val="left"/>
      <w:pPr>
        <w:ind w:left="20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18C1AA2">
      <w:start w:val="1"/>
      <w:numFmt w:val="decimal"/>
      <w:lvlText w:val="%4"/>
      <w:lvlJc w:val="left"/>
      <w:pPr>
        <w:ind w:left="279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C588330">
      <w:start w:val="1"/>
      <w:numFmt w:val="lowerLetter"/>
      <w:lvlText w:val="%5"/>
      <w:lvlJc w:val="left"/>
      <w:pPr>
        <w:ind w:left="351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E2C34B6">
      <w:start w:val="1"/>
      <w:numFmt w:val="lowerRoman"/>
      <w:lvlText w:val="%6"/>
      <w:lvlJc w:val="left"/>
      <w:pPr>
        <w:ind w:left="423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36C95A0">
      <w:start w:val="1"/>
      <w:numFmt w:val="decimal"/>
      <w:lvlText w:val="%7"/>
      <w:lvlJc w:val="left"/>
      <w:pPr>
        <w:ind w:left="49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4208F0A">
      <w:start w:val="1"/>
      <w:numFmt w:val="lowerLetter"/>
      <w:lvlText w:val="%8"/>
      <w:lvlJc w:val="left"/>
      <w:pPr>
        <w:ind w:left="56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ED0C97F0">
      <w:start w:val="1"/>
      <w:numFmt w:val="lowerRoman"/>
      <w:lvlText w:val="%9"/>
      <w:lvlJc w:val="left"/>
      <w:pPr>
        <w:ind w:left="639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14572503">
    <w:abstractNumId w:val="2"/>
  </w:num>
  <w:num w:numId="2" w16cid:durableId="1970285661">
    <w:abstractNumId w:val="0"/>
  </w:num>
  <w:num w:numId="3" w16cid:durableId="5819910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486"/>
    <w:rsid w:val="00040856"/>
    <w:rsid w:val="00180C8E"/>
    <w:rsid w:val="004B244F"/>
    <w:rsid w:val="00557357"/>
    <w:rsid w:val="007958B3"/>
    <w:rsid w:val="00821AF0"/>
    <w:rsid w:val="00A80BAD"/>
    <w:rsid w:val="00BC481C"/>
    <w:rsid w:val="00C62486"/>
    <w:rsid w:val="00E56A13"/>
    <w:rsid w:val="00E62CA4"/>
    <w:rsid w:val="00F71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FD088"/>
  <w15:docId w15:val="{A4454920-8FD3-483C-AB1D-EC04995A5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Pr>
      <w:rFonts w:ascii="Calibri" w:eastAsia="Calibri" w:hAnsi="Calibri" w:cs="Calibri"/>
      <w:color w:val="000000"/>
    </w:rPr>
  </w:style>
  <w:style w:type="paragraph" w:styleId="Cmsor1">
    <w:name w:val="heading 1"/>
    <w:next w:val="Norml"/>
    <w:link w:val="Cmsor1Char"/>
    <w:uiPriority w:val="9"/>
    <w:unhideWhenUsed/>
    <w:qFormat/>
    <w:pPr>
      <w:keepNext/>
      <w:keepLines/>
      <w:spacing w:after="249" w:line="280" w:lineRule="auto"/>
      <w:ind w:left="10" w:hanging="10"/>
      <w:outlineLvl w:val="0"/>
    </w:pPr>
    <w:rPr>
      <w:rFonts w:ascii="Calibri" w:eastAsia="Calibri" w:hAnsi="Calibri" w:cs="Calibri"/>
      <w:b/>
      <w:color w:val="272727"/>
      <w:sz w:val="1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link w:val="Cmsor1"/>
    <w:rPr>
      <w:rFonts w:ascii="Calibri" w:eastAsia="Calibri" w:hAnsi="Calibri" w:cs="Calibri"/>
      <w:b/>
      <w:color w:val="272727"/>
      <w:sz w:val="16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26" Type="http://schemas.openxmlformats.org/officeDocument/2006/relationships/image" Target="media/image2.jpeg"/><Relationship Id="rId39" Type="http://schemas.openxmlformats.org/officeDocument/2006/relationships/image" Target="media/image12.png"/><Relationship Id="rId3" Type="http://schemas.openxmlformats.org/officeDocument/2006/relationships/settings" Target="settings.xml"/><Relationship Id="rId34" Type="http://schemas.openxmlformats.org/officeDocument/2006/relationships/image" Target="media/image7.png"/><Relationship Id="rId42" Type="http://schemas.openxmlformats.org/officeDocument/2006/relationships/header" Target="header1.xml"/><Relationship Id="rId47" Type="http://schemas.openxmlformats.org/officeDocument/2006/relationships/footer" Target="footer3.xml"/><Relationship Id="rId7" Type="http://schemas.openxmlformats.org/officeDocument/2006/relationships/hyperlink" Target="https://drive.google.com/a/unav.es/file/d/1ReySW6OmdsXxQt5A88aHqGqp5cwC2Zp8/view?usp=sharing" TargetMode="External"/><Relationship Id="rId33" Type="http://schemas.openxmlformats.org/officeDocument/2006/relationships/image" Target="media/image6.png"/><Relationship Id="rId38" Type="http://schemas.openxmlformats.org/officeDocument/2006/relationships/image" Target="media/image11.png"/><Relationship Id="rId46" Type="http://schemas.openxmlformats.org/officeDocument/2006/relationships/header" Target="header3.xml"/><Relationship Id="rId2" Type="http://schemas.openxmlformats.org/officeDocument/2006/relationships/styles" Target="styles.xml"/><Relationship Id="rId29" Type="http://schemas.openxmlformats.org/officeDocument/2006/relationships/image" Target="media/image2.png"/><Relationship Id="rId41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32" Type="http://schemas.openxmlformats.org/officeDocument/2006/relationships/image" Target="media/image5.png"/><Relationship Id="rId37" Type="http://schemas.openxmlformats.org/officeDocument/2006/relationships/image" Target="media/image10.png"/><Relationship Id="rId40" Type="http://schemas.openxmlformats.org/officeDocument/2006/relationships/image" Target="media/image13.png"/><Relationship Id="rId45" Type="http://schemas.openxmlformats.org/officeDocument/2006/relationships/footer" Target="footer2.xml"/><Relationship Id="rId5" Type="http://schemas.openxmlformats.org/officeDocument/2006/relationships/footnotes" Target="footnotes.xml"/><Relationship Id="rId28" Type="http://schemas.openxmlformats.org/officeDocument/2006/relationships/hyperlink" Target="https://drive.google.com/a/unav.es/file/d/1ReySW6OmdsXxQt5A88aHqGqp5cwC2Zp8/view?usp=sharing" TargetMode="External"/><Relationship Id="rId36" Type="http://schemas.openxmlformats.org/officeDocument/2006/relationships/image" Target="media/image9.png"/><Relationship Id="rId49" Type="http://schemas.openxmlformats.org/officeDocument/2006/relationships/theme" Target="theme/theme1.xml"/><Relationship Id="rId31" Type="http://schemas.openxmlformats.org/officeDocument/2006/relationships/image" Target="media/image4.png"/><Relationship Id="rId44" Type="http://schemas.openxmlformats.org/officeDocument/2006/relationships/footer" Target="footer1.xml"/><Relationship Id="rId4" Type="http://schemas.openxmlformats.org/officeDocument/2006/relationships/webSettings" Target="webSettings.xml"/><Relationship Id="rId30" Type="http://schemas.openxmlformats.org/officeDocument/2006/relationships/image" Target="media/image3.png"/><Relationship Id="rId35" Type="http://schemas.openxmlformats.org/officeDocument/2006/relationships/image" Target="media/image8.png"/><Relationship Id="rId43" Type="http://schemas.openxmlformats.org/officeDocument/2006/relationships/header" Target="header2.xml"/><Relationship Id="rId48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36</Words>
  <Characters>946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ew Survey</dc:title>
  <dc:subject/>
  <dc:creator>Egarralda</dc:creator>
  <cp:keywords/>
  <cp:lastModifiedBy>Dr. Bellyeiné Dr. Pozsgai Éva</cp:lastModifiedBy>
  <cp:revision>9</cp:revision>
  <dcterms:created xsi:type="dcterms:W3CDTF">2023-05-17T12:15:00Z</dcterms:created>
  <dcterms:modified xsi:type="dcterms:W3CDTF">2023-05-17T12:26:00Z</dcterms:modified>
</cp:coreProperties>
</file>